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618CD" w14:textId="5B8DC989" w:rsidR="009814DC" w:rsidRPr="00DE6256" w:rsidRDefault="009814DC" w:rsidP="009814DC">
      <w:pPr>
        <w:jc w:val="center"/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sz w:val="24"/>
          <w:szCs w:val="24"/>
        </w:rPr>
        <w:t>Supplementary Data</w:t>
      </w:r>
    </w:p>
    <w:p w14:paraId="5A6B91C5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2342F1C3" w14:textId="2CB04C74" w:rsidR="006D4C9F" w:rsidRPr="00DE6256" w:rsidRDefault="006D4C9F">
      <w:pPr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A1B1E" w:rsidRPr="00DE6256">
        <w:rPr>
          <w:rFonts w:ascii="Times New Roman" w:hAnsi="Times New Roman" w:cs="Times New Roman"/>
          <w:sz w:val="24"/>
          <w:szCs w:val="24"/>
        </w:rPr>
        <w:t>Table S</w:t>
      </w:r>
      <w:r w:rsidR="00A96A4C" w:rsidRPr="00DE6256">
        <w:rPr>
          <w:rFonts w:ascii="Times New Roman" w:hAnsi="Times New Roman" w:cs="Times New Roman"/>
          <w:sz w:val="24"/>
          <w:szCs w:val="24"/>
        </w:rPr>
        <w:t>1</w:t>
      </w:r>
      <w:r w:rsidR="009A1B1E" w:rsidRPr="00DE6256">
        <w:rPr>
          <w:rFonts w:ascii="Times New Roman" w:hAnsi="Times New Roman" w:cs="Times New Roman"/>
          <w:sz w:val="24"/>
          <w:szCs w:val="24"/>
        </w:rPr>
        <w:t xml:space="preserve">: </w:t>
      </w:r>
      <w:r w:rsidR="009A1B1E"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ed bulls and their conception rates (CR).</w:t>
      </w:r>
    </w:p>
    <w:tbl>
      <w:tblPr>
        <w:tblStyle w:val="TableGrid"/>
        <w:tblW w:w="6232" w:type="dxa"/>
        <w:jc w:val="center"/>
        <w:tblLook w:val="04A0" w:firstRow="1" w:lastRow="0" w:firstColumn="1" w:lastColumn="0" w:noHBand="0" w:noVBand="1"/>
      </w:tblPr>
      <w:tblGrid>
        <w:gridCol w:w="1129"/>
        <w:gridCol w:w="1442"/>
        <w:gridCol w:w="1473"/>
        <w:gridCol w:w="2188"/>
      </w:tblGrid>
      <w:tr w:rsidR="006D4C9F" w:rsidRPr="00DE6256" w14:paraId="3D89C7E0" w14:textId="77777777" w:rsidTr="009647D2">
        <w:trPr>
          <w:trHeight w:val="581"/>
          <w:jc w:val="center"/>
        </w:trPr>
        <w:tc>
          <w:tcPr>
            <w:tcW w:w="1129" w:type="dxa"/>
          </w:tcPr>
          <w:p w14:paraId="402C5306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ertility groups</w:t>
            </w:r>
          </w:p>
        </w:tc>
        <w:tc>
          <w:tcPr>
            <w:tcW w:w="1442" w:type="dxa"/>
            <w:hideMark/>
          </w:tcPr>
          <w:p w14:paraId="7FE5FBE9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otal Al</w:t>
            </w:r>
          </w:p>
        </w:tc>
        <w:tc>
          <w:tcPr>
            <w:tcW w:w="1473" w:type="dxa"/>
            <w:hideMark/>
          </w:tcPr>
          <w:p w14:paraId="34FE1D72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regnancy</w:t>
            </w:r>
          </w:p>
        </w:tc>
        <w:tc>
          <w:tcPr>
            <w:tcW w:w="2188" w:type="dxa"/>
            <w:hideMark/>
          </w:tcPr>
          <w:p w14:paraId="13BC6560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eption Rate (%)</w:t>
            </w:r>
          </w:p>
        </w:tc>
      </w:tr>
      <w:tr w:rsidR="006D4C9F" w:rsidRPr="00DE6256" w14:paraId="4793E11E" w14:textId="77777777" w:rsidTr="009647D2">
        <w:trPr>
          <w:trHeight w:val="535"/>
          <w:jc w:val="center"/>
        </w:trPr>
        <w:tc>
          <w:tcPr>
            <w:tcW w:w="1129" w:type="dxa"/>
          </w:tcPr>
          <w:p w14:paraId="69C5B876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F1 </w:t>
            </w:r>
          </w:p>
        </w:tc>
        <w:tc>
          <w:tcPr>
            <w:tcW w:w="1442" w:type="dxa"/>
            <w:hideMark/>
          </w:tcPr>
          <w:p w14:paraId="4BE0A1C7" w14:textId="0004F166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473" w:type="dxa"/>
            <w:hideMark/>
          </w:tcPr>
          <w:p w14:paraId="03AB28C3" w14:textId="42FFB1A9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</w:t>
            </w:r>
          </w:p>
        </w:tc>
        <w:tc>
          <w:tcPr>
            <w:tcW w:w="2188" w:type="dxa"/>
            <w:hideMark/>
          </w:tcPr>
          <w:p w14:paraId="58476FAB" w14:textId="134D23D1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59</w:t>
            </w:r>
          </w:p>
        </w:tc>
      </w:tr>
      <w:tr w:rsidR="006D4C9F" w:rsidRPr="00DE6256" w14:paraId="1865D5D2" w14:textId="77777777" w:rsidTr="009647D2">
        <w:trPr>
          <w:trHeight w:val="516"/>
          <w:jc w:val="center"/>
        </w:trPr>
        <w:tc>
          <w:tcPr>
            <w:tcW w:w="1129" w:type="dxa"/>
          </w:tcPr>
          <w:p w14:paraId="0F300841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F2</w:t>
            </w:r>
          </w:p>
        </w:tc>
        <w:tc>
          <w:tcPr>
            <w:tcW w:w="1442" w:type="dxa"/>
            <w:hideMark/>
          </w:tcPr>
          <w:p w14:paraId="2222B2F3" w14:textId="6F4B6C6B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473" w:type="dxa"/>
            <w:hideMark/>
          </w:tcPr>
          <w:p w14:paraId="2837EBCC" w14:textId="6B0D3CFD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</w:p>
        </w:tc>
        <w:tc>
          <w:tcPr>
            <w:tcW w:w="2188" w:type="dxa"/>
            <w:hideMark/>
          </w:tcPr>
          <w:p w14:paraId="045DAA95" w14:textId="729862D9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5</w:t>
            </w:r>
          </w:p>
        </w:tc>
      </w:tr>
      <w:tr w:rsidR="006D4C9F" w:rsidRPr="00DE6256" w14:paraId="614F018F" w14:textId="77777777" w:rsidTr="009647D2">
        <w:trPr>
          <w:trHeight w:val="617"/>
          <w:jc w:val="center"/>
        </w:trPr>
        <w:tc>
          <w:tcPr>
            <w:tcW w:w="1129" w:type="dxa"/>
          </w:tcPr>
          <w:p w14:paraId="15C89BE7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F3</w:t>
            </w:r>
          </w:p>
        </w:tc>
        <w:tc>
          <w:tcPr>
            <w:tcW w:w="1442" w:type="dxa"/>
            <w:hideMark/>
          </w:tcPr>
          <w:p w14:paraId="5E0354AD" w14:textId="1233D614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473" w:type="dxa"/>
            <w:hideMark/>
          </w:tcPr>
          <w:p w14:paraId="40D46463" w14:textId="102E5CAB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</w:t>
            </w:r>
          </w:p>
        </w:tc>
        <w:tc>
          <w:tcPr>
            <w:tcW w:w="2188" w:type="dxa"/>
            <w:hideMark/>
          </w:tcPr>
          <w:p w14:paraId="2F1C0740" w14:textId="5A45029E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1</w:t>
            </w:r>
          </w:p>
        </w:tc>
      </w:tr>
      <w:tr w:rsidR="006D4C9F" w:rsidRPr="00DE6256" w14:paraId="3E3A21D8" w14:textId="77777777" w:rsidTr="009647D2">
        <w:trPr>
          <w:trHeight w:val="617"/>
          <w:jc w:val="center"/>
        </w:trPr>
        <w:tc>
          <w:tcPr>
            <w:tcW w:w="1129" w:type="dxa"/>
          </w:tcPr>
          <w:p w14:paraId="2EFBA696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F1</w:t>
            </w:r>
          </w:p>
        </w:tc>
        <w:tc>
          <w:tcPr>
            <w:tcW w:w="1442" w:type="dxa"/>
          </w:tcPr>
          <w:p w14:paraId="3D61FEDA" w14:textId="3B192E31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9</w:t>
            </w:r>
          </w:p>
        </w:tc>
        <w:tc>
          <w:tcPr>
            <w:tcW w:w="1473" w:type="dxa"/>
          </w:tcPr>
          <w:p w14:paraId="737AC869" w14:textId="7FF5F88F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188" w:type="dxa"/>
          </w:tcPr>
          <w:p w14:paraId="48674E78" w14:textId="6E7ACE8A" w:rsidR="006D4C9F" w:rsidRPr="004F4294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5</w:t>
            </w:r>
          </w:p>
        </w:tc>
      </w:tr>
      <w:tr w:rsidR="006D4C9F" w:rsidRPr="00DE6256" w14:paraId="7D166250" w14:textId="77777777" w:rsidTr="009647D2">
        <w:trPr>
          <w:trHeight w:val="617"/>
          <w:jc w:val="center"/>
        </w:trPr>
        <w:tc>
          <w:tcPr>
            <w:tcW w:w="1129" w:type="dxa"/>
          </w:tcPr>
          <w:p w14:paraId="5731238C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F2</w:t>
            </w:r>
          </w:p>
        </w:tc>
        <w:tc>
          <w:tcPr>
            <w:tcW w:w="1442" w:type="dxa"/>
          </w:tcPr>
          <w:p w14:paraId="5993B2D0" w14:textId="7852848F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1473" w:type="dxa"/>
          </w:tcPr>
          <w:p w14:paraId="123FBE17" w14:textId="0D2A280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2188" w:type="dxa"/>
          </w:tcPr>
          <w:p w14:paraId="326C3ABE" w14:textId="7B5F8A1F" w:rsidR="006D4C9F" w:rsidRPr="004F4294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15</w:t>
            </w:r>
          </w:p>
        </w:tc>
      </w:tr>
      <w:tr w:rsidR="006D4C9F" w:rsidRPr="00DE6256" w14:paraId="40BDB8CA" w14:textId="77777777" w:rsidTr="009647D2">
        <w:trPr>
          <w:trHeight w:val="446"/>
          <w:jc w:val="center"/>
        </w:trPr>
        <w:tc>
          <w:tcPr>
            <w:tcW w:w="1129" w:type="dxa"/>
          </w:tcPr>
          <w:p w14:paraId="5EC6885A" w14:textId="77777777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F3</w:t>
            </w:r>
          </w:p>
        </w:tc>
        <w:tc>
          <w:tcPr>
            <w:tcW w:w="1442" w:type="dxa"/>
          </w:tcPr>
          <w:p w14:paraId="546E3506" w14:textId="569350C1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1473" w:type="dxa"/>
          </w:tcPr>
          <w:p w14:paraId="22F4F795" w14:textId="42F845FA" w:rsidR="006D4C9F" w:rsidRPr="00DE6256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2188" w:type="dxa"/>
          </w:tcPr>
          <w:p w14:paraId="2ACACA40" w14:textId="094E0A5B" w:rsidR="006D4C9F" w:rsidRPr="004F4294" w:rsidRDefault="006D4C9F" w:rsidP="00030185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29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43</w:t>
            </w:r>
          </w:p>
        </w:tc>
      </w:tr>
    </w:tbl>
    <w:p w14:paraId="5B2127C6" w14:textId="77777777" w:rsidR="009A1B1E" w:rsidRPr="00DE6256" w:rsidRDefault="009A1B1E" w:rsidP="009A1B1E">
      <w:pPr>
        <w:rPr>
          <w:rFonts w:ascii="Times New Roman" w:hAnsi="Times New Roman" w:cs="Times New Roman"/>
          <w:sz w:val="24"/>
          <w:szCs w:val="24"/>
        </w:rPr>
      </w:pPr>
    </w:p>
    <w:p w14:paraId="09E0B342" w14:textId="11E8409C" w:rsidR="009A1B1E" w:rsidRPr="00DE6256" w:rsidRDefault="009A1B1E" w:rsidP="009A1B1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6256">
        <w:rPr>
          <w:rFonts w:ascii="Times New Roman" w:hAnsi="Times New Roman" w:cs="Times New Roman"/>
          <w:sz w:val="24"/>
          <w:szCs w:val="24"/>
        </w:rPr>
        <w:t xml:space="preserve">Supplementary Data Figure S1: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ed bulls and their conception rates (CR).</w:t>
      </w:r>
    </w:p>
    <w:p w14:paraId="259C0DBB" w14:textId="07894F46" w:rsidR="009A1B1E" w:rsidRPr="00DE6256" w:rsidRDefault="00D52668" w:rsidP="009A1B1E">
      <w:pPr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sz w:val="24"/>
          <w:szCs w:val="24"/>
        </w:rPr>
        <w:object w:dxaOrig="15864" w:dyaOrig="5964" w14:anchorId="0D56145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169.65pt" o:ole="">
            <v:imagedata r:id="rId4" o:title=""/>
          </v:shape>
          <o:OLEObject Type="Embed" ProgID="Prism8.Document" ShapeID="_x0000_i1025" DrawAspect="Content" ObjectID="_1788167357" r:id="rId5"/>
        </w:object>
      </w:r>
    </w:p>
    <w:p w14:paraId="1C0C3BEB" w14:textId="31C295F0" w:rsidR="009647D2" w:rsidRPr="00DE6256" w:rsidRDefault="009647D2" w:rsidP="009647D2">
      <w:pPr>
        <w:jc w:val="both"/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sz w:val="24"/>
          <w:szCs w:val="24"/>
        </w:rPr>
        <w:t xml:space="preserve">The normal distribution of CR of 32 bulls. Six Cow bulls n=6, CR =55.81 </w:t>
      </w:r>
      <w:r w:rsidRPr="004F4294">
        <w:rPr>
          <w:rFonts w:ascii="Times New Roman" w:hAnsi="Times New Roman" w:cs="Times New Roman"/>
          <w:sz w:val="24"/>
          <w:szCs w:val="24"/>
        </w:rPr>
        <w:t xml:space="preserve">– 59.59 % HF n=3, CR= </w:t>
      </w:r>
      <w:r w:rsidR="00DB022B" w:rsidRPr="004F4294">
        <w:rPr>
          <w:rFonts w:ascii="Times New Roman" w:hAnsi="Times New Roman" w:cs="Times New Roman"/>
          <w:sz w:val="24"/>
          <w:szCs w:val="24"/>
        </w:rPr>
        <w:t>29.15</w:t>
      </w:r>
      <w:r w:rsidRPr="004F4294">
        <w:rPr>
          <w:rFonts w:ascii="Times New Roman" w:hAnsi="Times New Roman" w:cs="Times New Roman"/>
          <w:sz w:val="24"/>
          <w:szCs w:val="24"/>
        </w:rPr>
        <w:t xml:space="preserve"> – </w:t>
      </w:r>
      <w:r w:rsidR="00DB022B" w:rsidRPr="004F4294">
        <w:rPr>
          <w:rFonts w:ascii="Times New Roman" w:hAnsi="Times New Roman" w:cs="Times New Roman"/>
          <w:sz w:val="24"/>
          <w:szCs w:val="24"/>
        </w:rPr>
        <w:t>30.43</w:t>
      </w:r>
      <w:r w:rsidRPr="004F4294">
        <w:rPr>
          <w:rFonts w:ascii="Times New Roman" w:hAnsi="Times New Roman" w:cs="Times New Roman"/>
          <w:sz w:val="24"/>
          <w:szCs w:val="24"/>
        </w:rPr>
        <w:t>% are LF (n=3) chosen for the study had their CR above and below the</w:t>
      </w:r>
      <w:r w:rsidRPr="00DE6256">
        <w:rPr>
          <w:rFonts w:ascii="Times New Roman" w:hAnsi="Times New Roman" w:cs="Times New Roman"/>
          <w:sz w:val="24"/>
          <w:szCs w:val="24"/>
        </w:rPr>
        <w:t xml:space="preserve"> Mean ±1 SD (HF &gt;52.6% and LF&lt; 36.6%)</w:t>
      </w:r>
    </w:p>
    <w:p w14:paraId="59EC3E84" w14:textId="77777777" w:rsidR="00C333B3" w:rsidRPr="00DE6256" w:rsidRDefault="00C333B3" w:rsidP="009647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5C91DD" w14:textId="77777777" w:rsidR="00C333B3" w:rsidRPr="00DE6256" w:rsidRDefault="00C333B3" w:rsidP="009647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A9BAD3" w14:textId="5FC54151" w:rsidR="009647D2" w:rsidRPr="00DE6256" w:rsidRDefault="009647D2" w:rsidP="009647D2">
      <w:pPr>
        <w:jc w:val="both"/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sz w:val="24"/>
          <w:szCs w:val="24"/>
        </w:rPr>
        <w:t>Supplementary Table S2: SP-EVs size distribution (nm) of fraction 7-14 in HF Bulls</w:t>
      </w:r>
    </w:p>
    <w:p w14:paraId="58525456" w14:textId="77777777" w:rsidR="006D4C9F" w:rsidRPr="00DE6256" w:rsidRDefault="006D4C9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9647D2" w:rsidRPr="00DE6256" w14:paraId="14409FF3" w14:textId="77777777" w:rsidTr="00030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3870A566" w14:textId="3EA8CAE5" w:rsidR="009647D2" w:rsidRPr="00DE6256" w:rsidRDefault="009647D2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 Bull</w:t>
            </w:r>
          </w:p>
        </w:tc>
        <w:tc>
          <w:tcPr>
            <w:tcW w:w="1803" w:type="dxa"/>
          </w:tcPr>
          <w:p w14:paraId="54861E4F" w14:textId="77777777" w:rsidR="009647D2" w:rsidRPr="00DE6256" w:rsidRDefault="009647D2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7-8</w:t>
            </w:r>
          </w:p>
        </w:tc>
        <w:tc>
          <w:tcPr>
            <w:tcW w:w="1803" w:type="dxa"/>
          </w:tcPr>
          <w:p w14:paraId="384597E3" w14:textId="77777777" w:rsidR="009647D2" w:rsidRPr="00DE6256" w:rsidRDefault="009647D2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9-10</w:t>
            </w:r>
          </w:p>
        </w:tc>
        <w:tc>
          <w:tcPr>
            <w:tcW w:w="1803" w:type="dxa"/>
          </w:tcPr>
          <w:p w14:paraId="60E0BB7A" w14:textId="77777777" w:rsidR="009647D2" w:rsidRPr="00DE6256" w:rsidRDefault="009647D2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1-12</w:t>
            </w:r>
          </w:p>
        </w:tc>
        <w:tc>
          <w:tcPr>
            <w:tcW w:w="1803" w:type="dxa"/>
          </w:tcPr>
          <w:p w14:paraId="28851342" w14:textId="77777777" w:rsidR="009647D2" w:rsidRPr="00DE6256" w:rsidRDefault="009647D2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3-14</w:t>
            </w:r>
          </w:p>
        </w:tc>
      </w:tr>
      <w:tr w:rsidR="009647D2" w:rsidRPr="00DE6256" w14:paraId="1BCF42F1" w14:textId="77777777" w:rsidTr="0003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0E44E002" w14:textId="2761A960" w:rsidR="009647D2" w:rsidRPr="00DE6256" w:rsidRDefault="009647D2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 1</w:t>
            </w:r>
          </w:p>
        </w:tc>
        <w:tc>
          <w:tcPr>
            <w:tcW w:w="1803" w:type="dxa"/>
          </w:tcPr>
          <w:p w14:paraId="03525F15" w14:textId="1F0A47F0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01.6</w:t>
            </w:r>
          </w:p>
        </w:tc>
        <w:tc>
          <w:tcPr>
            <w:tcW w:w="1803" w:type="dxa"/>
          </w:tcPr>
          <w:p w14:paraId="0A165E82" w14:textId="4321D04F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87.9</w:t>
            </w:r>
          </w:p>
        </w:tc>
        <w:tc>
          <w:tcPr>
            <w:tcW w:w="1803" w:type="dxa"/>
          </w:tcPr>
          <w:p w14:paraId="17344559" w14:textId="37B95446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74.6</w:t>
            </w:r>
          </w:p>
        </w:tc>
        <w:tc>
          <w:tcPr>
            <w:tcW w:w="1803" w:type="dxa"/>
          </w:tcPr>
          <w:p w14:paraId="4B552091" w14:textId="75441BB6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</w:tr>
      <w:tr w:rsidR="009647D2" w:rsidRPr="00DE6256" w14:paraId="2282159F" w14:textId="77777777" w:rsidTr="0003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947D4B0" w14:textId="4AED7EF6" w:rsidR="009647D2" w:rsidRPr="00DE6256" w:rsidRDefault="009647D2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HF 2</w:t>
            </w:r>
          </w:p>
        </w:tc>
        <w:tc>
          <w:tcPr>
            <w:tcW w:w="1803" w:type="dxa"/>
          </w:tcPr>
          <w:p w14:paraId="53B76C88" w14:textId="21877AEE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92.1</w:t>
            </w:r>
          </w:p>
        </w:tc>
        <w:tc>
          <w:tcPr>
            <w:tcW w:w="1803" w:type="dxa"/>
          </w:tcPr>
          <w:p w14:paraId="3ECB7C57" w14:textId="1EEE52F0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1.9</w:t>
            </w:r>
          </w:p>
        </w:tc>
        <w:tc>
          <w:tcPr>
            <w:tcW w:w="1803" w:type="dxa"/>
          </w:tcPr>
          <w:p w14:paraId="1F6DF4C4" w14:textId="7CB39656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03" w:type="dxa"/>
          </w:tcPr>
          <w:p w14:paraId="5853D0E7" w14:textId="0873F5CC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5.4</w:t>
            </w:r>
          </w:p>
        </w:tc>
      </w:tr>
      <w:tr w:rsidR="009647D2" w:rsidRPr="00DE6256" w14:paraId="493AA6FD" w14:textId="77777777" w:rsidTr="0003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</w:tcPr>
          <w:p w14:paraId="73843738" w14:textId="6BF453A7" w:rsidR="009647D2" w:rsidRPr="00DE6256" w:rsidRDefault="009647D2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 3</w:t>
            </w:r>
          </w:p>
        </w:tc>
        <w:tc>
          <w:tcPr>
            <w:tcW w:w="1803" w:type="dxa"/>
          </w:tcPr>
          <w:p w14:paraId="324763F8" w14:textId="61788246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79.3</w:t>
            </w:r>
          </w:p>
        </w:tc>
        <w:tc>
          <w:tcPr>
            <w:tcW w:w="1803" w:type="dxa"/>
          </w:tcPr>
          <w:p w14:paraId="77D2E80C" w14:textId="12466642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77.5</w:t>
            </w:r>
          </w:p>
        </w:tc>
        <w:tc>
          <w:tcPr>
            <w:tcW w:w="1803" w:type="dxa"/>
          </w:tcPr>
          <w:p w14:paraId="711D1515" w14:textId="74C08C7B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03" w:type="dxa"/>
          </w:tcPr>
          <w:p w14:paraId="03BEC93C" w14:textId="581A1A0C" w:rsidR="009647D2" w:rsidRPr="00DE6256" w:rsidRDefault="009647D2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</w:tr>
    </w:tbl>
    <w:p w14:paraId="1D8CAA5E" w14:textId="77777777" w:rsidR="009647D2" w:rsidRPr="00DE6256" w:rsidRDefault="009647D2">
      <w:pPr>
        <w:rPr>
          <w:rFonts w:ascii="Times New Roman" w:hAnsi="Times New Roman" w:cs="Times New Roman"/>
          <w:sz w:val="24"/>
          <w:szCs w:val="24"/>
        </w:rPr>
      </w:pPr>
    </w:p>
    <w:p w14:paraId="5E6D533A" w14:textId="77777777" w:rsidR="009647D2" w:rsidRPr="00DE6256" w:rsidRDefault="009647D2" w:rsidP="009647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018542" w14:textId="564598F8" w:rsidR="009647D2" w:rsidRPr="00DE6256" w:rsidRDefault="009647D2" w:rsidP="009647D2">
      <w:pPr>
        <w:jc w:val="both"/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sz w:val="24"/>
          <w:szCs w:val="24"/>
        </w:rPr>
        <w:t>Supplementar</w:t>
      </w:r>
      <w:r w:rsidR="00442A33">
        <w:rPr>
          <w:rFonts w:ascii="Times New Roman" w:hAnsi="Times New Roman" w:cs="Times New Roman"/>
          <w:sz w:val="24"/>
          <w:szCs w:val="24"/>
        </w:rPr>
        <w:t>y</w:t>
      </w:r>
      <w:r w:rsidRPr="00DE6256">
        <w:rPr>
          <w:rFonts w:ascii="Times New Roman" w:hAnsi="Times New Roman" w:cs="Times New Roman"/>
          <w:sz w:val="24"/>
          <w:szCs w:val="24"/>
        </w:rPr>
        <w:t xml:space="preserve"> Table S3: SP-EVs size distribution (nm) of fraction 7-14 in LF Bulls</w:t>
      </w:r>
      <w:r w:rsidR="00147567" w:rsidRPr="00DE6256">
        <w:rPr>
          <w:rFonts w:ascii="Times New Roman" w:hAnsi="Times New Roman" w:cs="Times New Roman"/>
          <w:sz w:val="24"/>
          <w:szCs w:val="24"/>
        </w:rPr>
        <w:t xml:space="preserve"> (n=3)</w:t>
      </w:r>
    </w:p>
    <w:p w14:paraId="0095BBC4" w14:textId="77777777" w:rsidR="00C333B3" w:rsidRPr="00DE6256" w:rsidRDefault="00C333B3" w:rsidP="009647D2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4322B" w:rsidRPr="00DE6256" w14:paraId="7BBBC90F" w14:textId="77777777" w:rsidTr="000301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7659AB5" w14:textId="77777777" w:rsidR="00F4322B" w:rsidRPr="00DE6256" w:rsidRDefault="00F4322B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 Bull No</w:t>
            </w:r>
          </w:p>
        </w:tc>
        <w:tc>
          <w:tcPr>
            <w:tcW w:w="1803" w:type="dxa"/>
          </w:tcPr>
          <w:p w14:paraId="7FECDEDA" w14:textId="77777777" w:rsidR="00F4322B" w:rsidRPr="00DE6256" w:rsidRDefault="00F4322B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7-8</w:t>
            </w:r>
          </w:p>
        </w:tc>
        <w:tc>
          <w:tcPr>
            <w:tcW w:w="1803" w:type="dxa"/>
          </w:tcPr>
          <w:p w14:paraId="3D2E4DE0" w14:textId="77777777" w:rsidR="00F4322B" w:rsidRPr="00DE6256" w:rsidRDefault="00F4322B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9-10</w:t>
            </w:r>
          </w:p>
        </w:tc>
        <w:tc>
          <w:tcPr>
            <w:tcW w:w="1803" w:type="dxa"/>
          </w:tcPr>
          <w:p w14:paraId="346E6DCE" w14:textId="77777777" w:rsidR="00F4322B" w:rsidRPr="00DE6256" w:rsidRDefault="00F4322B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1-12</w:t>
            </w:r>
          </w:p>
        </w:tc>
        <w:tc>
          <w:tcPr>
            <w:tcW w:w="1804" w:type="dxa"/>
          </w:tcPr>
          <w:p w14:paraId="0B77531A" w14:textId="77777777" w:rsidR="00F4322B" w:rsidRPr="00DE6256" w:rsidRDefault="00F4322B" w:rsidP="000301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13-14</w:t>
            </w:r>
          </w:p>
        </w:tc>
      </w:tr>
      <w:tr w:rsidR="00F4322B" w:rsidRPr="00DE6256" w14:paraId="2C2AD362" w14:textId="77777777" w:rsidTr="0003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E1D42A0" w14:textId="404C99A8" w:rsidR="00F4322B" w:rsidRPr="00DE6256" w:rsidRDefault="00F4322B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 1</w:t>
            </w:r>
          </w:p>
        </w:tc>
        <w:tc>
          <w:tcPr>
            <w:tcW w:w="1803" w:type="dxa"/>
          </w:tcPr>
          <w:p w14:paraId="7391EFD4" w14:textId="36A1B63B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86.7</w:t>
            </w:r>
          </w:p>
        </w:tc>
        <w:tc>
          <w:tcPr>
            <w:tcW w:w="1803" w:type="dxa"/>
          </w:tcPr>
          <w:p w14:paraId="40AA9406" w14:textId="4C325302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803" w:type="dxa"/>
          </w:tcPr>
          <w:p w14:paraId="6AFD7555" w14:textId="1D00AFB6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2.6</w:t>
            </w:r>
          </w:p>
        </w:tc>
        <w:tc>
          <w:tcPr>
            <w:tcW w:w="1804" w:type="dxa"/>
          </w:tcPr>
          <w:p w14:paraId="188B1ED7" w14:textId="47C35C16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55.6</w:t>
            </w:r>
          </w:p>
        </w:tc>
      </w:tr>
      <w:tr w:rsidR="00F4322B" w:rsidRPr="00DE6256" w14:paraId="2D169003" w14:textId="77777777" w:rsidTr="0003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1FC0FB3" w14:textId="3A0F245D" w:rsidR="00F4322B" w:rsidRPr="00DE6256" w:rsidRDefault="00F4322B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 2</w:t>
            </w:r>
          </w:p>
        </w:tc>
        <w:tc>
          <w:tcPr>
            <w:tcW w:w="1803" w:type="dxa"/>
          </w:tcPr>
          <w:p w14:paraId="3DF3093D" w14:textId="4A693B58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8.5</w:t>
            </w:r>
          </w:p>
        </w:tc>
        <w:tc>
          <w:tcPr>
            <w:tcW w:w="1803" w:type="dxa"/>
          </w:tcPr>
          <w:p w14:paraId="2FB64061" w14:textId="386200C0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03" w:type="dxa"/>
          </w:tcPr>
          <w:p w14:paraId="7DD0A433" w14:textId="74ED43C4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2.7</w:t>
            </w:r>
          </w:p>
        </w:tc>
        <w:tc>
          <w:tcPr>
            <w:tcW w:w="1804" w:type="dxa"/>
          </w:tcPr>
          <w:p w14:paraId="483825FF" w14:textId="715B91F8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0.0</w:t>
            </w:r>
          </w:p>
        </w:tc>
      </w:tr>
      <w:tr w:rsidR="00F4322B" w:rsidRPr="00DE6256" w14:paraId="1E546B20" w14:textId="77777777" w:rsidTr="000301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59F9DE7" w14:textId="346E9DBD" w:rsidR="00F4322B" w:rsidRPr="00DE6256" w:rsidRDefault="00F4322B" w:rsidP="0003018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 3</w:t>
            </w:r>
          </w:p>
        </w:tc>
        <w:tc>
          <w:tcPr>
            <w:tcW w:w="1803" w:type="dxa"/>
          </w:tcPr>
          <w:p w14:paraId="67798673" w14:textId="74CB7253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3.5</w:t>
            </w:r>
          </w:p>
        </w:tc>
        <w:tc>
          <w:tcPr>
            <w:tcW w:w="1803" w:type="dxa"/>
          </w:tcPr>
          <w:p w14:paraId="3C27DA52" w14:textId="1E5CFBD6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52.4</w:t>
            </w:r>
          </w:p>
        </w:tc>
        <w:tc>
          <w:tcPr>
            <w:tcW w:w="1803" w:type="dxa"/>
          </w:tcPr>
          <w:p w14:paraId="5FEF4EE2" w14:textId="079AE0D5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804" w:type="dxa"/>
          </w:tcPr>
          <w:p w14:paraId="7AB21ECC" w14:textId="06BCEE7E" w:rsidR="00F4322B" w:rsidRPr="00DE6256" w:rsidRDefault="00F4322B" w:rsidP="000301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1.3</w:t>
            </w:r>
          </w:p>
        </w:tc>
      </w:tr>
    </w:tbl>
    <w:p w14:paraId="6DF5A608" w14:textId="77777777" w:rsidR="00F4322B" w:rsidRPr="00DE6256" w:rsidRDefault="00F4322B" w:rsidP="009647D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296F691" w14:textId="3F0B6243" w:rsidR="00147567" w:rsidRPr="00DE6256" w:rsidRDefault="00147567" w:rsidP="001475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4:</w:t>
      </w:r>
      <w:r w:rsidRPr="00DE6256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866806" w:rsidRPr="00DE6256">
        <w:rPr>
          <w:rFonts w:ascii="Times New Roman" w:hAnsi="Times New Roman" w:cs="Times New Roman"/>
          <w:sz w:val="24"/>
          <w:szCs w:val="24"/>
        </w:rPr>
        <w:t xml:space="preserve"> (particles/ml) </w:t>
      </w:r>
      <w:r w:rsidRPr="00DE6256">
        <w:rPr>
          <w:rFonts w:ascii="Times New Roman" w:hAnsi="Times New Roman" w:cs="Times New Roman"/>
          <w:sz w:val="24"/>
          <w:szCs w:val="24"/>
        </w:rPr>
        <w:t>of SP-EVs in different fractions of HF bulls (n=3)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47567" w:rsidRPr="00DE6256" w14:paraId="362CF5E1" w14:textId="77777777" w:rsidTr="004B3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382908D4" w14:textId="2AAA34F2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</w:t>
            </w:r>
          </w:p>
        </w:tc>
        <w:tc>
          <w:tcPr>
            <w:tcW w:w="2254" w:type="dxa"/>
          </w:tcPr>
          <w:p w14:paraId="19446F2E" w14:textId="77777777" w:rsidR="00147567" w:rsidRPr="00DE6256" w:rsidRDefault="00147567" w:rsidP="004B3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7-9</w:t>
            </w:r>
          </w:p>
        </w:tc>
        <w:tc>
          <w:tcPr>
            <w:tcW w:w="2254" w:type="dxa"/>
          </w:tcPr>
          <w:p w14:paraId="7169FA18" w14:textId="77777777" w:rsidR="00147567" w:rsidRPr="00DE6256" w:rsidRDefault="00147567" w:rsidP="004B3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10-12</w:t>
            </w:r>
          </w:p>
        </w:tc>
        <w:tc>
          <w:tcPr>
            <w:tcW w:w="2254" w:type="dxa"/>
          </w:tcPr>
          <w:p w14:paraId="09AC6861" w14:textId="77777777" w:rsidR="00147567" w:rsidRPr="00DE6256" w:rsidRDefault="00147567" w:rsidP="004B3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13-15</w:t>
            </w:r>
          </w:p>
        </w:tc>
      </w:tr>
      <w:tr w:rsidR="00147567" w:rsidRPr="00DE6256" w14:paraId="2F1060FD" w14:textId="77777777" w:rsidTr="004B3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5E18BC2" w14:textId="77777777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 r1</w:t>
            </w:r>
          </w:p>
        </w:tc>
        <w:tc>
          <w:tcPr>
            <w:tcW w:w="2254" w:type="dxa"/>
          </w:tcPr>
          <w:p w14:paraId="68BB7534" w14:textId="55C86581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7.16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7A8C4319" w14:textId="08E9C544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7.23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71F715E8" w14:textId="4A8FEB0F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.76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147567" w:rsidRPr="00DE6256" w14:paraId="7F0221C8" w14:textId="77777777" w:rsidTr="004B3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2659F8E" w14:textId="77777777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 r2</w:t>
            </w:r>
          </w:p>
        </w:tc>
        <w:tc>
          <w:tcPr>
            <w:tcW w:w="2254" w:type="dxa"/>
          </w:tcPr>
          <w:p w14:paraId="2FA6D5AA" w14:textId="74E06D4F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7.25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2E5FB4C0" w14:textId="1D70EC79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7.28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28A5E2FF" w14:textId="3DEEDFB9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.31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147567" w:rsidRPr="00DE6256" w14:paraId="1ABD2F36" w14:textId="77777777" w:rsidTr="00147567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FD6EAFF" w14:textId="77777777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F r3</w:t>
            </w:r>
          </w:p>
        </w:tc>
        <w:tc>
          <w:tcPr>
            <w:tcW w:w="2254" w:type="dxa"/>
          </w:tcPr>
          <w:p w14:paraId="4301FD7F" w14:textId="1E6B2AFC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6.59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3E66C834" w14:textId="0F9AF68E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7.19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081B4F48" w14:textId="71EE4907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.86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</w:tbl>
    <w:p w14:paraId="75BEAE24" w14:textId="77777777" w:rsidR="00147567" w:rsidRPr="00DE6256" w:rsidRDefault="00147567" w:rsidP="001475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B25FEF" w14:textId="28701DE4" w:rsidR="00147567" w:rsidRPr="00DE6256" w:rsidRDefault="00147567" w:rsidP="001475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5:</w:t>
      </w:r>
      <w:r w:rsidRPr="00DE6256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866806" w:rsidRPr="00DE6256">
        <w:rPr>
          <w:rFonts w:ascii="Times New Roman" w:hAnsi="Times New Roman" w:cs="Times New Roman"/>
          <w:sz w:val="24"/>
          <w:szCs w:val="24"/>
        </w:rPr>
        <w:t xml:space="preserve"> (particles/ml)</w:t>
      </w:r>
      <w:r w:rsidRPr="00DE6256">
        <w:rPr>
          <w:rFonts w:ascii="Times New Roman" w:hAnsi="Times New Roman" w:cs="Times New Roman"/>
          <w:sz w:val="24"/>
          <w:szCs w:val="24"/>
        </w:rPr>
        <w:t xml:space="preserve"> of SP-EVs in different fractions of LF bulls (n=3)</w:t>
      </w:r>
    </w:p>
    <w:tbl>
      <w:tblPr>
        <w:tblStyle w:val="GridTable1Light-Accent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47567" w:rsidRPr="00DE6256" w14:paraId="4CFF2F7C" w14:textId="77777777" w:rsidTr="004B3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4C78B1ED" w14:textId="5E5B2CE4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</w:t>
            </w:r>
          </w:p>
        </w:tc>
        <w:tc>
          <w:tcPr>
            <w:tcW w:w="2254" w:type="dxa"/>
          </w:tcPr>
          <w:p w14:paraId="4D4EB5BA" w14:textId="77777777" w:rsidR="00147567" w:rsidRPr="00DE6256" w:rsidRDefault="00147567" w:rsidP="004B3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7-9</w:t>
            </w:r>
          </w:p>
        </w:tc>
        <w:tc>
          <w:tcPr>
            <w:tcW w:w="2254" w:type="dxa"/>
          </w:tcPr>
          <w:p w14:paraId="5F9E783C" w14:textId="77777777" w:rsidR="00147567" w:rsidRPr="00DE6256" w:rsidRDefault="00147567" w:rsidP="004B3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10-12</w:t>
            </w:r>
          </w:p>
        </w:tc>
        <w:tc>
          <w:tcPr>
            <w:tcW w:w="2254" w:type="dxa"/>
          </w:tcPr>
          <w:p w14:paraId="5D778391" w14:textId="77777777" w:rsidR="00147567" w:rsidRPr="00DE6256" w:rsidRDefault="00147567" w:rsidP="004B39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 13-15</w:t>
            </w:r>
          </w:p>
        </w:tc>
      </w:tr>
      <w:tr w:rsidR="00147567" w:rsidRPr="00DE6256" w14:paraId="7AFCDC2D" w14:textId="77777777" w:rsidTr="004B3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74CD91C5" w14:textId="77777777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 r1</w:t>
            </w:r>
          </w:p>
        </w:tc>
        <w:tc>
          <w:tcPr>
            <w:tcW w:w="2254" w:type="dxa"/>
          </w:tcPr>
          <w:p w14:paraId="0D5E17B9" w14:textId="0BEFFF7B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.66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254" w:type="dxa"/>
          </w:tcPr>
          <w:p w14:paraId="6DC0D013" w14:textId="57DE1333" w:rsidR="00147567" w:rsidRPr="00DE6256" w:rsidRDefault="004C2AE3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6.24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18FB47C4" w14:textId="0DA93373" w:rsidR="00147567" w:rsidRPr="00DE6256" w:rsidRDefault="004C2AE3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6.24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147567" w:rsidRPr="00DE6256" w14:paraId="25205D5F" w14:textId="77777777" w:rsidTr="004B3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197B078" w14:textId="77777777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 r2</w:t>
            </w:r>
          </w:p>
        </w:tc>
        <w:tc>
          <w:tcPr>
            <w:tcW w:w="2254" w:type="dxa"/>
          </w:tcPr>
          <w:p w14:paraId="4359CAD4" w14:textId="054DC63C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.31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254" w:type="dxa"/>
          </w:tcPr>
          <w:p w14:paraId="66C6FBAF" w14:textId="5ACD29EA" w:rsidR="00147567" w:rsidRPr="00DE6256" w:rsidRDefault="004C2AE3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6.68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7AB24C27" w14:textId="0C67FB11" w:rsidR="00147567" w:rsidRPr="00DE6256" w:rsidRDefault="004C2AE3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6.40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  <w:tr w:rsidR="00147567" w:rsidRPr="00DE6256" w14:paraId="76CD38AC" w14:textId="77777777" w:rsidTr="004B3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65AAB9E2" w14:textId="77777777" w:rsidR="00147567" w:rsidRPr="00DE6256" w:rsidRDefault="00147567" w:rsidP="004B395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F r3</w:t>
            </w:r>
          </w:p>
        </w:tc>
        <w:tc>
          <w:tcPr>
            <w:tcW w:w="2254" w:type="dxa"/>
          </w:tcPr>
          <w:p w14:paraId="61AA1207" w14:textId="097A402B" w:rsidR="00147567" w:rsidRPr="00DE6256" w:rsidRDefault="00147567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.70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2254" w:type="dxa"/>
          </w:tcPr>
          <w:p w14:paraId="54828B35" w14:textId="6AD2EE1A" w:rsidR="00147567" w:rsidRPr="00DE6256" w:rsidRDefault="004C2AE3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6.58 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2254" w:type="dxa"/>
          </w:tcPr>
          <w:p w14:paraId="2F2342FA" w14:textId="6E3F806C" w:rsidR="00147567" w:rsidRPr="00DE6256" w:rsidRDefault="004C2AE3" w:rsidP="004B39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.30× 10</w:t>
            </w:r>
            <w:r w:rsidRPr="00DE6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0</w:t>
            </w:r>
          </w:p>
        </w:tc>
      </w:tr>
    </w:tbl>
    <w:p w14:paraId="3B06E810" w14:textId="77777777" w:rsidR="009647D2" w:rsidRPr="00DE6256" w:rsidRDefault="009647D2">
      <w:pPr>
        <w:rPr>
          <w:rFonts w:ascii="Times New Roman" w:hAnsi="Times New Roman" w:cs="Times New Roman"/>
          <w:sz w:val="24"/>
          <w:szCs w:val="24"/>
        </w:rPr>
      </w:pPr>
    </w:p>
    <w:p w14:paraId="5460A39C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0DA0BA51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45C2347C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142844FB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4096FC9D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12484783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2331EEE2" w14:textId="77777777" w:rsidR="009814DC" w:rsidRPr="00DE6256" w:rsidRDefault="009814DC" w:rsidP="009814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A6112B" w14:textId="77777777" w:rsidR="009814DC" w:rsidRPr="00DE6256" w:rsidRDefault="009814DC" w:rsidP="009814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 data – Figure S2: Western blot results of CD63 and TSG101</w:t>
      </w:r>
    </w:p>
    <w:p w14:paraId="753C4AFC" w14:textId="77777777" w:rsidR="009814DC" w:rsidRPr="00DE6256" w:rsidRDefault="009814DC" w:rsidP="009814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FA8EB4" w14:textId="0D913711" w:rsidR="009814DC" w:rsidRPr="00DE6256" w:rsidRDefault="00011C64" w:rsidP="009814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25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FA303D" wp14:editId="53ACBDB4">
            <wp:extent cx="5731510" cy="2015490"/>
            <wp:effectExtent l="0" t="0" r="2540" b="3810"/>
            <wp:docPr id="14458566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856685" name="Picture 144585668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AE0E0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p w14:paraId="0F69B616" w14:textId="571CEA8F" w:rsidR="009814DC" w:rsidRPr="00DE6256" w:rsidRDefault="007108D0">
      <w:pPr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6</w:t>
      </w:r>
      <w:r w:rsidR="00442A3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946B82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miRNA target predicted by various tools for miRNA</w:t>
      </w:r>
      <w:r w:rsidR="00671B3B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ta-miR-195)</w:t>
      </w:r>
    </w:p>
    <w:p w14:paraId="3EDB99A1" w14:textId="77777777" w:rsidR="009814DC" w:rsidRPr="00DE6256" w:rsidRDefault="009814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69"/>
        <w:gridCol w:w="1373"/>
        <w:gridCol w:w="4625"/>
      </w:tblGrid>
      <w:tr w:rsidR="00946B82" w:rsidRPr="00DE6256" w14:paraId="18025951" w14:textId="77777777" w:rsidTr="00671B3B">
        <w:trPr>
          <w:trHeight w:val="260"/>
        </w:trPr>
        <w:tc>
          <w:tcPr>
            <w:tcW w:w="3069" w:type="dxa"/>
          </w:tcPr>
          <w:p w14:paraId="58319688" w14:textId="7D713CE2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Name of Target prediction tool</w:t>
            </w:r>
          </w:p>
        </w:tc>
        <w:tc>
          <w:tcPr>
            <w:tcW w:w="1373" w:type="dxa"/>
          </w:tcPr>
          <w:p w14:paraId="0168C397" w14:textId="1E6AC6F1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Targets count</w:t>
            </w:r>
          </w:p>
        </w:tc>
        <w:tc>
          <w:tcPr>
            <w:tcW w:w="4625" w:type="dxa"/>
          </w:tcPr>
          <w:p w14:paraId="2B2425B7" w14:textId="0F19628A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946B82" w:rsidRPr="00DE6256" w14:paraId="40806B3F" w14:textId="77777777" w:rsidTr="00671B3B">
        <w:trPr>
          <w:trHeight w:val="694"/>
        </w:trPr>
        <w:tc>
          <w:tcPr>
            <w:tcW w:w="3069" w:type="dxa"/>
          </w:tcPr>
          <w:p w14:paraId="5880BE39" w14:textId="09A9C4D7" w:rsidR="00946B82" w:rsidRPr="00DE6256" w:rsidRDefault="00946B82" w:rsidP="00946B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,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proofErr w:type="gram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,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proofErr w:type="gram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2D293934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218447A3" w14:textId="31C5D543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5" w:type="dxa"/>
          </w:tcPr>
          <w:p w14:paraId="62110A8A" w14:textId="77777777" w:rsidR="00946B82" w:rsidRPr="00DE6256" w:rsidRDefault="00946B82" w:rsidP="00946B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P50</w:t>
            </w:r>
          </w:p>
          <w:p w14:paraId="6ABCFBD6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B82" w:rsidRPr="00DE6256" w14:paraId="652A1166" w14:textId="77777777" w:rsidTr="00671B3B">
        <w:trPr>
          <w:trHeight w:val="694"/>
        </w:trPr>
        <w:tc>
          <w:tcPr>
            <w:tcW w:w="3069" w:type="dxa"/>
          </w:tcPr>
          <w:p w14:paraId="679E313B" w14:textId="77777777" w:rsidR="00946B82" w:rsidRPr="00DE6256" w:rsidRDefault="00946B82" w:rsidP="00946B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199F31D2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0B470847" w14:textId="1AFE7994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5" w:type="dxa"/>
          </w:tcPr>
          <w:p w14:paraId="71737FB6" w14:textId="77777777" w:rsidR="00946B82" w:rsidRPr="00DE6256" w:rsidRDefault="00946B82" w:rsidP="00946B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ZA2</w:t>
            </w:r>
          </w:p>
          <w:p w14:paraId="3F154E1B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B82" w:rsidRPr="00DE6256" w14:paraId="52D467D7" w14:textId="77777777" w:rsidTr="00671B3B">
        <w:trPr>
          <w:trHeight w:val="694"/>
        </w:trPr>
        <w:tc>
          <w:tcPr>
            <w:tcW w:w="3069" w:type="dxa"/>
          </w:tcPr>
          <w:p w14:paraId="06E27F2A" w14:textId="77777777" w:rsidR="00946B82" w:rsidRPr="00DE6256" w:rsidRDefault="00946B82" w:rsidP="00946B8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19EA6819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50A84C17" w14:textId="3A352CF9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25" w:type="dxa"/>
          </w:tcPr>
          <w:tbl>
            <w:tblPr>
              <w:tblW w:w="2189" w:type="dxa"/>
              <w:tblLook w:val="04A0" w:firstRow="1" w:lastRow="0" w:firstColumn="1" w:lastColumn="0" w:noHBand="0" w:noVBand="1"/>
            </w:tblPr>
            <w:tblGrid>
              <w:gridCol w:w="2189"/>
            </w:tblGrid>
            <w:tr w:rsidR="00946B82" w:rsidRPr="00DE6256" w14:paraId="4866380C" w14:textId="77777777" w:rsidTr="0095126A">
              <w:trPr>
                <w:trHeight w:val="242"/>
              </w:trPr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68CD9" w14:textId="3BEE0808" w:rsidR="00946B82" w:rsidRPr="00DE6256" w:rsidRDefault="00946B82" w:rsidP="00946B8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eastAsia="en-IN"/>
                      <w14:ligatures w14:val="none"/>
                    </w:rPr>
                  </w:pPr>
                  <w:r w:rsidRPr="00DE6256"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eastAsia="en-IN"/>
                      <w14:ligatures w14:val="none"/>
                    </w:rPr>
                    <w:t>HTR2A, KDSR, DCAF7, MTMR 11</w:t>
                  </w:r>
                </w:p>
              </w:tc>
            </w:tr>
          </w:tbl>
          <w:p w14:paraId="637BF35B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B82" w:rsidRPr="00DE6256" w14:paraId="0AE14D0E" w14:textId="77777777" w:rsidTr="00671B3B">
        <w:trPr>
          <w:trHeight w:val="1697"/>
        </w:trPr>
        <w:tc>
          <w:tcPr>
            <w:tcW w:w="3069" w:type="dxa"/>
          </w:tcPr>
          <w:p w14:paraId="6D638901" w14:textId="77777777" w:rsidR="00946B82" w:rsidRPr="004F4294" w:rsidRDefault="00946B82" w:rsidP="00946B8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F429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arget Scan miRmap micro-T-CDS</w:t>
            </w:r>
          </w:p>
          <w:p w14:paraId="39A082CA" w14:textId="77777777" w:rsidR="00946B82" w:rsidRPr="004F4294" w:rsidRDefault="00946B82">
            <w:pPr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1373" w:type="dxa"/>
          </w:tcPr>
          <w:p w14:paraId="5DC6577F" w14:textId="78A52DBF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25" w:type="dxa"/>
          </w:tcPr>
          <w:p w14:paraId="22E190A6" w14:textId="3C0355C9" w:rsidR="00164BC0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KCNJ2, RBM6, </w:t>
            </w:r>
            <w:r w:rsidR="00164BC0"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IRAK2, ATXN7L3, MAPK8, ZNF423, SEMA6D, RNF24, PPP6C, SH3GL2, OMG, NDP. XPO7, KANK1, NAPG, PPAP2A, RAB11FIP2, BCL2L2, NRBP1, PPP2R5C, TBP, SEH1L, CREBL2, JARID2, RNF125, GLS2 </w:t>
            </w:r>
          </w:p>
          <w:tbl>
            <w:tblPr>
              <w:tblW w:w="2189" w:type="dxa"/>
              <w:tblLook w:val="04A0" w:firstRow="1" w:lastRow="0" w:firstColumn="1" w:lastColumn="0" w:noHBand="0" w:noVBand="1"/>
            </w:tblPr>
            <w:tblGrid>
              <w:gridCol w:w="2189"/>
            </w:tblGrid>
            <w:tr w:rsidR="00164BC0" w:rsidRPr="00DE6256" w14:paraId="3B3DFE32" w14:textId="77777777" w:rsidTr="0095126A">
              <w:trPr>
                <w:trHeight w:val="242"/>
              </w:trPr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33E0A6" w14:textId="53AFF121" w:rsidR="00164BC0" w:rsidRPr="00DE6256" w:rsidRDefault="00164BC0" w:rsidP="00164BC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eastAsia="en-IN"/>
                      <w14:ligatures w14:val="none"/>
                    </w:rPr>
                  </w:pPr>
                </w:p>
              </w:tc>
            </w:tr>
            <w:tr w:rsidR="00164BC0" w:rsidRPr="00DE6256" w14:paraId="08BEC3DE" w14:textId="77777777" w:rsidTr="0095126A">
              <w:trPr>
                <w:trHeight w:val="242"/>
              </w:trPr>
              <w:tc>
                <w:tcPr>
                  <w:tcW w:w="21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37D67" w14:textId="77777777" w:rsidR="00164BC0" w:rsidRPr="00DE6256" w:rsidRDefault="00164BC0" w:rsidP="00164BC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eastAsia="en-IN"/>
                      <w14:ligatures w14:val="none"/>
                    </w:rPr>
                  </w:pPr>
                </w:p>
              </w:tc>
            </w:tr>
          </w:tbl>
          <w:p w14:paraId="3EDFEE40" w14:textId="6DA9B715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7945B" w14:textId="4A62799A" w:rsidR="00946B82" w:rsidRPr="00DE6256" w:rsidRDefault="00946B82" w:rsidP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6B82" w:rsidRPr="00DE6256" w14:paraId="00B13B18" w14:textId="77777777" w:rsidTr="00671B3B">
        <w:trPr>
          <w:trHeight w:val="694"/>
        </w:trPr>
        <w:tc>
          <w:tcPr>
            <w:tcW w:w="3069" w:type="dxa"/>
          </w:tcPr>
          <w:p w14:paraId="3381B974" w14:textId="77777777" w:rsidR="00164BC0" w:rsidRPr="00DE6256" w:rsidRDefault="00164BC0" w:rsidP="00164B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0055BBC0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741067EC" w14:textId="12B46B5D" w:rsidR="00946B82" w:rsidRPr="00DE6256" w:rsidRDefault="0016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5" w:type="dxa"/>
          </w:tcPr>
          <w:p w14:paraId="346FCB43" w14:textId="32DA6FF1" w:rsidR="00946B82" w:rsidRPr="00DE6256" w:rsidRDefault="00164B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WWP1</w:t>
            </w:r>
          </w:p>
        </w:tc>
      </w:tr>
      <w:tr w:rsidR="00946B82" w:rsidRPr="00DE6256" w14:paraId="13CDB585" w14:textId="77777777" w:rsidTr="00671B3B">
        <w:trPr>
          <w:trHeight w:val="699"/>
        </w:trPr>
        <w:tc>
          <w:tcPr>
            <w:tcW w:w="3069" w:type="dxa"/>
          </w:tcPr>
          <w:p w14:paraId="6A7EEDEE" w14:textId="4A608E32" w:rsidR="00164BC0" w:rsidRPr="00DE6256" w:rsidRDefault="00164BC0" w:rsidP="00164B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Scan</w:t>
            </w:r>
            <w:r w:rsidR="0095126A"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2A34C995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759208C3" w14:textId="77777777" w:rsidR="00164BC0" w:rsidRPr="00DE6256" w:rsidRDefault="00164BC0" w:rsidP="00164B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46262602" w14:textId="77777777" w:rsidR="00946B82" w:rsidRPr="00DE6256" w:rsidRDefault="00946B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5" w:type="dxa"/>
          </w:tcPr>
          <w:p w14:paraId="408CE7A4" w14:textId="1126537D" w:rsidR="00946B82" w:rsidRPr="00DE6256" w:rsidRDefault="00153F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ARL</w:t>
            </w:r>
            <w:r w:rsidR="004F4294" w:rsidRPr="00DE6256">
              <w:rPr>
                <w:rFonts w:ascii="Times New Roman" w:hAnsi="Times New Roman" w:cs="Times New Roman"/>
                <w:sz w:val="24"/>
                <w:szCs w:val="24"/>
              </w:rPr>
              <w:t>2, SLA</w:t>
            </w: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, HTR4, TMEM135, RRAGA, SIDT2, DCTN5, FKBP1A</w:t>
            </w:r>
          </w:p>
        </w:tc>
      </w:tr>
      <w:tr w:rsidR="00671B3B" w:rsidRPr="00DE6256" w14:paraId="785BB95D" w14:textId="77777777" w:rsidTr="00671B3B">
        <w:trPr>
          <w:trHeight w:val="699"/>
        </w:trPr>
        <w:tc>
          <w:tcPr>
            <w:tcW w:w="3069" w:type="dxa"/>
          </w:tcPr>
          <w:p w14:paraId="1FA76319" w14:textId="77777777" w:rsidR="00671B3B" w:rsidRPr="00DE6256" w:rsidRDefault="00671B3B" w:rsidP="0067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rget Scan,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</w:p>
          <w:p w14:paraId="2B3F29CC" w14:textId="77777777" w:rsidR="00671B3B" w:rsidRPr="00DE6256" w:rsidRDefault="00671B3B" w:rsidP="00164B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31334DBA" w14:textId="33AEF70B" w:rsidR="00671B3B" w:rsidRPr="00DE6256" w:rsidRDefault="00671B3B" w:rsidP="00164BC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25" w:type="dxa"/>
          </w:tcPr>
          <w:p w14:paraId="10A56C99" w14:textId="3543ECF2" w:rsidR="0052125F" w:rsidRPr="00DE6256" w:rsidRDefault="00671B3B" w:rsidP="00671B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62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ON1B, PROSC, USP6NL, ATXN7L3B, YWHAQ, ATP1B4, RAB35, UBN2, ECEL1, NBR1, CEP85, SGK1, WIPI2, ZNF362, HAS2, FKBP5, BSDC1, RASGEF1B, PID1, PTH, CCDC85C, NFS1, CA8, KBTBD2, FNTA. PDIA6, GORASP2, TTC14, NUAK2, NUDT4, UBE2V1, TXN2, VAMP8, SERINC3, ARL5B, BTRC, CHEK1, TMEM161B, DLL1, COPS2, HOXA10, DOLPP1, TMUB2, TBCID2, ZMAT3, CCDC19, KLF7, FGF7, SLC9A6, EFNB2, ARL3, XKR, CRK, PEX19, ZNF592, DCTD, KRT85, HSPG2, RNF183, LRIG2, ATP5G1, USP3</w:t>
            </w:r>
          </w:p>
          <w:p w14:paraId="1839B183" w14:textId="77777777" w:rsidR="00671B3B" w:rsidRPr="00DE6256" w:rsidRDefault="00671B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125F" w:rsidRPr="00DE6256" w14:paraId="4139E413" w14:textId="77777777" w:rsidTr="00671B3B">
        <w:trPr>
          <w:trHeight w:val="699"/>
        </w:trPr>
        <w:tc>
          <w:tcPr>
            <w:tcW w:w="3069" w:type="dxa"/>
          </w:tcPr>
          <w:p w14:paraId="17C1B705" w14:textId="6783D291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</w:t>
            </w:r>
            <w:r w:rsidR="004F4294"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an, micro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-CDS</w:t>
            </w:r>
          </w:p>
          <w:p w14:paraId="793F2B2B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705DF6D3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  <w:p w14:paraId="07680810" w14:textId="77777777" w:rsidR="0052125F" w:rsidRPr="00DE6256" w:rsidRDefault="0052125F" w:rsidP="005212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5" w:type="dxa"/>
          </w:tcPr>
          <w:p w14:paraId="3D09EF9B" w14:textId="2C8DBF80" w:rsidR="0052125F" w:rsidRPr="00DE6256" w:rsidRDefault="0052125F" w:rsidP="005212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62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SALL1, FRY, CDC14A, ANLN, GHR, MKNK1, RAD23B, CCNE1, CDK8, DESI1, GCC2, SORT1, TMEM255A, RFX3, CPEB3, CDK17, PLD1, MOB4, FRYL, PNPLA6, UBE2W, ASH1L, SH2D2A, ACVR2A, RBBP6, PPM1H, KIAA0226L, YWHAH, RAB9B, EPHA7, WBP11, BCL7A, TGIF2, CCND1, RUNX1T1, DMTF1, PTPN4, HIPK3, VEGFA, ELL, KIF1B, SMURF2, TNRC6B, PNISR, CDC27, ALOX12, HECTD1, ISLR, IPPK, IKBKB, SESN1, MYLK, DZIP1, ACSBG1, DDX3Y, AKAP12, MEOX2, PHACTR2, RSBN1, PI4K2B, TMEM74B, TMEM189-UBE2V1, SHOC2, FBXW7, SSR1, ESRP1, TRPM3, ISOC1, CDC23, ZMYM2, RNF10, N4BP1, C20orf194, RASSF8, HOXC11, RAP2C, GPR63, MED26, UBFD1, SKIL, POLR3F, SOBP, ANO3, AP5S1, ZSWIM3, PLEKHA5, AMOT, MT2A, LPHN2, ZBTB46, HNRNPA1, AKT3, PARD6B, COL12A1, BTAF1, PCDHA6, MOB3B, CBFA2T3, MYB, ANKS1A, COBLL1, PVRL1, WASL, GNAI3, EXOC5, STRADB, BMPR1A, PRKAR2A, SYT10, PAFAH1B1, PCMT1, TFCP2L1, SLC2A3, PAG1, SOS2, ADORA2A, LIPE, SIRT4, FAM135A, SIPA1L2, PRDM4, PLXNC1, SLC12A2, C1orf21, PTGFR, PLAGL1, PIM1, GOLGA1, AGO4, CDC37L1, EYA1, VAPB, PRKAB2, RAF1, WWC1, SYNRG, ARPP19, SMAD7, EXOC3L2, BZW1, PHF19, TFAP2D, PLEKHA1, STK33, GALNT7, CCNT2, RNF138, CCND3, KIF3B, CHAC1, DYRK1B, LHX1, </w:t>
            </w:r>
            <w:r w:rsidRPr="00DE62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SLC7A2, FERMT2, CLOCK, AGO1, RTN4, FBXO21, SYNDIG1, BTN1A1, LRP6, EZH1, RORA, SLC22A17, DNAJA2, CPEB2, SOX5, CAPRIN1, RREB1, DCUN1D1, DCUN1D4, TBPL1, TNFSF13B, RNF144B, BFAR, RECK, UBE4B, SLC41A2, SALL4, CYP26B1, RAB30, FAM189A1, ACVR2B, HIPK2, CCND2, PTPN3, YAP1, C2orf42, TLL1, ELL2, SPAG7, VTI1B, HMGA1, NXPH1, KCNN4, E2F3, USP44, MIB1</w:t>
            </w:r>
          </w:p>
        </w:tc>
      </w:tr>
      <w:tr w:rsidR="0052125F" w:rsidRPr="00DE6256" w14:paraId="3017061B" w14:textId="77777777" w:rsidTr="00671B3B">
        <w:trPr>
          <w:trHeight w:val="2400"/>
        </w:trPr>
        <w:tc>
          <w:tcPr>
            <w:tcW w:w="3069" w:type="dxa"/>
          </w:tcPr>
          <w:p w14:paraId="3F21D2B6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122A7B4F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664337B6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  <w:p w14:paraId="02C942D8" w14:textId="0254EE20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5" w:type="dxa"/>
          </w:tcPr>
          <w:p w14:paraId="7E161455" w14:textId="045B6315" w:rsidR="0052125F" w:rsidRPr="00DE6256" w:rsidRDefault="0052125F" w:rsidP="005212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62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LR2G, TSC22D1, GSS, CIAO1, DUSP18, MTG1, FBXL20, CHMP3, GPAM, TMEM229B, PLEKHJ1, RNF114, C11H2orf42, HSPBAP1, AHCY, LEPROT, KLHDC8B, TMEM9B, THRSP, RAB11B, TAT, OS9, SPSB3, RPUSD4, TMEM141, BRF2, HEYL, CDK10</w:t>
            </w:r>
          </w:p>
        </w:tc>
      </w:tr>
      <w:tr w:rsidR="0052125F" w:rsidRPr="00DE6256" w14:paraId="6DA11130" w14:textId="77777777" w:rsidTr="00671B3B">
        <w:trPr>
          <w:trHeight w:val="987"/>
        </w:trPr>
        <w:tc>
          <w:tcPr>
            <w:tcW w:w="3069" w:type="dxa"/>
          </w:tcPr>
          <w:p w14:paraId="214C46D4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34B8CB63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305F6630" w14:textId="458DE014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625" w:type="dxa"/>
          </w:tcPr>
          <w:p w14:paraId="56E01561" w14:textId="445950AD" w:rsidR="0052125F" w:rsidRPr="00DE6256" w:rsidRDefault="0052125F" w:rsidP="005212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62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ED, TRAM1, CLCN4, TASP1, TCP1, LMAN2L, TTLL9, GDPD2, AGO3, URI1, CS, RBMS2, CDH1, WDR18</w:t>
            </w:r>
          </w:p>
        </w:tc>
      </w:tr>
      <w:tr w:rsidR="0052125F" w:rsidRPr="00DE6256" w14:paraId="78CB51DF" w14:textId="77777777" w:rsidTr="00671B3B">
        <w:trPr>
          <w:trHeight w:val="987"/>
        </w:trPr>
        <w:tc>
          <w:tcPr>
            <w:tcW w:w="3069" w:type="dxa"/>
          </w:tcPr>
          <w:p w14:paraId="20B74884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7AACB7D0" w14:textId="77777777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36BA20F3" w14:textId="037FFF01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  <w:p w14:paraId="4F148FFC" w14:textId="2849CEFA" w:rsidR="0052125F" w:rsidRPr="00DE6256" w:rsidRDefault="0052125F" w:rsidP="005212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5" w:type="dxa"/>
          </w:tcPr>
          <w:p w14:paraId="62E4A643" w14:textId="688F5A71" w:rsidR="0052125F" w:rsidRPr="00DE6256" w:rsidRDefault="0052125F" w:rsidP="0052125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E625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LGL2, STARD13, SCRN1, LAMTOR3, ANKRD17, MRPS9, NFATC3, PIGT, SMARCA1, CD99L2, RAPGEF2, NUDCD3, ACP2, PTK7, FLNB, MADD, SLC4A7, BCL2L13, KDR, STX1A, MTMR3, SMAD5</w:t>
            </w:r>
          </w:p>
        </w:tc>
      </w:tr>
    </w:tbl>
    <w:p w14:paraId="4315CDB7" w14:textId="77777777" w:rsidR="00946B82" w:rsidRPr="00DE6256" w:rsidRDefault="00946B82">
      <w:pPr>
        <w:rPr>
          <w:rFonts w:ascii="Times New Roman" w:hAnsi="Times New Roman" w:cs="Times New Roman"/>
          <w:sz w:val="24"/>
          <w:szCs w:val="24"/>
        </w:rPr>
      </w:pPr>
    </w:p>
    <w:p w14:paraId="3DCDA7BD" w14:textId="77777777" w:rsidR="00671B3B" w:rsidRPr="00DE6256" w:rsidRDefault="00671B3B">
      <w:pPr>
        <w:rPr>
          <w:rFonts w:ascii="Times New Roman" w:hAnsi="Times New Roman" w:cs="Times New Roman"/>
          <w:sz w:val="24"/>
          <w:szCs w:val="24"/>
        </w:rPr>
      </w:pPr>
    </w:p>
    <w:p w14:paraId="747F2A43" w14:textId="13F2C441" w:rsidR="00671B3B" w:rsidRDefault="00671B3B" w:rsidP="00671B3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F546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4722BC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4F429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4722BC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List of miRNA target predicted by various tools for miRNA (bta-miR-1246)</w:t>
      </w:r>
    </w:p>
    <w:p w14:paraId="7DB4E164" w14:textId="77777777" w:rsidR="00F5465D" w:rsidRPr="00DE6256" w:rsidRDefault="00F5465D" w:rsidP="00671B3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69"/>
        <w:gridCol w:w="1373"/>
        <w:gridCol w:w="4625"/>
      </w:tblGrid>
      <w:tr w:rsidR="00671B3B" w:rsidRPr="00DE6256" w14:paraId="452CF16C" w14:textId="77777777" w:rsidTr="00671B3B">
        <w:trPr>
          <w:trHeight w:val="260"/>
        </w:trPr>
        <w:tc>
          <w:tcPr>
            <w:tcW w:w="3069" w:type="dxa"/>
          </w:tcPr>
          <w:p w14:paraId="5CDA5A16" w14:textId="77777777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Name of Target prediction tool</w:t>
            </w:r>
          </w:p>
        </w:tc>
        <w:tc>
          <w:tcPr>
            <w:tcW w:w="1373" w:type="dxa"/>
          </w:tcPr>
          <w:p w14:paraId="3FBEEE3C" w14:textId="77777777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Targets count</w:t>
            </w:r>
          </w:p>
        </w:tc>
        <w:tc>
          <w:tcPr>
            <w:tcW w:w="4625" w:type="dxa"/>
          </w:tcPr>
          <w:p w14:paraId="1AC65163" w14:textId="77777777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671B3B" w:rsidRPr="00DE6256" w14:paraId="597A3DFF" w14:textId="77777777" w:rsidTr="00671B3B">
        <w:trPr>
          <w:trHeight w:val="260"/>
        </w:trPr>
        <w:tc>
          <w:tcPr>
            <w:tcW w:w="3069" w:type="dxa"/>
          </w:tcPr>
          <w:p w14:paraId="6E88088D" w14:textId="77777777" w:rsidR="00671B3B" w:rsidRPr="00DE6256" w:rsidRDefault="00671B3B" w:rsidP="0067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53B99EEE" w14:textId="77777777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</w:tcPr>
          <w:p w14:paraId="131301D5" w14:textId="36E003C1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25" w:type="dxa"/>
          </w:tcPr>
          <w:p w14:paraId="5B39F509" w14:textId="35809315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TMEM39A, POGLUT1, PNMA2, HINFP, LIN7C, ANKRA2, TAGLN2, MYNN, NHEJ1, INA, CREG1, COL2A1, GAD1, NCOA4</w:t>
            </w:r>
          </w:p>
        </w:tc>
      </w:tr>
      <w:tr w:rsidR="00671B3B" w:rsidRPr="00DE6256" w14:paraId="7EE57366" w14:textId="77777777" w:rsidTr="001F78FB">
        <w:trPr>
          <w:trHeight w:val="640"/>
        </w:trPr>
        <w:tc>
          <w:tcPr>
            <w:tcW w:w="3069" w:type="dxa"/>
          </w:tcPr>
          <w:p w14:paraId="4DBB6F89" w14:textId="77777777" w:rsidR="00671B3B" w:rsidRPr="00DE6256" w:rsidRDefault="00671B3B" w:rsidP="0067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063A31F7" w14:textId="77777777" w:rsidR="00671B3B" w:rsidRPr="00DE6256" w:rsidRDefault="00671B3B" w:rsidP="0067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019B7274" w14:textId="2AB2AD0B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25" w:type="dxa"/>
          </w:tcPr>
          <w:p w14:paraId="43827593" w14:textId="0D984753" w:rsidR="00671B3B" w:rsidRPr="00DE6256" w:rsidRDefault="00671B3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RCC3, NTRK2, SPA17, ARL5A, MEF2C</w:t>
            </w:r>
          </w:p>
        </w:tc>
      </w:tr>
      <w:tr w:rsidR="001F78FB" w:rsidRPr="00DE6256" w14:paraId="66B1995E" w14:textId="77777777" w:rsidTr="001F78FB">
        <w:trPr>
          <w:trHeight w:val="640"/>
        </w:trPr>
        <w:tc>
          <w:tcPr>
            <w:tcW w:w="3069" w:type="dxa"/>
          </w:tcPr>
          <w:p w14:paraId="629B0B71" w14:textId="77777777" w:rsidR="001F78FB" w:rsidRPr="004F4294" w:rsidRDefault="001F78FB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F429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arget Scan miRmap micro-T-CDS</w:t>
            </w:r>
          </w:p>
          <w:p w14:paraId="470F2CEB" w14:textId="77777777" w:rsidR="001F78FB" w:rsidRPr="004F4294" w:rsidRDefault="001F78FB" w:rsidP="00671B3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</w:p>
        </w:tc>
        <w:tc>
          <w:tcPr>
            <w:tcW w:w="1373" w:type="dxa"/>
          </w:tcPr>
          <w:p w14:paraId="2C3B160E" w14:textId="7DA72CA7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25" w:type="dxa"/>
          </w:tcPr>
          <w:p w14:paraId="71C9D307" w14:textId="6497B3B2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LRFN5, ZNF583, CYSTM1, MEIS1, SEPHS1, EIF4E, GYS2, SLC17A6, ZFP36L1, SEMA6D, PPP1R11, NUDT4, EIF4EBP2, MBNL2, SLC16A7, CADM2, BCL2L2, GOLGA1, SLC38A2, CCNT2, </w:t>
            </w:r>
            <w:r w:rsidRPr="00DE62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IF2AK3, SEMA6A, CREBL2, KRR1, DYNC1I1, PTPLAD2</w:t>
            </w:r>
          </w:p>
        </w:tc>
      </w:tr>
      <w:tr w:rsidR="001F78FB" w:rsidRPr="00DE6256" w14:paraId="19A73121" w14:textId="77777777" w:rsidTr="001F78FB">
        <w:trPr>
          <w:trHeight w:val="640"/>
        </w:trPr>
        <w:tc>
          <w:tcPr>
            <w:tcW w:w="3069" w:type="dxa"/>
          </w:tcPr>
          <w:p w14:paraId="01676883" w14:textId="77777777" w:rsidR="001F78FB" w:rsidRPr="00DE6256" w:rsidRDefault="001F78FB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671BCA11" w14:textId="77777777" w:rsidR="001F78FB" w:rsidRPr="00DE6256" w:rsidRDefault="001F78FB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3023EDA1" w14:textId="77211E09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25" w:type="dxa"/>
          </w:tcPr>
          <w:p w14:paraId="6D601233" w14:textId="797E1B8D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RNF4, MEGF10, CHMP3, IRAK2, CMTM6</w:t>
            </w:r>
          </w:p>
        </w:tc>
      </w:tr>
      <w:tr w:rsidR="001F78FB" w:rsidRPr="00DE6256" w14:paraId="629C001E" w14:textId="77777777" w:rsidTr="001F78FB">
        <w:trPr>
          <w:trHeight w:val="640"/>
        </w:trPr>
        <w:tc>
          <w:tcPr>
            <w:tcW w:w="3069" w:type="dxa"/>
          </w:tcPr>
          <w:p w14:paraId="2831B50C" w14:textId="77777777" w:rsidR="001F78FB" w:rsidRPr="00DE6256" w:rsidRDefault="001F78FB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4B88C431" w14:textId="77777777" w:rsidR="001F78FB" w:rsidRPr="00DE6256" w:rsidRDefault="001F78FB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58DB5DC5" w14:textId="1E86650C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625" w:type="dxa"/>
          </w:tcPr>
          <w:p w14:paraId="72A943D4" w14:textId="49EFB316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ADAM12, QKI, CHMP2B, DSTYK, GNS, FAM107B, SLC25A15, POSTN, SLC37A2, DIABLO, STAM2, HGF, HYAL1, MYADM, DCK, HSPBAP1, RCAN2, F11, SLC26A11, OPALIN, NT5C3A, ACSL6</w:t>
            </w:r>
          </w:p>
        </w:tc>
      </w:tr>
      <w:tr w:rsidR="001F78FB" w:rsidRPr="00DE6256" w14:paraId="71DF37BA" w14:textId="77777777" w:rsidTr="001F78FB">
        <w:trPr>
          <w:trHeight w:val="640"/>
        </w:trPr>
        <w:tc>
          <w:tcPr>
            <w:tcW w:w="3069" w:type="dxa"/>
          </w:tcPr>
          <w:p w14:paraId="3D28C08E" w14:textId="77777777" w:rsidR="001F78FB" w:rsidRPr="00DE6256" w:rsidRDefault="001F78FB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</w:p>
          <w:p w14:paraId="3F5436E1" w14:textId="77777777" w:rsidR="001F78FB" w:rsidRPr="00DE6256" w:rsidRDefault="001F78FB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1CCA2A56" w14:textId="5F0437B3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4625" w:type="dxa"/>
          </w:tcPr>
          <w:p w14:paraId="12C6DB7E" w14:textId="3D34440F" w:rsidR="001F78FB" w:rsidRPr="00DE6256" w:rsidRDefault="001F78FB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DMP1, CCNI, SH3BP4, DKK2, C1QTNF3, RTF1, EVI2A, GSG2, SYT13, PPM1A, GNAT1, ERLIN2, EDNRA, UNC13B, DPYD, CLDN6, GORAB, ATP6V1C1, PGM2L1, ZNF667, ARHGAP42, HARS, RANBP1, PARD6G, TCF19, GRPEL2, FSHR, ACLY, OSTN, WDR38, PIGT, CKS2, GRAMD1C, B3GALT2, TSPAN12, NRN1, RCHY1, SESN1, CLPTM1L, FKBP3, ATXN7L3, CYTIP, DNAH10, NAB1, MAP3K7, FBXL3, OLFML3, AGPAT5, RAB9A, SUN3, ZMPSTE24, TLK2, SH3GL2, SUCLG2, HNRNPA1, SLC16A1, FAM45A, SF3B3, ARL8B, PIGM, WLS, DHCR24, C1R, CALB1, GPR116, NFATC1, WDR1, REEP3, DCAF12, TCHHL1, KRAS, VPS36, ITGA8, ZNF566, LEPROT, CHST4, BEST1, ZRANB1, CHUK, PCK1, OXR1, HEXB, PTER, NEUROD1, RDH16, TRIM9, LIX1, AADAT, HEG1, PRR11, GAPT, LAMP5, FERMT2, P2RY13, TPRG1, IL2RA, PPEF1, TAT, ACSM2A, BRI3, STX12, IQGAP1, SCRN3, PTS, METTL7A, MBLAC2, TLR4, CRK, NPY2R, ORC6, YIPF5, RFX4, LRRC16A, IL20RB, ZZZ3, CASQ2, DNAJC24, THAP6, GOLT1B</w:t>
            </w:r>
          </w:p>
        </w:tc>
      </w:tr>
      <w:tr w:rsidR="00052BCF" w:rsidRPr="00DE6256" w14:paraId="05C738A6" w14:textId="77777777" w:rsidTr="001F78FB">
        <w:trPr>
          <w:trHeight w:val="640"/>
        </w:trPr>
        <w:tc>
          <w:tcPr>
            <w:tcW w:w="3069" w:type="dxa"/>
          </w:tcPr>
          <w:p w14:paraId="13A68F22" w14:textId="77777777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Scan micro-T-CDS</w:t>
            </w:r>
          </w:p>
          <w:p w14:paraId="445BF09B" w14:textId="77777777" w:rsidR="00052BCF" w:rsidRPr="00DE6256" w:rsidRDefault="00052BCF" w:rsidP="001F78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162A4174" w14:textId="549904D9" w:rsidR="00052BCF" w:rsidRPr="00DE6256" w:rsidRDefault="00052BCF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4625" w:type="dxa"/>
          </w:tcPr>
          <w:p w14:paraId="6E1DBC21" w14:textId="79E42073" w:rsidR="00052BCF" w:rsidRPr="00DE6256" w:rsidRDefault="00052BCF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MITF, TAF9B, TEAD1, UTRN, ZNF83, FAM98A, SIAH3, HECTD2, MMP16, FAXC, PIK3AP1, GNRHR, KIAA0355, KDM5A, TMEM33, ZNF227, HOXD13, GMFB, SLAIN1, AP3B1, DCX, FSTL5, NHLH2, GRIA1, C11orf44, FBXO3, PLCXD3, LUZP2, KCNAB1, FAM122B, CLLU1, C3orf36, NRXN1, CGRRF1, ISCA1, GSK3B, ANGPTL1, GSG1L, BRI3BP, ZNF528, MPZ, VKORC1L1, MMP8, RAD9B, DDI1, KLHL15, PAPOLG, RASA2, C4orf32, LRRTM2, MUT, AGL, ARFIP1, ACVR1, MC2R, FER, DMRT2, KIAA0895, CXorf27, METAP2, C17orf102, </w:t>
            </w:r>
            <w:r w:rsidRPr="00DE62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SCAN31, GAS1, PURB, GTF2I, LAMP2, RGS17, PCBP2, PIP5K1B, SKIL, PYGO1, NCOA7, GPR139, CCER1, FBXO28, CTXN3, RGS7BP, ZFP42, FAM13B, CCDC178, ANKRD34C, ZC3H12B, SOX2, PSD3, MCTP1, ESM1, RBBP9, FEM1B, DHX33, GPATCH2L, FCRL3, ATP6V1G3, CDH2, EXOSC10, ARL4C, PLEKHG2, GPALPP1, EXOSC9, GPR12, WT1, TMEM132C, TMTC3, VIM, KIAA1244, FAM53C, BHLHB9, WASF3, PABPC4L, EFHC2, FGF14, PTAR1, GPR26, B3GAT2, DGKI, ZNF23, CT62, ZKSCAN8, SRPK2, FUT9, PMP2, ANKFY1, EDA, LDB2, NECAB1, QTRTD1, TNFRSF11A, PRLR, CFTR, PA2G4, PDE11A, CLVS1, ZNF470, GLRB, DYRK1A, ZNF800, KCTD16, LHFPL3, ZNF770, GMNC, ONECUT2, NDFIP1, WAC, ST8SIA6</w:t>
            </w:r>
          </w:p>
        </w:tc>
      </w:tr>
      <w:tr w:rsidR="00052BCF" w:rsidRPr="00DE6256" w14:paraId="584C232F" w14:textId="77777777" w:rsidTr="001F78FB">
        <w:trPr>
          <w:trHeight w:val="640"/>
        </w:trPr>
        <w:tc>
          <w:tcPr>
            <w:tcW w:w="3069" w:type="dxa"/>
          </w:tcPr>
          <w:p w14:paraId="6ADBBCE8" w14:textId="77777777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43495478" w14:textId="77777777" w:rsidR="00052BCF" w:rsidRPr="00DE6256" w:rsidRDefault="00052BCF" w:rsidP="00052BCF">
            <w:pPr>
              <w:ind w:firstLine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6F3A67D1" w14:textId="77151484" w:rsidR="00052BCF" w:rsidRPr="00DE6256" w:rsidRDefault="00052BCF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625" w:type="dxa"/>
          </w:tcPr>
          <w:p w14:paraId="2EADB02B" w14:textId="07FF7D8C" w:rsidR="00052BCF" w:rsidRPr="00DE6256" w:rsidRDefault="00052BCF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FIBIN, BET1L, TERF2IP, SETMAR, CNGA2, JAGN1, OTUB2, BPNT1, BNIP1, OAS2, TMEM229B, SNX15, PIPOX, RAB3C, PKD2, NIPSNAP1, MTF1, FAM110A, SNAP25, KLHDC8B, P4HTM, KCNMB1, LASP1, UBL3, SNAP23, S1PR1, AP3M1, CEBPG, ZMYND11, ATP6V0D2, CYP2B6, ALG10, CCDC115</w:t>
            </w:r>
          </w:p>
        </w:tc>
      </w:tr>
      <w:tr w:rsidR="00052BCF" w:rsidRPr="00DE6256" w14:paraId="7CFBD283" w14:textId="77777777" w:rsidTr="001F78FB">
        <w:trPr>
          <w:trHeight w:val="640"/>
        </w:trPr>
        <w:tc>
          <w:tcPr>
            <w:tcW w:w="3069" w:type="dxa"/>
          </w:tcPr>
          <w:p w14:paraId="5AB9D397" w14:textId="77777777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2B8BA41C" w14:textId="77777777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090C666C" w14:textId="77777777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  <w:p w14:paraId="27238B42" w14:textId="77777777" w:rsidR="00052BCF" w:rsidRPr="00DE6256" w:rsidRDefault="00052BCF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5" w:type="dxa"/>
          </w:tcPr>
          <w:p w14:paraId="19A22896" w14:textId="7DC8B82F" w:rsidR="00052BCF" w:rsidRPr="00DE6256" w:rsidRDefault="00052BCF" w:rsidP="00052B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DUSP18, LMAN2L, SOCS4, SNAPC5, DIO2, TSPYL1, GPR85, CFLAR, FAM71D, DTNA, POLA2, CWC27, ACO1, SMAD4, CPT2, FXR1, NFIB, UBE2D2</w:t>
            </w:r>
          </w:p>
        </w:tc>
      </w:tr>
      <w:tr w:rsidR="00052BCF" w:rsidRPr="00DE6256" w14:paraId="3A71B113" w14:textId="77777777" w:rsidTr="001F78FB">
        <w:trPr>
          <w:trHeight w:val="640"/>
        </w:trPr>
        <w:tc>
          <w:tcPr>
            <w:tcW w:w="3069" w:type="dxa"/>
          </w:tcPr>
          <w:p w14:paraId="6943E67D" w14:textId="77777777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0C6F2931" w14:textId="77777777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1F8BF0A7" w14:textId="0738667A" w:rsidR="00052BCF" w:rsidRPr="00DE6256" w:rsidRDefault="00052BCF" w:rsidP="00052BC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625" w:type="dxa"/>
          </w:tcPr>
          <w:p w14:paraId="569C04D1" w14:textId="4C74C24C" w:rsidR="00052BCF" w:rsidRPr="00DE6256" w:rsidRDefault="00D02CCE" w:rsidP="00D02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SORL1, USP6NL, SDAD1, HS3ST1, FIGF, UBN2, ACVR2A, PAQR3, SLC39A9, AKAP2, GTF2H5, ARHGAP26, PRKACB, ALDH5A1, VPS35, TMEM182, WDR77, RC3H2, UBE2Z, RAPGEF2, SMG7, SFT2D2, BCL2L14, TMEM130, FAM151B, UNC5B, YTHDF3, ZNF148, POU2AF1, GMCL1, SLC26A3, ITSN2, CCNG2, DLG3, Mar-03, PPHLN1, PLEKHA3, GDAP1, TNFSF18, CSRNP3, PTPRD, CAPZA1, TBCA, JARID2, AQP1, TRPS1, SGPP1</w:t>
            </w:r>
          </w:p>
        </w:tc>
      </w:tr>
    </w:tbl>
    <w:p w14:paraId="060A6196" w14:textId="77777777" w:rsidR="00671B3B" w:rsidRPr="00DE6256" w:rsidRDefault="00671B3B">
      <w:pPr>
        <w:rPr>
          <w:rFonts w:ascii="Times New Roman" w:hAnsi="Times New Roman" w:cs="Times New Roman"/>
          <w:sz w:val="24"/>
          <w:szCs w:val="24"/>
        </w:rPr>
      </w:pPr>
    </w:p>
    <w:p w14:paraId="391F948C" w14:textId="77777777" w:rsidR="00080257" w:rsidRPr="00DE6256" w:rsidRDefault="00080257">
      <w:pPr>
        <w:rPr>
          <w:rFonts w:ascii="Times New Roman" w:hAnsi="Times New Roman" w:cs="Times New Roman"/>
          <w:sz w:val="24"/>
          <w:szCs w:val="24"/>
        </w:rPr>
      </w:pPr>
    </w:p>
    <w:p w14:paraId="588258D1" w14:textId="77777777" w:rsidR="00EB2384" w:rsidRPr="00DE6256" w:rsidRDefault="00EB2384" w:rsidP="000802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4B8359" w14:textId="77777777" w:rsidR="00EB2384" w:rsidRPr="00DE6256" w:rsidRDefault="00EB2384" w:rsidP="000802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201F5C" w14:textId="7A931DC4" w:rsidR="00080257" w:rsidRPr="00DE6256" w:rsidRDefault="00080257" w:rsidP="0008025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</w:t>
      </w:r>
      <w:r w:rsidR="00442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C0396F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="00442A33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miRNA target predicted by various tools for miRNA (bta-miR-199B)</w:t>
      </w:r>
    </w:p>
    <w:p w14:paraId="13B94887" w14:textId="77777777" w:rsidR="00080257" w:rsidRPr="00DE6256" w:rsidRDefault="000802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1045"/>
        <w:gridCol w:w="4625"/>
      </w:tblGrid>
      <w:tr w:rsidR="00080257" w:rsidRPr="00DE6256" w14:paraId="4569D55A" w14:textId="77777777" w:rsidTr="00080257">
        <w:trPr>
          <w:trHeight w:val="260"/>
        </w:trPr>
        <w:tc>
          <w:tcPr>
            <w:tcW w:w="3397" w:type="dxa"/>
          </w:tcPr>
          <w:p w14:paraId="1C424569" w14:textId="77777777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Name of Target prediction tool</w:t>
            </w:r>
          </w:p>
        </w:tc>
        <w:tc>
          <w:tcPr>
            <w:tcW w:w="1045" w:type="dxa"/>
          </w:tcPr>
          <w:p w14:paraId="356D9B98" w14:textId="77777777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Targets count</w:t>
            </w:r>
          </w:p>
        </w:tc>
        <w:tc>
          <w:tcPr>
            <w:tcW w:w="4625" w:type="dxa"/>
          </w:tcPr>
          <w:p w14:paraId="48F6F6E0" w14:textId="77777777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080257" w:rsidRPr="00DE6256" w14:paraId="7857C7C3" w14:textId="77777777" w:rsidTr="00080257">
        <w:trPr>
          <w:trHeight w:val="260"/>
        </w:trPr>
        <w:tc>
          <w:tcPr>
            <w:tcW w:w="3397" w:type="dxa"/>
          </w:tcPr>
          <w:p w14:paraId="16939332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03E5CB93" w14:textId="77777777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21BF759C" w14:textId="3682B5DD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25" w:type="dxa"/>
          </w:tcPr>
          <w:p w14:paraId="490FA5C8" w14:textId="5771FE34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LASP1, ATP1B3</w:t>
            </w:r>
          </w:p>
        </w:tc>
      </w:tr>
      <w:tr w:rsidR="00080257" w:rsidRPr="00DE6256" w14:paraId="280FE799" w14:textId="77777777" w:rsidTr="00080257">
        <w:trPr>
          <w:trHeight w:val="260"/>
        </w:trPr>
        <w:tc>
          <w:tcPr>
            <w:tcW w:w="3397" w:type="dxa"/>
          </w:tcPr>
          <w:p w14:paraId="77E7AE6C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79A1577B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3DA5FE7F" w14:textId="0E1B5328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5" w:type="dxa"/>
          </w:tcPr>
          <w:p w14:paraId="24212EDF" w14:textId="4281394E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AGO3</w:t>
            </w:r>
          </w:p>
        </w:tc>
      </w:tr>
      <w:tr w:rsidR="00080257" w:rsidRPr="00DE6256" w14:paraId="34C752DF" w14:textId="77777777" w:rsidTr="00080257">
        <w:trPr>
          <w:trHeight w:val="260"/>
        </w:trPr>
        <w:tc>
          <w:tcPr>
            <w:tcW w:w="3397" w:type="dxa"/>
          </w:tcPr>
          <w:p w14:paraId="5E1BAB1E" w14:textId="77777777" w:rsidR="00080257" w:rsidRPr="004F4294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F429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Target Scan miRmap micro-T-CDS</w:t>
            </w:r>
          </w:p>
          <w:p w14:paraId="515675DB" w14:textId="77777777" w:rsidR="00080257" w:rsidRPr="004F4294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</w:p>
        </w:tc>
        <w:tc>
          <w:tcPr>
            <w:tcW w:w="1045" w:type="dxa"/>
          </w:tcPr>
          <w:p w14:paraId="7CF431F0" w14:textId="71303502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25" w:type="dxa"/>
          </w:tcPr>
          <w:p w14:paraId="3F2CCD28" w14:textId="2ABAFA4E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SORL1, ZNF148, JAG1, MCFD2, WIPI2, KLHL29, MATN2, FZD6, ZFYVE27, SIRT1, CLIP1, LIN7C, RANBP2, MAP3K11</w:t>
            </w:r>
          </w:p>
        </w:tc>
      </w:tr>
      <w:tr w:rsidR="00080257" w:rsidRPr="00DE6256" w14:paraId="3BE64142" w14:textId="77777777" w:rsidTr="00080257">
        <w:trPr>
          <w:trHeight w:val="260"/>
        </w:trPr>
        <w:tc>
          <w:tcPr>
            <w:tcW w:w="3397" w:type="dxa"/>
          </w:tcPr>
          <w:p w14:paraId="7ECD5E35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1CDADB4C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131BAACF" w14:textId="27A42638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25" w:type="dxa"/>
          </w:tcPr>
          <w:p w14:paraId="27748385" w14:textId="74BC83A9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HSPBAP1, ABCA1, FXR1, HGF</w:t>
            </w:r>
          </w:p>
        </w:tc>
      </w:tr>
      <w:tr w:rsidR="00080257" w:rsidRPr="00DE6256" w14:paraId="72AF45CB" w14:textId="77777777" w:rsidTr="00080257">
        <w:trPr>
          <w:trHeight w:val="260"/>
        </w:trPr>
        <w:tc>
          <w:tcPr>
            <w:tcW w:w="3397" w:type="dxa"/>
          </w:tcPr>
          <w:p w14:paraId="7B5681C9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rget Scan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</w:p>
          <w:p w14:paraId="2D5893B8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27C9244E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  <w:p w14:paraId="3A27BF74" w14:textId="1BB7E08D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5" w:type="dxa"/>
          </w:tcPr>
          <w:p w14:paraId="21E8952B" w14:textId="5F26A485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NUFIP2, TMEM19, APPBP2, ACTR1A, UNG, FBXO33, MAGT1, CDCA7L, KIT, ATG4D, FKBP5, OSTM1, DERL2, M6PR, ARHGEF5, RANBP3, LMAN2, USP46, DDX6, SRSF1, ARHGAP29, EHD4, MAPK8, ERLIN1, CDKN1C, SERPINE1, TSPAN6, NBL1, SLC35A3, ZMAT2, SMARCAD1, ARHGAP35, RNF8, PMP22, LEPREL1, TMEM215, CHCHD4, DPP10</w:t>
            </w:r>
          </w:p>
        </w:tc>
      </w:tr>
      <w:tr w:rsidR="00080257" w:rsidRPr="00DE6256" w14:paraId="0521899C" w14:textId="77777777" w:rsidTr="00080257">
        <w:trPr>
          <w:trHeight w:val="260"/>
        </w:trPr>
        <w:tc>
          <w:tcPr>
            <w:tcW w:w="3397" w:type="dxa"/>
          </w:tcPr>
          <w:p w14:paraId="60BD90A2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Scan micro-T-CDS</w:t>
            </w:r>
          </w:p>
          <w:p w14:paraId="58516889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68A5E5CA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  <w:p w14:paraId="46242603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25" w:type="dxa"/>
          </w:tcPr>
          <w:p w14:paraId="73D31D8C" w14:textId="0CD76421" w:rsidR="00080257" w:rsidRPr="00DE6256" w:rsidRDefault="00080257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ZNF225, RNF38, PVRL1, FAM178A, RGMB, TGFB2, UBE2G1, RASSF3, SLC25A37, AP1G1, NINL, CYLC2, ARHGAP21, POU3F1, VPS26A, ZNF704, TENM4, SRRM4, ANO5, KIAA1958, RAD23B, KLHL23, MGAT4B, KIAA2018, LCOR, CDKN1B, IPO8, ACOX1, MYH9, TOX3, SOS2, MYEF2, TRAF3, HMCN1, KIAA0355, CDH2, ZBTB18, ZNF641, UBN2, PLXNC1, NAALADL2, STON2, RBPMS, FAM188A, IL23R, USPL1, ANKRD52, ECE1, YIPF6, PPARGC1A, ZNF709, SNAI1, RORB, PXN, GANAB, KCND3, ZNF516, DUSP14, DDI2, RAB9B, RBBP4, EXOC8, EPHA7, CACUL1, ZNF627, AQP11, PCYOX1, PPFIBP1, ZNF614, ATXN7, C1GALT1, GCNT2, ARHGAP12, PODXL, PDE4D, ASRGL1, B3GNT1, TMEM63B, KLF9, FIGN, ABHD17C, NAA40, TSPAN5, FP15737, ZNF846, SRRM1, GPR89B, KIAA1109, ITGA4, PRPF40A, CLOCK, AGO1, NPAS2, PDPN, PHACTR4, ZBTB42, ZBTB37, TMEM178B, BTBD3, PPP1R2, GIT1, </w:t>
            </w:r>
            <w:r w:rsidRPr="00DE62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PNA4, CSDC2, EIF5B, SACS, MN1, CCNL1, MYRF, AKAP1, CCNJ, UBL3, CAPRIN1, ZNF23, SP1, SEC24C, TMED8, VGLL2, ZNF226, SORCS3, ZKSCAN5, BRD7, CEP85L, ZNF544, SLC35E1, RASSF2, RBM47, STK4, ZNF256, ETS1, CDKN2AIP, FER, WDR44, BICC1, WNK3, RB1, CDC73, ZFP2, TST, LYSMD3, PAN3, SHOC2, CLCN3, ACVR2B, FLRT3, ZDHHC21, PPP6C, SRGAP3, SULF1, SUCO, HHIP, ZNF512B, MGAT3, RGS10, MRPS25, RALGAPA1, ZNF654, ABCC1, NSG1, ZNF791, AFTPH, LARP4, SLC24A3, RLIM, GPR89A, DDR1, ZNF579, RNF11, BEND3, KPNB1, FZD4, MFHAS1, ONECUT2, AUTS2, SLC25A23, DDX3X, TAOK1, MAB21L1, HSPA12A, EVX2, SAT1, HDLBP, ZNF788, HAPLN1, ZNF652</w:t>
            </w:r>
          </w:p>
        </w:tc>
      </w:tr>
      <w:tr w:rsidR="00080257" w:rsidRPr="00DE6256" w14:paraId="44D6E6CB" w14:textId="77777777" w:rsidTr="00080257">
        <w:trPr>
          <w:trHeight w:val="260"/>
        </w:trPr>
        <w:tc>
          <w:tcPr>
            <w:tcW w:w="3397" w:type="dxa"/>
          </w:tcPr>
          <w:p w14:paraId="09A599D3" w14:textId="77777777" w:rsidR="00D354B9" w:rsidRPr="00DE6256" w:rsidRDefault="00D354B9" w:rsidP="00D354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73F94408" w14:textId="77777777" w:rsidR="00080257" w:rsidRPr="00DE6256" w:rsidRDefault="00080257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3CB3D773" w14:textId="310AEE3F" w:rsidR="00080257" w:rsidRPr="00DE6256" w:rsidRDefault="00D354B9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625" w:type="dxa"/>
          </w:tcPr>
          <w:p w14:paraId="5A5D3569" w14:textId="0B06A47E" w:rsidR="00080257" w:rsidRPr="00DE6256" w:rsidRDefault="00D354B9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NLRP5, LEPROT, EEPD1, UTP14A, SRSF2, PLEKHJ1, PDHB</w:t>
            </w:r>
          </w:p>
        </w:tc>
      </w:tr>
      <w:tr w:rsidR="00D354B9" w:rsidRPr="00DE6256" w14:paraId="09913C96" w14:textId="77777777" w:rsidTr="00080257">
        <w:trPr>
          <w:trHeight w:val="260"/>
        </w:trPr>
        <w:tc>
          <w:tcPr>
            <w:tcW w:w="3397" w:type="dxa"/>
          </w:tcPr>
          <w:p w14:paraId="55D2ED1B" w14:textId="77777777" w:rsidR="00D354B9" w:rsidRPr="00DE6256" w:rsidRDefault="00D354B9" w:rsidP="00D354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07B811B2" w14:textId="77777777" w:rsidR="00D354B9" w:rsidRPr="00DE6256" w:rsidRDefault="00D354B9" w:rsidP="00D354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3B8B966E" w14:textId="1AB6930F" w:rsidR="00D354B9" w:rsidRPr="00DE6256" w:rsidRDefault="00D354B9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25" w:type="dxa"/>
          </w:tcPr>
          <w:p w14:paraId="7516DFB6" w14:textId="572A66EA" w:rsidR="00D354B9" w:rsidRPr="00DE6256" w:rsidRDefault="00D354B9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MITF, DCK, ILF2, LSM14A, SLX1A, FETUB, THY1, AADAT, CCR7, MED4, HSPA9, RAD21</w:t>
            </w:r>
          </w:p>
        </w:tc>
      </w:tr>
      <w:tr w:rsidR="00D354B9" w:rsidRPr="00DE6256" w14:paraId="0677F60C" w14:textId="77777777" w:rsidTr="00080257">
        <w:trPr>
          <w:trHeight w:val="260"/>
        </w:trPr>
        <w:tc>
          <w:tcPr>
            <w:tcW w:w="3397" w:type="dxa"/>
          </w:tcPr>
          <w:p w14:paraId="6A581A9F" w14:textId="77777777" w:rsidR="00D354B9" w:rsidRPr="00DE6256" w:rsidRDefault="00D354B9" w:rsidP="00D354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7630414D" w14:textId="77777777" w:rsidR="00D354B9" w:rsidRPr="00DE6256" w:rsidRDefault="00D354B9" w:rsidP="00D354B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344625D4" w14:textId="5B1E361F" w:rsidR="00D354B9" w:rsidRPr="00DE6256" w:rsidRDefault="00D354B9" w:rsidP="00080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25" w:type="dxa"/>
          </w:tcPr>
          <w:p w14:paraId="0225FD6D" w14:textId="011BC49B" w:rsidR="00D354B9" w:rsidRPr="00DE6256" w:rsidRDefault="00D354B9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RGS16, GPN2, ACP2, ZNF527, MEGF10, IRAK2, SEC22C, ARHGEF15, GLYR1, TMEM97, TMEM168, GJA5</w:t>
            </w:r>
          </w:p>
        </w:tc>
      </w:tr>
    </w:tbl>
    <w:p w14:paraId="78EFA2B7" w14:textId="77777777" w:rsidR="00080257" w:rsidRPr="00DE6256" w:rsidRDefault="00080257">
      <w:pPr>
        <w:rPr>
          <w:rFonts w:ascii="Times New Roman" w:hAnsi="Times New Roman" w:cs="Times New Roman"/>
          <w:sz w:val="24"/>
          <w:szCs w:val="24"/>
        </w:rPr>
      </w:pPr>
    </w:p>
    <w:p w14:paraId="728D42C9" w14:textId="7929DA45" w:rsidR="006631AD" w:rsidRPr="00DE6256" w:rsidRDefault="006631AD" w:rsidP="006631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442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4F42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885B4E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4F4294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st of miRNA target predicted by various tools for miRNA (bta-miR-339B)</w:t>
      </w:r>
    </w:p>
    <w:p w14:paraId="1F45308B" w14:textId="77777777" w:rsidR="006631AD" w:rsidRPr="00DE6256" w:rsidRDefault="006631AD" w:rsidP="006631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97"/>
        <w:gridCol w:w="1045"/>
        <w:gridCol w:w="4625"/>
      </w:tblGrid>
      <w:tr w:rsidR="006631AD" w:rsidRPr="00DE6256" w14:paraId="25F80493" w14:textId="77777777" w:rsidTr="004B395C">
        <w:trPr>
          <w:trHeight w:val="260"/>
        </w:trPr>
        <w:tc>
          <w:tcPr>
            <w:tcW w:w="3397" w:type="dxa"/>
          </w:tcPr>
          <w:p w14:paraId="5B2B62A9" w14:textId="77777777" w:rsidR="006631AD" w:rsidRPr="00DE6256" w:rsidRDefault="006631AD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Name of Target prediction tool</w:t>
            </w:r>
          </w:p>
        </w:tc>
        <w:tc>
          <w:tcPr>
            <w:tcW w:w="1045" w:type="dxa"/>
          </w:tcPr>
          <w:p w14:paraId="2A74E030" w14:textId="77777777" w:rsidR="006631AD" w:rsidRPr="00DE6256" w:rsidRDefault="006631AD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Targets count</w:t>
            </w:r>
          </w:p>
        </w:tc>
        <w:tc>
          <w:tcPr>
            <w:tcW w:w="4625" w:type="dxa"/>
          </w:tcPr>
          <w:p w14:paraId="60C94F67" w14:textId="77777777" w:rsidR="006631AD" w:rsidRPr="00DE6256" w:rsidRDefault="006631AD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6631AD" w:rsidRPr="00DE6256" w14:paraId="5A3D111B" w14:textId="77777777" w:rsidTr="004B395C">
        <w:trPr>
          <w:trHeight w:val="260"/>
        </w:trPr>
        <w:tc>
          <w:tcPr>
            <w:tcW w:w="3397" w:type="dxa"/>
          </w:tcPr>
          <w:p w14:paraId="7F2BBE39" w14:textId="77777777" w:rsidR="00AE2A62" w:rsidRPr="00DE6256" w:rsidRDefault="00AE2A62" w:rsidP="00AE2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4D11BD7E" w14:textId="77777777" w:rsidR="006631AD" w:rsidRPr="00DE6256" w:rsidRDefault="006631AD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</w:tcPr>
          <w:p w14:paraId="3C9F59AC" w14:textId="4C2D928F" w:rsidR="006631AD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5" w:type="dxa"/>
          </w:tcPr>
          <w:p w14:paraId="483FFF97" w14:textId="481C7C30" w:rsidR="006631AD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RAB15, TMEM119, RFC5</w:t>
            </w:r>
          </w:p>
        </w:tc>
      </w:tr>
      <w:tr w:rsidR="00AE2A62" w:rsidRPr="00DE6256" w14:paraId="4C1AC655" w14:textId="77777777" w:rsidTr="004B395C">
        <w:trPr>
          <w:trHeight w:val="260"/>
        </w:trPr>
        <w:tc>
          <w:tcPr>
            <w:tcW w:w="3397" w:type="dxa"/>
          </w:tcPr>
          <w:p w14:paraId="373ED8AE" w14:textId="77777777" w:rsidR="00AE2A62" w:rsidRPr="00DE6256" w:rsidRDefault="00AE2A62" w:rsidP="00AE2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walk</w:t>
            </w:r>
            <w:proofErr w:type="spellEnd"/>
          </w:p>
          <w:p w14:paraId="2A74F2ED" w14:textId="77777777" w:rsidR="00AE2A62" w:rsidRPr="00DE6256" w:rsidRDefault="00AE2A62" w:rsidP="00AE2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6398361A" w14:textId="2D5013F9" w:rsidR="00AE2A62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625" w:type="dxa"/>
          </w:tcPr>
          <w:p w14:paraId="616072A3" w14:textId="24B7AD36" w:rsidR="00AE2A62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MTA2, RDH13, C11H2orf49, MGC152281, BIRC5, C17H12orf43, MAPKAP1, SGPL1, MYADML2, KIAA1143, STIM1, TBC1D22B, STK40, CHMP7, MTTP, TRAPPC2L, TMEM25, VAPB, DNAJC11, COQ10A, PDGFB, CPT1B, CCDC86, KXD1, KCNJ10, EDEM2, RAB7B, TSPAN2, CTSF, FAF2, BSG, LAMP5, CCR4, TK1, MRAS, SLC31A1, SCAMP4, TMEM182, GULO, NECAP1, BRI3, SAP18, SLC38A3, ABAT, SYT11, MCC, RHOJ, RASL10A, POLR3H, RANBP10, </w:t>
            </w:r>
            <w:r w:rsidR="00724BDD">
              <w:rPr>
                <w:rFonts w:ascii="Times New Roman" w:hAnsi="Times New Roman" w:cs="Times New Roman"/>
                <w:sz w:val="24"/>
                <w:szCs w:val="24"/>
              </w:rPr>
              <w:t xml:space="preserve">ALDP, </w:t>
            </w: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SPSB1, SPRY4, GIMAP5, MASP1, </w:t>
            </w:r>
            <w:r w:rsidRPr="00DE62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2G12A, MLPH, ABHD6, BAIAP2, HCLS1</w:t>
            </w:r>
          </w:p>
        </w:tc>
      </w:tr>
      <w:tr w:rsidR="00AE2A62" w:rsidRPr="00DE6256" w14:paraId="7E4FA866" w14:textId="77777777" w:rsidTr="004B395C">
        <w:trPr>
          <w:trHeight w:val="260"/>
        </w:trPr>
        <w:tc>
          <w:tcPr>
            <w:tcW w:w="3397" w:type="dxa"/>
          </w:tcPr>
          <w:p w14:paraId="2EADDF18" w14:textId="77777777" w:rsidR="00AE2A62" w:rsidRPr="00DE6256" w:rsidRDefault="00AE2A62" w:rsidP="00AE2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iRwalk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787440B3" w14:textId="77777777" w:rsidR="00AE2A62" w:rsidRPr="00DE6256" w:rsidRDefault="00AE2A62" w:rsidP="00AE2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1EE31268" w14:textId="45CA2526" w:rsidR="00AE2A62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25" w:type="dxa"/>
          </w:tcPr>
          <w:p w14:paraId="0845F188" w14:textId="004536FE" w:rsidR="00AE2A62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SLC35F6, ERLIN2, EMX2, TMEM79, KLHL21, TMEM169, CWH43, IQCB1, TSPAN14, ECI2, CCR7, RANBP3, FLCN, GDAP2, ISLR, PEA15, VPS4B, RASL12, TFAP4, ZDHHC9, TNPO3, SFTPB, ERI3, RBM27, UBE3A, HNRNPA1</w:t>
            </w:r>
          </w:p>
        </w:tc>
      </w:tr>
      <w:tr w:rsidR="00AE2A62" w:rsidRPr="00DE6256" w14:paraId="0FF2C3E3" w14:textId="77777777" w:rsidTr="004B395C">
        <w:trPr>
          <w:trHeight w:val="260"/>
        </w:trPr>
        <w:tc>
          <w:tcPr>
            <w:tcW w:w="3397" w:type="dxa"/>
          </w:tcPr>
          <w:p w14:paraId="1310C1DB" w14:textId="77777777" w:rsidR="00AE2A62" w:rsidRPr="00DE6256" w:rsidRDefault="00AE2A62" w:rsidP="00AE2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map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cro-T-CDS</w:t>
            </w:r>
          </w:p>
          <w:p w14:paraId="04404557" w14:textId="77777777" w:rsidR="00AE2A62" w:rsidRPr="00DE6256" w:rsidRDefault="00AE2A62" w:rsidP="00AE2A6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5" w:type="dxa"/>
          </w:tcPr>
          <w:p w14:paraId="30B0DABF" w14:textId="1C3E63F5" w:rsidR="00AE2A62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625" w:type="dxa"/>
          </w:tcPr>
          <w:p w14:paraId="0BC49773" w14:textId="6F4BAAC3" w:rsidR="00AE2A62" w:rsidRPr="00DE6256" w:rsidRDefault="00AE2A62" w:rsidP="004B39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FARP1, IRAK1, SP140L, SHC1, ALKBH1, EVC2, PAK6, ACTR1A, PRKAA1, AKIRIN1, CNNM4, HNRNPK, NCK2, ABCG4, PODXL, ZNRF2, VCP, M6PR, FBXO30, ACSS2, RFC2, ZC3HC1, SORBS1, KREMEN1, PPIL2, ERLIN1, KLHL29, BRMS1L, TMOD1, PLEKHH3, ARHGAP36, ANK3, F11R, MLLT11, USP8, GPR61, MOB3B</w:t>
            </w:r>
          </w:p>
        </w:tc>
      </w:tr>
    </w:tbl>
    <w:p w14:paraId="410EDEFC" w14:textId="77777777" w:rsidR="006631AD" w:rsidRPr="00DE6256" w:rsidRDefault="006631AD">
      <w:pPr>
        <w:rPr>
          <w:rFonts w:ascii="Times New Roman" w:hAnsi="Times New Roman" w:cs="Times New Roman"/>
          <w:sz w:val="24"/>
          <w:szCs w:val="24"/>
        </w:rPr>
      </w:pPr>
    </w:p>
    <w:p w14:paraId="1DDCD220" w14:textId="1F37B4BD" w:rsidR="007A1D24" w:rsidRPr="00DE6256" w:rsidRDefault="007A1D24" w:rsidP="007A1D2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S10: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 Ontology and pathway analysis of selected miRNAs (bta-miR-1246)</w:t>
      </w:r>
    </w:p>
    <w:tbl>
      <w:tblPr>
        <w:tblStyle w:val="TableGrid"/>
        <w:tblW w:w="9207" w:type="dxa"/>
        <w:tblLook w:val="04A0" w:firstRow="1" w:lastRow="0" w:firstColumn="1" w:lastColumn="0" w:noHBand="0" w:noVBand="1"/>
      </w:tblPr>
      <w:tblGrid>
        <w:gridCol w:w="2986"/>
        <w:gridCol w:w="815"/>
        <w:gridCol w:w="36"/>
        <w:gridCol w:w="142"/>
        <w:gridCol w:w="938"/>
        <w:gridCol w:w="46"/>
        <w:gridCol w:w="132"/>
        <w:gridCol w:w="4112"/>
      </w:tblGrid>
      <w:tr w:rsidR="007A1D24" w:rsidRPr="00DE6256" w14:paraId="3B5531FB" w14:textId="77777777" w:rsidTr="00793AAA">
        <w:trPr>
          <w:trHeight w:val="538"/>
        </w:trPr>
        <w:tc>
          <w:tcPr>
            <w:tcW w:w="2986" w:type="dxa"/>
            <w:noWrap/>
            <w:hideMark/>
          </w:tcPr>
          <w:p w14:paraId="01C76B06" w14:textId="77777777" w:rsidR="007A1D24" w:rsidRPr="00DE6256" w:rsidRDefault="007A1D24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815" w:type="dxa"/>
            <w:noWrap/>
            <w:hideMark/>
          </w:tcPr>
          <w:p w14:paraId="5A616DDD" w14:textId="77777777" w:rsidR="007A1D24" w:rsidRPr="00DE6256" w:rsidRDefault="007A1D24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116" w:type="dxa"/>
            <w:gridSpan w:val="3"/>
            <w:noWrap/>
            <w:hideMark/>
          </w:tcPr>
          <w:p w14:paraId="66C0A954" w14:textId="77777777" w:rsidR="007A1D24" w:rsidRPr="00DE6256" w:rsidRDefault="007A1D24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4290" w:type="dxa"/>
            <w:gridSpan w:val="3"/>
            <w:noWrap/>
            <w:hideMark/>
          </w:tcPr>
          <w:p w14:paraId="082CD788" w14:textId="77777777" w:rsidR="007A1D24" w:rsidRPr="00DE6256" w:rsidRDefault="007A1D24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674643" w:rsidRPr="00DE6256" w14:paraId="77DE80B0" w14:textId="77777777" w:rsidTr="00793AAA">
        <w:trPr>
          <w:trHeight w:val="349"/>
        </w:trPr>
        <w:tc>
          <w:tcPr>
            <w:tcW w:w="9207" w:type="dxa"/>
            <w:gridSpan w:val="8"/>
            <w:noWrap/>
          </w:tcPr>
          <w:p w14:paraId="03629443" w14:textId="5377B4F2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iological processes of bta-miR-1</w:t>
            </w:r>
            <w:r w:rsidR="00505381" w:rsidRPr="00DE6256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</w:tr>
      <w:tr w:rsidR="00674643" w:rsidRPr="00DE6256" w14:paraId="1AB42B64" w14:textId="77777777" w:rsidTr="00793AAA">
        <w:trPr>
          <w:trHeight w:val="349"/>
        </w:trPr>
        <w:tc>
          <w:tcPr>
            <w:tcW w:w="2986" w:type="dxa"/>
            <w:noWrap/>
          </w:tcPr>
          <w:p w14:paraId="25A446FE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71320~cellular response to cAMP</w:t>
            </w:r>
          </w:p>
          <w:p w14:paraId="5BA93EE9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06DF5726" w14:textId="206B1D34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6" w:type="dxa"/>
            <w:gridSpan w:val="3"/>
          </w:tcPr>
          <w:p w14:paraId="2CAE2CEA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E-05</w:t>
            </w:r>
          </w:p>
          <w:p w14:paraId="19FF670F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59F5B4F7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T1, RAPGEF2, PKD2, SLC26A3, CFTR, AQP1, ZFP36L1</w:t>
            </w:r>
          </w:p>
          <w:p w14:paraId="6CBFF202" w14:textId="123518A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4643" w:rsidRPr="00DE6256" w14:paraId="606B1F45" w14:textId="77777777" w:rsidTr="00793AAA">
        <w:trPr>
          <w:trHeight w:val="1240"/>
        </w:trPr>
        <w:tc>
          <w:tcPr>
            <w:tcW w:w="2986" w:type="dxa"/>
            <w:noWrap/>
          </w:tcPr>
          <w:p w14:paraId="74487CD0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5031~protein transport</w:t>
            </w:r>
          </w:p>
          <w:p w14:paraId="5B32ABB6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41F256EF" w14:textId="49E67460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6" w:type="dxa"/>
            <w:gridSpan w:val="3"/>
          </w:tcPr>
          <w:p w14:paraId="62BDEBFD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E-03</w:t>
            </w:r>
          </w:p>
          <w:p w14:paraId="08FDE54C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0F523941" w14:textId="23D463B9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AGN1, LMAN2L, GOLT1B, YIPF5, CMTM6, LIN7C, SDAD1, BET1L, CHMP2B, CHMP3, SFT2D2, STAM2, ARL3B, </w:t>
            </w: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CFTR, AXDND1</w:t>
            </w:r>
          </w:p>
        </w:tc>
      </w:tr>
      <w:tr w:rsidR="00674643" w:rsidRPr="00DE6256" w14:paraId="34C02DD7" w14:textId="77777777" w:rsidTr="00793AAA">
        <w:trPr>
          <w:trHeight w:val="832"/>
        </w:trPr>
        <w:tc>
          <w:tcPr>
            <w:tcW w:w="2986" w:type="dxa"/>
            <w:noWrap/>
          </w:tcPr>
          <w:p w14:paraId="4BE37567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092~positive regulation of NF-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ppaB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ion factor activity</w:t>
            </w:r>
          </w:p>
          <w:p w14:paraId="31B79CB9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6C0435D4" w14:textId="43AAC74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6" w:type="dxa"/>
            <w:gridSpan w:val="3"/>
          </w:tcPr>
          <w:p w14:paraId="0BEB7DF0" w14:textId="32A52B3F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884</w:t>
            </w:r>
          </w:p>
          <w:p w14:paraId="7891F0EF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2CBAD94D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, EDA, CHUK, DHX33, IRAK2, TERF2IP, TNFRSF11A, TLR4, BCL2L2</w:t>
            </w:r>
          </w:p>
          <w:p w14:paraId="11D508D2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4643" w:rsidRPr="00DE6256" w14:paraId="436965F1" w14:textId="77777777" w:rsidTr="00793AAA">
        <w:trPr>
          <w:trHeight w:val="1240"/>
        </w:trPr>
        <w:tc>
          <w:tcPr>
            <w:tcW w:w="2986" w:type="dxa"/>
            <w:noWrap/>
          </w:tcPr>
          <w:p w14:paraId="337BD8CD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83~cell proliferation</w:t>
            </w:r>
          </w:p>
          <w:p w14:paraId="4F7CA3B4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7BA11BAF" w14:textId="119203D2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6" w:type="dxa"/>
            <w:gridSpan w:val="3"/>
          </w:tcPr>
          <w:p w14:paraId="61B255CA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279</w:t>
            </w:r>
          </w:p>
          <w:p w14:paraId="6EB00CF8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586F476E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B, SMAD4, FER, CKS2, S1PR1, GNAT1, ZFP36L1</w:t>
            </w:r>
          </w:p>
          <w:p w14:paraId="72EE84CB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74643" w:rsidRPr="00DE6256" w14:paraId="01CF4C6E" w14:textId="77777777" w:rsidTr="00793AAA">
        <w:trPr>
          <w:trHeight w:val="740"/>
        </w:trPr>
        <w:tc>
          <w:tcPr>
            <w:tcW w:w="2986" w:type="dxa"/>
            <w:noWrap/>
          </w:tcPr>
          <w:p w14:paraId="55378C5C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034~vacuolar transport</w:t>
            </w:r>
          </w:p>
          <w:p w14:paraId="1D6614A9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7033695D" w14:textId="4F10833B" w:rsidR="00674643" w:rsidRPr="00DE6256" w:rsidRDefault="00505381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  <w:gridSpan w:val="3"/>
          </w:tcPr>
          <w:p w14:paraId="0D7CDE3F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734</w:t>
            </w:r>
          </w:p>
          <w:p w14:paraId="7F5E0A0B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24421651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FIP1, CHMP3, ATP6V0D2</w:t>
            </w:r>
          </w:p>
          <w:p w14:paraId="55B4528A" w14:textId="77777777" w:rsidR="00674643" w:rsidRPr="00DE6256" w:rsidRDefault="00674643" w:rsidP="0067464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381" w:rsidRPr="00DE6256" w14:paraId="48A20796" w14:textId="77777777" w:rsidTr="00793AAA">
        <w:trPr>
          <w:trHeight w:val="740"/>
        </w:trPr>
        <w:tc>
          <w:tcPr>
            <w:tcW w:w="2986" w:type="dxa"/>
            <w:noWrap/>
          </w:tcPr>
          <w:p w14:paraId="61166192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32AA0272" w14:textId="77777777" w:rsidR="00505381" w:rsidRPr="00DE6256" w:rsidRDefault="00505381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6" w:type="dxa"/>
            <w:gridSpan w:val="3"/>
          </w:tcPr>
          <w:p w14:paraId="3F2C922D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2BF09C1E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381" w:rsidRPr="00DE6256" w14:paraId="4EDE4848" w14:textId="77777777" w:rsidTr="00793AAA">
        <w:trPr>
          <w:trHeight w:val="740"/>
        </w:trPr>
        <w:tc>
          <w:tcPr>
            <w:tcW w:w="2986" w:type="dxa"/>
            <w:noWrap/>
          </w:tcPr>
          <w:p w14:paraId="1E718131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52~I-kappaB phosphorylation</w:t>
            </w:r>
          </w:p>
          <w:p w14:paraId="6DA63AC4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1D2975C1" w14:textId="0375F937" w:rsidR="00505381" w:rsidRPr="00DE6256" w:rsidRDefault="00505381" w:rsidP="0067464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6" w:type="dxa"/>
            <w:gridSpan w:val="3"/>
          </w:tcPr>
          <w:p w14:paraId="79EEF357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874</w:t>
            </w:r>
          </w:p>
          <w:p w14:paraId="5A972D07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4E5DFE00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K, MAP3K7, TLR4</w:t>
            </w:r>
          </w:p>
          <w:p w14:paraId="74A73D0E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381" w:rsidRPr="00DE6256" w14:paraId="129953C7" w14:textId="77777777" w:rsidTr="00793AAA">
        <w:trPr>
          <w:trHeight w:val="740"/>
        </w:trPr>
        <w:tc>
          <w:tcPr>
            <w:tcW w:w="9207" w:type="dxa"/>
            <w:gridSpan w:val="8"/>
            <w:noWrap/>
          </w:tcPr>
          <w:p w14:paraId="15AC6B33" w14:textId="7AFF5CB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ular processes of bta-miR-1246</w:t>
            </w:r>
          </w:p>
        </w:tc>
      </w:tr>
      <w:tr w:rsidR="00505381" w:rsidRPr="00DE6256" w14:paraId="7B41819D" w14:textId="77777777" w:rsidTr="00793AAA">
        <w:trPr>
          <w:trHeight w:val="740"/>
        </w:trPr>
        <w:tc>
          <w:tcPr>
            <w:tcW w:w="2986" w:type="dxa"/>
            <w:noWrap/>
          </w:tcPr>
          <w:p w14:paraId="552EDF86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34~nucleus</w:t>
            </w:r>
          </w:p>
          <w:p w14:paraId="56ACCBB3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3E0F7F46" w14:textId="79CE4BF1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26" w:type="dxa"/>
            <w:gridSpan w:val="3"/>
          </w:tcPr>
          <w:p w14:paraId="58ADB5CE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Hlk173297933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E-06</w:t>
            </w:r>
          </w:p>
          <w:bookmarkEnd w:id="0"/>
          <w:p w14:paraId="739273D2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16784C3D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T2, CCNI, UBE2D2, NAB1, DMP1, UBE2Z, AQP1, NUDT4, FAM110A, SOX2, ZSCAN31, SESN1, ZC3H12B, PAPOLG, PABPC4L, FAM53C, PRKACB, VPS36, GTF2I, MEF2C, MBNL2, TSPYL1, DYRK1A, SETMAR, MITF, RC3H2, WDR77, PYGO1, RFX4, GMNC, PPEF1, ANKRA2, PRR11, FKBP3, DGKI, CFTR, KLHL15, CREBL2, IQGAP1, BRCC3, ZNF23, GMCL1, ZFP36L1, NEUROD1, FXR1, IRAK2, ZKSCAN8, PCBP2, ZNF148, SKIL, NHEJ1, SRPK2, ZRANB1, SMAD4, DHCR24, NFATC1, QKI, FER, POLA2, FGF14, RCAN2, FBXL3, KDM5A, GSK3B, ZNF770, CSRNP3, PPP1R11, ONECUT2, DUSP18, LDB2, CALB1, TLK2, JARID2, TEAD1, TCF19, CHUK, DCK, PPM1A, MTF1, WAC, TERF2IP, NCOA7, PMP2, RGS7BP, OTUB2, SF3B3, ZNF470, CEBPG, PARD6G, RCHY1, PURB, UBN2, CREG1, SH3BP4, ZNF227, HNRNPA1, TAF9B, EIF4E, DYNC1I1, ZNF583, FEM1B, DMRT2, AGL, OXR1, HINFP, MEIS1, NFIB, CCNG2, VIM</w:t>
            </w:r>
          </w:p>
          <w:p w14:paraId="12DB1F03" w14:textId="1683BB15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5381" w:rsidRPr="00DE6256" w14:paraId="7AEC319C" w14:textId="77777777" w:rsidTr="00793AAA">
        <w:trPr>
          <w:trHeight w:val="740"/>
        </w:trPr>
        <w:tc>
          <w:tcPr>
            <w:tcW w:w="2986" w:type="dxa"/>
            <w:noWrap/>
          </w:tcPr>
          <w:p w14:paraId="6BFC914C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37~cytoplasm</w:t>
            </w:r>
          </w:p>
          <w:p w14:paraId="40D818E1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3D3F57AA" w14:textId="3B5C510A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26" w:type="dxa"/>
            <w:gridSpan w:val="3"/>
          </w:tcPr>
          <w:p w14:paraId="4D5B52C9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E-04</w:t>
            </w:r>
          </w:p>
          <w:p w14:paraId="4212EC20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5CA6B54B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NI, DMP1, NUDT4, FAM110A, PTAR1, CDH2, SESN1, SPA17, SEPHS1, PRKACB, MAP3K7, SH3GL2, GTF2I, MEF2C, MBNL2, DYRK1A, MITF, WDR77, LIX1, ZFP42, UTRN, PRR11, DNAJC24, IQGAP1, BRCC3, LIN7C, NEUROD1, FXR1, MC2R, CYP2B6, IRAK2, PCBP2, EIF4EBP2, SLC38A2, BCL2L14, SRPK2, ZRANB1, SMAD4, DNAH10, DTNA, GPR12, SIAH3, TPRG1, KLHDC8B, DHCR24, NFATC1, ARHGAP26, HSPBAP1, QKI, FER, FGF14, DLG3, RCAN2, ACO1, BCL2L2, GSK3B, SNAP25, WDR1, DUSP18, GYS2, TRIM9, DSTYK, HYAL1, CHUK, DCK, NT5C3A, COL2A1, OAS2, MTF1, DPYD, DCX, RAPGEF2, TERF2IP, PMP2, RGS7BP, FAXC, PARD6G, RNF4, EXOSC9, S1PR1, SH3BP4, HNRNPA1, DCAF12, 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IF4E, WASF3, DYNC1I1, RANBP1, YTHDF3, KRR1, AGL, CFLAR, GTF2H5, ACVR2A, GLRB, WT1, CCNG2, KRAS, VIM, METAP2</w:t>
            </w:r>
          </w:p>
          <w:p w14:paraId="6AF95985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381" w:rsidRPr="00DE6256" w14:paraId="61AB59CC" w14:textId="77777777" w:rsidTr="00793AAA">
        <w:trPr>
          <w:trHeight w:val="740"/>
        </w:trPr>
        <w:tc>
          <w:tcPr>
            <w:tcW w:w="2986" w:type="dxa"/>
            <w:noWrap/>
          </w:tcPr>
          <w:p w14:paraId="09C0081C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5654~nucleoplasm</w:t>
            </w:r>
          </w:p>
          <w:p w14:paraId="4540686F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52F33CEF" w14:textId="58FABF35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26" w:type="dxa"/>
            <w:gridSpan w:val="3"/>
          </w:tcPr>
          <w:p w14:paraId="4A36CB7E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711</w:t>
            </w:r>
          </w:p>
          <w:p w14:paraId="58756D72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23DFA1B5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3B, ONECUT2, GORAB, SNAP23, DUSP18, LDB2, UBE2Z, CWC27, CPT2, TRPS1, SESN1, FBXO3, SLC16A7, SLC26A11, CYTIP, TEAD1, GTF2I, TSPYL1, MBNL2, CHUK, PPHLN1, CGRRF1, DCK, WDR77, ACLY, OAS2, MTF1, WAC, ZMYND11, UTRN, STAM2, STX12, SF3B3, MYNN, HOXD13, BRCC3, SDAD1, RCHY1, PURB, ORC6, EXOSC10, DHX33, EXOSC9, UBN2, PCBP2, S1PR1, RBBP9, HNRNPA1, ZNF148, NHEJ1, ZRANB1, SMAD4, DTNA, SIAH3, KRR1, FEM1B, YIPF5, NFIB, FERMT2</w:t>
            </w:r>
          </w:p>
          <w:p w14:paraId="2BF49957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381" w:rsidRPr="00DE6256" w14:paraId="29342572" w14:textId="77777777" w:rsidTr="00793AAA">
        <w:trPr>
          <w:trHeight w:val="740"/>
        </w:trPr>
        <w:tc>
          <w:tcPr>
            <w:tcW w:w="2986" w:type="dxa"/>
            <w:noWrap/>
          </w:tcPr>
          <w:p w14:paraId="7733B026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20~membrane</w:t>
            </w:r>
          </w:p>
          <w:p w14:paraId="32CDF01A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2180DF8D" w14:textId="7B238CAE" w:rsidR="00505381" w:rsidRPr="00DE6256" w:rsidRDefault="00E00835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26" w:type="dxa"/>
            <w:gridSpan w:val="3"/>
          </w:tcPr>
          <w:p w14:paraId="130101EC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55</w:t>
            </w:r>
          </w:p>
          <w:p w14:paraId="680CF059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60807863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P25, GOLT1B, HEXB, PARD6G, PKD2, FXR1, CYP2B6, CNGA2, SLC26A11, SPA17, SH3GL2, ACSL6, DIO2, LHFPL3, DHCR24, PRLR, SGPP1, RC3H2, PPM1A, OAS2, IL2RA, REEP3, FSHR, RAPGEF2, TMEM39A, KRAS, CYSTM1, CLPTM1L, ANKRA2, CRK, DGKI, CFTR, BCL2L2, TMEM229B</w:t>
            </w:r>
          </w:p>
          <w:p w14:paraId="536D7526" w14:textId="77777777" w:rsidR="00505381" w:rsidRPr="00DE6256" w:rsidRDefault="00505381" w:rsidP="00505381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0835" w:rsidRPr="00DE6256" w14:paraId="204E2BD0" w14:textId="77777777" w:rsidTr="00793AAA">
        <w:trPr>
          <w:trHeight w:val="740"/>
        </w:trPr>
        <w:tc>
          <w:tcPr>
            <w:tcW w:w="2986" w:type="dxa"/>
            <w:noWrap/>
          </w:tcPr>
          <w:p w14:paraId="4F5F0387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98978~glutamatergic synapse</w:t>
            </w:r>
          </w:p>
          <w:p w14:paraId="78AE08B5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gridSpan w:val="2"/>
          </w:tcPr>
          <w:p w14:paraId="47910E06" w14:textId="14CFD9B2" w:rsidR="00E00835" w:rsidRPr="00DE6256" w:rsidRDefault="00E00835" w:rsidP="0050538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6" w:type="dxa"/>
            <w:gridSpan w:val="3"/>
          </w:tcPr>
          <w:p w14:paraId="7382CC73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E-04</w:t>
            </w:r>
          </w:p>
          <w:p w14:paraId="22D3E934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4" w:type="dxa"/>
            <w:gridSpan w:val="2"/>
          </w:tcPr>
          <w:p w14:paraId="23512399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A1, GSK3B, SNAP25, PTPRD, FXR1, LRFN5, CALB1, DLG3, GSG1L, RGS7BP, EIF4E, SH3GL2, DGKI, WASF3</w:t>
            </w:r>
          </w:p>
          <w:p w14:paraId="36A62E62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0835" w:rsidRPr="00DE6256" w14:paraId="081A9084" w14:textId="77777777" w:rsidTr="00793AAA">
        <w:trPr>
          <w:trHeight w:val="740"/>
        </w:trPr>
        <w:tc>
          <w:tcPr>
            <w:tcW w:w="9207" w:type="dxa"/>
            <w:gridSpan w:val="8"/>
            <w:noWrap/>
          </w:tcPr>
          <w:p w14:paraId="33E12016" w14:textId="1610AF2C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Molecular functions of bta-miR-1</w:t>
            </w:r>
            <w:r w:rsidR="00793AAA" w:rsidRPr="00DE6256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  <w:p w14:paraId="7C3B4031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0835" w:rsidRPr="00DE6256" w14:paraId="4C6E56BD" w14:textId="77777777" w:rsidTr="00793AAA">
        <w:trPr>
          <w:trHeight w:val="740"/>
        </w:trPr>
        <w:tc>
          <w:tcPr>
            <w:tcW w:w="2986" w:type="dxa"/>
            <w:noWrap/>
          </w:tcPr>
          <w:p w14:paraId="4FEA6E50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872~metal ion binding</w:t>
            </w:r>
          </w:p>
          <w:p w14:paraId="6FE33E07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7BCF7A2A" w14:textId="4E474719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16" w:type="dxa"/>
            <w:gridSpan w:val="3"/>
          </w:tcPr>
          <w:p w14:paraId="27CBD6EA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E-06</w:t>
            </w:r>
          </w:p>
          <w:p w14:paraId="618EA58D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2" w:type="dxa"/>
          </w:tcPr>
          <w:p w14:paraId="5CCF08E3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DM5A, ISCA1, LASP1, ZC3H12B, PAPOLG, ANKFY1, GNAT1, ZNF566, SEPHS1, ACVR1, TCF19, POSTN, MBNL2, CGRRF1, QTRTD1, PRLR, PGM2L1, RC3H2, PYGO1, ACLY, MBLAC2, COL2A1, OAS2, DPYD, RASA2, ZMYND11, LMAN2L, ZNF470, NRXN1, MYNN, DNAJC24, ZNF23, BRCC3, GNS, PTS, ZMPSTE24, ZFP36L1, PDE11A, ZKSCAN8, BPNT1, ZNF667, ZNF227, ZNF148, PCK1, ZNF583, ZRANB1, 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MAD4, DMRT2, SIAH3, B3GAT2, ACVR2A, HINFP, WT1, ACO1, METAP2</w:t>
            </w:r>
          </w:p>
          <w:p w14:paraId="475614F2" w14:textId="7FB22285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0835" w:rsidRPr="00DE6256" w14:paraId="55A5F1CD" w14:textId="77777777" w:rsidTr="00793AAA">
        <w:trPr>
          <w:trHeight w:val="740"/>
        </w:trPr>
        <w:tc>
          <w:tcPr>
            <w:tcW w:w="2986" w:type="dxa"/>
            <w:noWrap/>
          </w:tcPr>
          <w:p w14:paraId="1E197937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0978~RNA polymerase II core promoter proximal region sequence-specific DNA binding</w:t>
            </w:r>
          </w:p>
          <w:p w14:paraId="49277774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0A1E696C" w14:textId="4036CBAF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16" w:type="dxa"/>
            <w:gridSpan w:val="3"/>
          </w:tcPr>
          <w:p w14:paraId="1F65685A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517</w:t>
            </w:r>
          </w:p>
          <w:p w14:paraId="4BBF0443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342A3400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770, ZNF470, ONECUT2, MYNN, HOXD13, ZNF23, NEUROD1, NHLH2, ZSCAN31, ZKSCAN8, ZNF227, ZNF667, ZNF148, SKIL, TEAD1, ZNF583, SMAD4, MEF2C, DMRT2, MITF, NFATC1, HINFP, MEIS1, NFIB, WT1, RFX4, MTF1, ZFP42</w:t>
            </w:r>
          </w:p>
          <w:p w14:paraId="7A1368BC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0835" w:rsidRPr="00DE6256" w14:paraId="6F35B41E" w14:textId="77777777" w:rsidTr="00793AAA">
        <w:trPr>
          <w:trHeight w:val="740"/>
        </w:trPr>
        <w:tc>
          <w:tcPr>
            <w:tcW w:w="2986" w:type="dxa"/>
            <w:noWrap/>
          </w:tcPr>
          <w:p w14:paraId="11518167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677~DNA binding</w:t>
            </w:r>
          </w:p>
          <w:p w14:paraId="2FD1A25D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184E886E" w14:textId="55B271EE" w:rsidR="00E00835" w:rsidRPr="00DE6256" w:rsidRDefault="00793AAA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16" w:type="dxa"/>
            <w:gridSpan w:val="3"/>
          </w:tcPr>
          <w:p w14:paraId="3F09A067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E-03</w:t>
            </w:r>
          </w:p>
          <w:p w14:paraId="17D491BF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3961E139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M5A, ZNF470, ONECUT2, CEBPG, CREBL2, NEUROD1, SOX2, ORC6, ZNF566, ZNF148, JARID2, TEAD1, GTF2I, ZNF583, SMAD4, MEF2C, MITF, NFATC1, DCK, RC3H2, HINFP, THAP6, POLA2, MEIS1, NFIB, POU2AF1, BCL2L2</w:t>
            </w:r>
          </w:p>
          <w:p w14:paraId="50E7FF30" w14:textId="77777777" w:rsidR="00E00835" w:rsidRPr="00DE6256" w:rsidRDefault="00E00835" w:rsidP="00E0083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3AAA" w:rsidRPr="00DE6256" w14:paraId="58072A71" w14:textId="77777777" w:rsidTr="00793AAA">
        <w:trPr>
          <w:trHeight w:val="740"/>
        </w:trPr>
        <w:tc>
          <w:tcPr>
            <w:tcW w:w="2986" w:type="dxa"/>
            <w:noWrap/>
          </w:tcPr>
          <w:p w14:paraId="5A9BAF89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228~transcriptional activator activity, RNA polymerase II transcription regulatory region sequence-specific binding</w:t>
            </w:r>
          </w:p>
          <w:p w14:paraId="56A9773A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3E4FCBD5" w14:textId="1F783896" w:rsidR="00793AAA" w:rsidRPr="00DE6256" w:rsidRDefault="00793AAA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16" w:type="dxa"/>
            <w:gridSpan w:val="3"/>
          </w:tcPr>
          <w:p w14:paraId="12578239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E-05</w:t>
            </w:r>
          </w:p>
          <w:p w14:paraId="164B6E91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1A3C1933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770, SMAD4, MEF2C, CSRNP3, ZNF470, ONECUT2, DMRT2, MITF, HOXD13, HINFP, NEUROD1, NHLH2, MEIS1, NFIB, WT1, RFX4, MTF1, ZKSCAN8, ZNF227, GTF2I</w:t>
            </w:r>
          </w:p>
          <w:p w14:paraId="66DD6F64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3AAA" w:rsidRPr="00DE6256" w14:paraId="14E9EA5F" w14:textId="77777777" w:rsidTr="00793AAA">
        <w:trPr>
          <w:trHeight w:val="740"/>
        </w:trPr>
        <w:tc>
          <w:tcPr>
            <w:tcW w:w="2986" w:type="dxa"/>
            <w:noWrap/>
          </w:tcPr>
          <w:p w14:paraId="0C51C0E2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682~chromatin binding</w:t>
            </w:r>
          </w:p>
          <w:p w14:paraId="0490F708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4861928C" w14:textId="3277BA8A" w:rsidR="00793AAA" w:rsidRPr="00DE6256" w:rsidRDefault="00793AAA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16" w:type="dxa"/>
            <w:gridSpan w:val="3"/>
          </w:tcPr>
          <w:p w14:paraId="1252CE07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104</w:t>
            </w:r>
          </w:p>
          <w:p w14:paraId="623FD7E1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6A25A4A8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4, TSPYL1, CCNT2, MITF, HOXD13, HINFP, NEUROD1, MEIS1, CKS2, WAC, GMNC, JARID2, SKIL</w:t>
            </w:r>
          </w:p>
          <w:p w14:paraId="4649B678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3AAA" w:rsidRPr="00DE6256" w14:paraId="3FAFB755" w14:textId="77777777" w:rsidTr="00793AAA">
        <w:trPr>
          <w:trHeight w:val="740"/>
        </w:trPr>
        <w:tc>
          <w:tcPr>
            <w:tcW w:w="9207" w:type="dxa"/>
            <w:gridSpan w:val="8"/>
            <w:noWrap/>
          </w:tcPr>
          <w:p w14:paraId="504344B5" w14:textId="144AD0B1" w:rsidR="00793AAA" w:rsidRPr="00DE6256" w:rsidRDefault="002A5784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KEGG pathway analysis for bta-miR-1246</w:t>
            </w:r>
          </w:p>
        </w:tc>
      </w:tr>
      <w:tr w:rsidR="00793AAA" w:rsidRPr="00DE6256" w14:paraId="4B23ED70" w14:textId="77777777" w:rsidTr="00793AAA">
        <w:trPr>
          <w:trHeight w:val="740"/>
        </w:trPr>
        <w:tc>
          <w:tcPr>
            <w:tcW w:w="2986" w:type="dxa"/>
            <w:noWrap/>
          </w:tcPr>
          <w:p w14:paraId="4A3A5AAC" w14:textId="615E766B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ta04151:PI3K-Akt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  <w:p w14:paraId="2FB94490" w14:textId="77777777" w:rsidR="00793AAA" w:rsidRPr="00DE6256" w:rsidRDefault="00793AAA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7188102B" w14:textId="69B9976E" w:rsidR="00793AAA" w:rsidRPr="00DE6256" w:rsidRDefault="002A5784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16" w:type="dxa"/>
            <w:gridSpan w:val="3"/>
          </w:tcPr>
          <w:p w14:paraId="72523E52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139</w:t>
            </w:r>
          </w:p>
          <w:p w14:paraId="0BE122E2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4E23CA8F" w14:textId="63A7B4C6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TRK2, GSK3B, CHUK, HGF, PRLR, GYS2, </w:t>
            </w:r>
            <w:r w:rsidR="007936AB"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7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IL2RA, ITGA8, KRAS, PCK1, PIK3AP1, TLR4, EIF4E</w:t>
            </w:r>
          </w:p>
          <w:p w14:paraId="5703E2E2" w14:textId="77777777" w:rsidR="00793AAA" w:rsidRPr="00DE6256" w:rsidRDefault="00793AAA" w:rsidP="00793A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784" w:rsidRPr="00DE6256" w14:paraId="478CE94F" w14:textId="77777777" w:rsidTr="00793AAA">
        <w:trPr>
          <w:trHeight w:val="740"/>
        </w:trPr>
        <w:tc>
          <w:tcPr>
            <w:tcW w:w="2986" w:type="dxa"/>
            <w:noWrap/>
          </w:tcPr>
          <w:p w14:paraId="550DF815" w14:textId="195A415D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4010:</w:t>
            </w:r>
            <w:r w:rsidR="0044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PK </w:t>
            </w: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  <w:p w14:paraId="3524CAE5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5F888BC1" w14:textId="31A4A7E1" w:rsidR="002A5784" w:rsidRPr="00DE6256" w:rsidRDefault="002A5784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16" w:type="dxa"/>
            <w:gridSpan w:val="3"/>
          </w:tcPr>
          <w:p w14:paraId="1D86D30A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378</w:t>
            </w:r>
          </w:p>
          <w:p w14:paraId="14665FC8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6BCCA332" w14:textId="5C01447D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TRK2, PPM1A, MEF2C, CHUK, HGF, RASA2, </w:t>
            </w:r>
            <w:r w:rsidR="007936AB"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FR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KRAS, NFATC1, MAP3K7, PRKACB, CRK</w:t>
            </w:r>
          </w:p>
          <w:p w14:paraId="36752804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784" w:rsidRPr="00DE6256" w14:paraId="2AFC0D72" w14:textId="77777777" w:rsidTr="00793AAA">
        <w:trPr>
          <w:trHeight w:val="740"/>
        </w:trPr>
        <w:tc>
          <w:tcPr>
            <w:tcW w:w="2986" w:type="dxa"/>
            <w:noWrap/>
          </w:tcPr>
          <w:p w14:paraId="074A61A7" w14:textId="368A4EDF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4144:</w:t>
            </w:r>
            <w:r w:rsidR="0044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cytosis</w:t>
            </w:r>
          </w:p>
          <w:p w14:paraId="04B1CAA0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33B70B1B" w14:textId="14619CCD" w:rsidR="002A5784" w:rsidRPr="00DE6256" w:rsidRDefault="002A5784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6" w:type="dxa"/>
            <w:gridSpan w:val="3"/>
          </w:tcPr>
          <w:p w14:paraId="706C118C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152</w:t>
            </w:r>
          </w:p>
          <w:p w14:paraId="1031E061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13F08DD4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RA, CAPZA1, PSD3, CHMP2B, PARD6G, CHMP3, PIP5K1B, VPS35, VPS36, STAM2, SH3GL2</w:t>
            </w:r>
          </w:p>
          <w:p w14:paraId="6479AD59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5784" w:rsidRPr="00DE6256" w14:paraId="64CD30C0" w14:textId="77777777" w:rsidTr="00793AAA">
        <w:trPr>
          <w:trHeight w:val="740"/>
        </w:trPr>
        <w:tc>
          <w:tcPr>
            <w:tcW w:w="2986" w:type="dxa"/>
            <w:noWrap/>
          </w:tcPr>
          <w:p w14:paraId="5F5D629D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s regulating pluripotency of stem cells</w:t>
            </w:r>
          </w:p>
          <w:p w14:paraId="4A6E66F7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0870DE03" w14:textId="1C9CF7CE" w:rsidR="002A5784" w:rsidRPr="00DE6256" w:rsidRDefault="002A5784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  <w:gridSpan w:val="3"/>
          </w:tcPr>
          <w:p w14:paraId="45FCC1A0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2</w:t>
            </w:r>
          </w:p>
          <w:p w14:paraId="6D01C91E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6DEC6C71" w14:textId="77777777" w:rsidR="007936AB" w:rsidRPr="00DE6256" w:rsidRDefault="007936AB" w:rsidP="007936A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VR1, SOX2, GSK3B, SMAD4, MEIS1, KRAS, JARID2, SKIL, ACVR2A</w:t>
            </w:r>
          </w:p>
          <w:p w14:paraId="788D6E4B" w14:textId="77777777" w:rsidR="002A5784" w:rsidRPr="00DE6256" w:rsidRDefault="002A5784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36AB" w:rsidRPr="00DE6256" w14:paraId="3493F496" w14:textId="77777777" w:rsidTr="00793AAA">
        <w:trPr>
          <w:trHeight w:val="740"/>
        </w:trPr>
        <w:tc>
          <w:tcPr>
            <w:tcW w:w="2986" w:type="dxa"/>
            <w:noWrap/>
          </w:tcPr>
          <w:p w14:paraId="566CC36A" w14:textId="77777777" w:rsidR="007936AB" w:rsidRPr="00DE6256" w:rsidRDefault="007936AB" w:rsidP="007936A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easles</w:t>
            </w:r>
          </w:p>
          <w:p w14:paraId="56B6B197" w14:textId="77777777" w:rsidR="007936AB" w:rsidRPr="00DE6256" w:rsidRDefault="007936AB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gridSpan w:val="3"/>
          </w:tcPr>
          <w:p w14:paraId="39C7E046" w14:textId="548B14AD" w:rsidR="007936AB" w:rsidRPr="00DE6256" w:rsidRDefault="007936AB" w:rsidP="00E0083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  <w:gridSpan w:val="3"/>
          </w:tcPr>
          <w:p w14:paraId="78F11A4E" w14:textId="77777777" w:rsidR="007936AB" w:rsidRPr="00DE6256" w:rsidRDefault="007936AB" w:rsidP="007936A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02</w:t>
            </w:r>
          </w:p>
          <w:p w14:paraId="43F39EEB" w14:textId="77777777" w:rsidR="007936AB" w:rsidRPr="00DE6256" w:rsidRDefault="007936AB" w:rsidP="002A578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2" w:type="dxa"/>
          </w:tcPr>
          <w:p w14:paraId="28952172" w14:textId="77777777" w:rsidR="007936AB" w:rsidRPr="00DE6256" w:rsidRDefault="007936AB" w:rsidP="007936A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3B, CHUK, OAS2, IL2RA, EIF2AK3, RAB9A, RCHY1, MAP3K7, TLR4</w:t>
            </w:r>
          </w:p>
          <w:p w14:paraId="74246DC4" w14:textId="77777777" w:rsidR="007936AB" w:rsidRPr="00DE6256" w:rsidRDefault="007936AB" w:rsidP="007936AB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E70F111" w14:textId="77777777" w:rsidR="007A1D24" w:rsidRPr="00DE6256" w:rsidRDefault="007A1D24">
      <w:pPr>
        <w:rPr>
          <w:rFonts w:ascii="Times New Roman" w:hAnsi="Times New Roman" w:cs="Times New Roman"/>
          <w:sz w:val="24"/>
          <w:szCs w:val="24"/>
        </w:rPr>
      </w:pPr>
    </w:p>
    <w:p w14:paraId="5AB7F2D6" w14:textId="77777777" w:rsidR="00C0396F" w:rsidRPr="00DE6256" w:rsidRDefault="00C0396F">
      <w:pPr>
        <w:rPr>
          <w:rFonts w:ascii="Times New Roman" w:hAnsi="Times New Roman" w:cs="Times New Roman"/>
          <w:sz w:val="24"/>
          <w:szCs w:val="24"/>
        </w:rPr>
      </w:pPr>
    </w:p>
    <w:p w14:paraId="7F90B14F" w14:textId="32AD35CD" w:rsidR="0029442B" w:rsidRPr="00DE6256" w:rsidRDefault="00C0396F" w:rsidP="00C0396F">
      <w:pPr>
        <w:jc w:val="both"/>
        <w:rPr>
          <w:rFonts w:ascii="Times New Roman" w:hAnsi="Times New Roman" w:cs="Times New Roman"/>
          <w:sz w:val="24"/>
          <w:szCs w:val="24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</w:t>
      </w:r>
      <w:r w:rsidR="00885B4E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7A1D24"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ne Ontology and pathway analysis of </w:t>
      </w:r>
      <w:r w:rsidR="00885B4E"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lected miRNAs</w:t>
      </w:r>
      <w:r w:rsidR="007A1D24"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bta-miR-195)</w:t>
      </w:r>
    </w:p>
    <w:tbl>
      <w:tblPr>
        <w:tblStyle w:val="TableGrid"/>
        <w:tblW w:w="9580" w:type="dxa"/>
        <w:tblLook w:val="04A0" w:firstRow="1" w:lastRow="0" w:firstColumn="1" w:lastColumn="0" w:noHBand="0" w:noVBand="1"/>
      </w:tblPr>
      <w:tblGrid>
        <w:gridCol w:w="2830"/>
        <w:gridCol w:w="27"/>
        <w:gridCol w:w="815"/>
        <w:gridCol w:w="1116"/>
        <w:gridCol w:w="4792"/>
      </w:tblGrid>
      <w:tr w:rsidR="00BB2BAA" w:rsidRPr="00DE6256" w14:paraId="282FF417" w14:textId="77777777" w:rsidTr="0058353D">
        <w:trPr>
          <w:trHeight w:val="538"/>
        </w:trPr>
        <w:tc>
          <w:tcPr>
            <w:tcW w:w="2857" w:type="dxa"/>
            <w:gridSpan w:val="2"/>
            <w:noWrap/>
            <w:hideMark/>
          </w:tcPr>
          <w:p w14:paraId="5CD84FF0" w14:textId="77777777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815" w:type="dxa"/>
            <w:noWrap/>
            <w:hideMark/>
          </w:tcPr>
          <w:p w14:paraId="717F9482" w14:textId="77777777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116" w:type="dxa"/>
            <w:noWrap/>
            <w:hideMark/>
          </w:tcPr>
          <w:p w14:paraId="467135C3" w14:textId="2A70A08E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="000E7BAC"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4792" w:type="dxa"/>
            <w:noWrap/>
            <w:hideMark/>
          </w:tcPr>
          <w:p w14:paraId="00286178" w14:textId="77777777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90509A" w:rsidRPr="00DE6256" w14:paraId="34C2737C" w14:textId="77777777" w:rsidTr="0058353D">
        <w:trPr>
          <w:trHeight w:val="349"/>
        </w:trPr>
        <w:tc>
          <w:tcPr>
            <w:tcW w:w="9580" w:type="dxa"/>
            <w:gridSpan w:val="5"/>
            <w:noWrap/>
          </w:tcPr>
          <w:p w14:paraId="3B6B91BE" w14:textId="77777777" w:rsidR="0090509A" w:rsidRPr="00DE6256" w:rsidRDefault="0090509A" w:rsidP="0090509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Cellular component of bta-miR-195</w:t>
            </w:r>
          </w:p>
          <w:p w14:paraId="16D64284" w14:textId="77777777" w:rsidR="0090509A" w:rsidRPr="00DE6256" w:rsidRDefault="0090509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B2BAA" w:rsidRPr="00DE6256" w14:paraId="18EF352B" w14:textId="77777777" w:rsidTr="0058353D">
        <w:trPr>
          <w:trHeight w:val="538"/>
        </w:trPr>
        <w:tc>
          <w:tcPr>
            <w:tcW w:w="2857" w:type="dxa"/>
            <w:gridSpan w:val="2"/>
            <w:noWrap/>
          </w:tcPr>
          <w:p w14:paraId="169D629A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37~cytoplasm</w:t>
            </w:r>
          </w:p>
          <w:p w14:paraId="656A3DEE" w14:textId="77777777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5" w:type="dxa"/>
            <w:noWrap/>
          </w:tcPr>
          <w:p w14:paraId="37D6C49A" w14:textId="19A3273B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1116" w:type="dxa"/>
            <w:noWrap/>
          </w:tcPr>
          <w:p w14:paraId="45412C6D" w14:textId="2A3A4E44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2E-11</w:t>
            </w:r>
          </w:p>
        </w:tc>
        <w:tc>
          <w:tcPr>
            <w:tcW w:w="4792" w:type="dxa"/>
            <w:noWrap/>
          </w:tcPr>
          <w:p w14:paraId="70521B53" w14:textId="7298F290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D1, PRDM4, WWC1, BZW1, CDC14A, NUDT4, MYLK, LIPE, PCMT1, MT2A, CCND3, FGF7, CDC23, SALL1, CCND2, FNTA, CCND1, CDH1, SESN1, CHEK1, CDC27, PIM1, CHAC1, BTRC, ANKS1A, SH3GL2, PRKAB2, USP3, UBE4B, HSPG2, MOB3B, NRBP1, CCNE1, MADD, TBPL1, RAF1, FKBP5, LLGL2, ANKRD17, PTGFR, URI1, MTMR3, ARL3, ARL2, </w:t>
            </w:r>
            <w:r w:rsidR="002269E4"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RT, 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XN7L3B, PLD1, ARPP19, CIAO1, STK33, IRAK2, PRKAR2A, ISOC1, TASP1, CDK17, STARD13, SMURF2, BSDC1, KLHDC8B, HSPBAP1, SMAD5, SMAD7, MOB4, CAPRIN1, COPS2, CDK10, CPEB3, DZIP1, CPEB2, BCL2L2, RNF10, MTMR11, TFCP2L1, DUSP18, SIPA1L2, MEOX2, IKBKB, NUDCD3, YWHAQ, SCRN1, CA8, YWHAH, TSC22D1, USP44, RNF144B, RAPGEF2, ACSBG1, PAFAH1B1, YAP1, KANK1, PPM1H, FBXL20, MAPK8, PARD6B, MKNK1, CDC37L1, SHOC2, HNRNPA1,</w:t>
            </w:r>
            <w:r w:rsidR="002269E4"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269E4" w:rsidRPr="00DE6256">
              <w:rPr>
                <w:rFonts w:ascii="Times New Roman" w:hAnsi="Times New Roman" w:cs="Times New Roman"/>
                <w:sz w:val="24"/>
                <w:szCs w:val="24"/>
              </w:rPr>
              <w:t xml:space="preserve">ARL2, ARL3, 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X19, PLEKHA1, EYA1, XPO7, WWP1, HIPK3, ACVR2A, HIPK2, VEGFA, MIB1, FKBP1A, HEYL, THRSP, PTPN4, TTLL9, PTPN3</w:t>
            </w:r>
          </w:p>
        </w:tc>
      </w:tr>
      <w:tr w:rsidR="00BB2BAA" w:rsidRPr="00DE6256" w14:paraId="2F3FBAE6" w14:textId="77777777" w:rsidTr="0058353D">
        <w:trPr>
          <w:trHeight w:val="538"/>
        </w:trPr>
        <w:tc>
          <w:tcPr>
            <w:tcW w:w="2857" w:type="dxa"/>
            <w:gridSpan w:val="2"/>
            <w:noWrap/>
          </w:tcPr>
          <w:p w14:paraId="4063B247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34~nucleus</w:t>
            </w:r>
          </w:p>
          <w:p w14:paraId="7D350D33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noWrap/>
          </w:tcPr>
          <w:p w14:paraId="7748552F" w14:textId="186C144A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1116" w:type="dxa"/>
            <w:noWrap/>
          </w:tcPr>
          <w:p w14:paraId="5D6EAD5F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7</w:t>
            </w:r>
          </w:p>
          <w:p w14:paraId="2CF8EF6D" w14:textId="77777777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92" w:type="dxa"/>
            <w:noWrap/>
          </w:tcPr>
          <w:p w14:paraId="6505EC1B" w14:textId="00D87E96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NT2, PRDM4, WWC1, RORA, DCAF7, NUDT4, HOXA10, LIPE, MT2A, CCND3, SALL1, RNF114, CCND2, CCND1, SESN1, SALL4, MYB, CDC27, KDR, BTRC, SOX5, PRKAB2, USP3, DYRK1B, RFX3, C11H2ORF42, UBE4B, RSBN1, MOB3B, RRAGA, DMTF1, CCNE1, UBE2V1, RAF1, IPPK, ANKRD17, URI1, ARL3, DCUN1D4, ARL2, CREBL2, STK33, KIF3B, IRAK2, ZNF423, RREB1, SKIL, N4BP1, CDK17, TFAP2D, HMGA1, NFATC3, SMARCA1, </w:t>
            </w: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MAD5, SMAD7, CDK8, UBE2W, AGO4, LHX1, CDK10, CPEB3, CPEB2, PHF19, RNF10, TFCP2L1, DUSP18, WASL, SOBP, MEOX2, HOXC11, IKBKB, JARID2, RBM6, TBP, TSC22D1, USP44, STRADB, PPP2R5C, ASH1L, CBFA2T3, RPUSD4, SGK1, RBMS2, YAP1, ZBTB46, NFS1, MAPK8, PARD6B, BTAF1, MKNK1, UBN2, HAS2, E2F3, RBBP6, SHOC2, POLR2G, HNRNPA1, RUNX1T1, SPAG7, BRF2, PEX19, EYA1, XPO7, HIPK3, HIPK2, HEYL, THRSP</w:t>
            </w:r>
          </w:p>
        </w:tc>
      </w:tr>
      <w:tr w:rsidR="00BB2BAA" w:rsidRPr="00DE6256" w14:paraId="58D55CF4" w14:textId="77777777" w:rsidTr="0058353D">
        <w:trPr>
          <w:trHeight w:val="538"/>
        </w:trPr>
        <w:tc>
          <w:tcPr>
            <w:tcW w:w="2857" w:type="dxa"/>
            <w:gridSpan w:val="2"/>
            <w:noWrap/>
          </w:tcPr>
          <w:p w14:paraId="4BA77F5E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5654~nucleoplasm</w:t>
            </w:r>
          </w:p>
          <w:p w14:paraId="15EA3D4E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noWrap/>
          </w:tcPr>
          <w:p w14:paraId="563EA4F0" w14:textId="1D3C5AD7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116" w:type="dxa"/>
            <w:noWrap/>
          </w:tcPr>
          <w:p w14:paraId="0BFBE938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E-06</w:t>
            </w:r>
          </w:p>
          <w:p w14:paraId="3C4A6F98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  <w:noWrap/>
          </w:tcPr>
          <w:p w14:paraId="0EA7DCFC" w14:textId="0B0DC572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63, GCC2, DUSP18, SLA2, HOXC11, AMOT, CCND3, CCND2, CCND1, SESN1, SALL4, CHEK1, MYB, CDC27, PIM1, ANKS1A, AP5S1, TGIF2, FBXW7, USP3, DYRK1B, C11H2ORF42, PPP2R5C, ASH1L, WIPI2, RAD23B, CBFA2T3, RPUSD4, DMTF1, CCNE1, ESRP1, NUP50, UBE2V1, CLOCK, FKBP5, ANKRD17, DCTN5, URI1, ARL3, DCUN1D1, PPM1H, ARL2, NFS1, BTAF1, ZMAT3, UBN2, PLAGL1, SHOC2, HNRNPA1, RAB11FIP2, RUNX1T1, PEX19, PLEKHA1, PLEKHA5, NFATC3, SMARCA1, SMAD5, SMAD7, ANLN, KLF7, AGO3, THRSP, CPEB3, FERMT2, TNRC6B</w:t>
            </w:r>
          </w:p>
        </w:tc>
      </w:tr>
      <w:tr w:rsidR="00BB2BAA" w:rsidRPr="00DE6256" w14:paraId="03EF50AD" w14:textId="77777777" w:rsidTr="0058353D">
        <w:trPr>
          <w:trHeight w:val="538"/>
        </w:trPr>
        <w:tc>
          <w:tcPr>
            <w:tcW w:w="2857" w:type="dxa"/>
            <w:gridSpan w:val="2"/>
            <w:noWrap/>
          </w:tcPr>
          <w:p w14:paraId="14866DF8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29~cytosol</w:t>
            </w:r>
          </w:p>
          <w:p w14:paraId="40E56787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noWrap/>
          </w:tcPr>
          <w:p w14:paraId="18F4D288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  <w:p w14:paraId="3BC17C10" w14:textId="50969FEE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0740EB05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5</w:t>
            </w:r>
          </w:p>
          <w:p w14:paraId="08C1395F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  <w:noWrap/>
          </w:tcPr>
          <w:p w14:paraId="77C2B6E4" w14:textId="751781A3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T2, ELL, WWC1, GPR63, GCC2, WASL, HOXC11, CDC14A, GHR, AKAP12, IKBKB, LIPE, PPP6C, PCMT1, RNF114, CCND2, MYB, PIM1, CHAC1, ANKS1A, AP5S1, PLEKHJ1, PNISR, DESI1, EED, STRADB, PPP2R5C, WIPI2, RAD23B, VAMP8, RAP2C, DMTF1, MADD, CHMP3, UBE2V1, SGK1, RAF1, CLOCK, RBMS2, LLGL2, PAFAH1B1, YAP1, URI1, AHCY, DCUN1D1, ARL2, ALOX12, NFS1, PARD6B, FLNB, SHOC2, N4BP1, VTI1B, PEX19, PLEKHA1, SORT1, GSS, PLEKHA5, NFATC3, KLHDC8B, SMAD5, HIPK3, SMAD7, FKBP1A, KLF7, AGO3, AGO4, CAPRIN1, AGO1, DNAJA2, NBR1, THRSP, CEP85, CPEB3, DZIP1, FERMT2, BCL2L2, RAB9B</w:t>
            </w:r>
          </w:p>
        </w:tc>
      </w:tr>
      <w:tr w:rsidR="00BB2BAA" w:rsidRPr="00DE6256" w14:paraId="71E65CE4" w14:textId="77777777" w:rsidTr="0058353D">
        <w:trPr>
          <w:trHeight w:val="538"/>
        </w:trPr>
        <w:tc>
          <w:tcPr>
            <w:tcW w:w="2857" w:type="dxa"/>
            <w:gridSpan w:val="2"/>
            <w:noWrap/>
          </w:tcPr>
          <w:p w14:paraId="387059B3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94~Golgi apparatus</w:t>
            </w:r>
          </w:p>
          <w:p w14:paraId="6CB50D8F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5" w:type="dxa"/>
            <w:noWrap/>
          </w:tcPr>
          <w:p w14:paraId="78D62354" w14:textId="06270685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16" w:type="dxa"/>
            <w:noWrap/>
          </w:tcPr>
          <w:p w14:paraId="72C42CCF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E-04</w:t>
            </w:r>
          </w:p>
          <w:p w14:paraId="4A163B6F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  <w:noWrap/>
          </w:tcPr>
          <w:p w14:paraId="1A1C553C" w14:textId="77777777" w:rsidR="00BB2BAA" w:rsidRPr="00DE6256" w:rsidRDefault="00BB2BAA" w:rsidP="00BB2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L3, ARL2, GCC2, SLA2, PLD1, NAPG, LRP6, FGF7, CDH1, PLAGL1, GOLGA1, KDR, HAS2, VTI1B, GALNT7, RNF24, SORT1, SEMA6D, PPP2R5C, ASH1L, CLCN4, GORASP2, VAPB, TCP1, CEP85, RAF1</w:t>
            </w:r>
          </w:p>
          <w:p w14:paraId="51F2FD25" w14:textId="77777777" w:rsidR="00BB2BAA" w:rsidRPr="00DE6256" w:rsidRDefault="00BB2BAA" w:rsidP="004B395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509A" w:rsidRPr="00DE6256" w14:paraId="4F3FAAA1" w14:textId="77777777" w:rsidTr="0058353D">
        <w:trPr>
          <w:trHeight w:val="453"/>
        </w:trPr>
        <w:tc>
          <w:tcPr>
            <w:tcW w:w="9580" w:type="dxa"/>
            <w:gridSpan w:val="5"/>
            <w:noWrap/>
          </w:tcPr>
          <w:p w14:paraId="1F565D22" w14:textId="366A0F1B" w:rsidR="0090509A" w:rsidRPr="00DE6256" w:rsidRDefault="0090509A" w:rsidP="009050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iological processes of bta-miR-195</w:t>
            </w:r>
          </w:p>
        </w:tc>
      </w:tr>
      <w:tr w:rsidR="0058353D" w:rsidRPr="00DE6256" w14:paraId="0B756B53" w14:textId="77777777" w:rsidTr="0058353D">
        <w:trPr>
          <w:trHeight w:val="453"/>
        </w:trPr>
        <w:tc>
          <w:tcPr>
            <w:tcW w:w="2830" w:type="dxa"/>
            <w:noWrap/>
          </w:tcPr>
          <w:p w14:paraId="57BC52B4" w14:textId="77777777" w:rsidR="0058353D" w:rsidRPr="00DE6256" w:rsidRDefault="0058353D" w:rsidP="00583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6468~protein phosphorylation</w:t>
            </w:r>
          </w:p>
        </w:tc>
        <w:tc>
          <w:tcPr>
            <w:tcW w:w="842" w:type="dxa"/>
            <w:gridSpan w:val="2"/>
          </w:tcPr>
          <w:p w14:paraId="131DB407" w14:textId="7DE7BD02" w:rsidR="0058353D" w:rsidRPr="00DE6256" w:rsidRDefault="0058353D" w:rsidP="0058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16" w:type="dxa"/>
          </w:tcPr>
          <w:p w14:paraId="3E4AFB40" w14:textId="77777777" w:rsidR="0058353D" w:rsidRPr="00DE6256" w:rsidRDefault="0058353D" w:rsidP="00583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E-04</w:t>
            </w:r>
          </w:p>
          <w:p w14:paraId="75903134" w14:textId="77777777" w:rsidR="0058353D" w:rsidRPr="00DE6256" w:rsidRDefault="0058353D" w:rsidP="00583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2" w:type="dxa"/>
          </w:tcPr>
          <w:p w14:paraId="3C32FF35" w14:textId="5D959419" w:rsidR="0058353D" w:rsidRPr="00DE6256" w:rsidRDefault="0058353D" w:rsidP="00583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17, ACVR2B, SMAD5, ACVR2A, MYLK, IKBKB, CDK8, STK33, IRAK2, CCNE1, PIM1, CDK10, RAF1, BMPR1A</w:t>
            </w:r>
          </w:p>
        </w:tc>
      </w:tr>
      <w:tr w:rsidR="0058353D" w:rsidRPr="00DE6256" w14:paraId="5F185BD7" w14:textId="77777777" w:rsidTr="0058353D">
        <w:trPr>
          <w:trHeight w:val="453"/>
        </w:trPr>
        <w:tc>
          <w:tcPr>
            <w:tcW w:w="2830" w:type="dxa"/>
            <w:noWrap/>
          </w:tcPr>
          <w:p w14:paraId="28DCC3E8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301~cell division</w:t>
            </w:r>
          </w:p>
          <w:p w14:paraId="492A3D44" w14:textId="77777777" w:rsidR="0058353D" w:rsidRPr="00DE6256" w:rsidRDefault="0058353D" w:rsidP="00583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38545FB1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14:paraId="747D41C7" w14:textId="77777777" w:rsidR="0058353D" w:rsidRPr="00DE6256" w:rsidRDefault="0058353D" w:rsidP="0058353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14:paraId="17E7DCEC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906</w:t>
            </w:r>
          </w:p>
          <w:p w14:paraId="0451549A" w14:textId="77777777" w:rsidR="0058353D" w:rsidRPr="00DE6256" w:rsidRDefault="0058353D" w:rsidP="0058353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3513187C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3, PARD6B, SEH1L, CDC23, CCND2, CCND1, CDC27, GNAI3, WASL, ARPP19, PAFAH1B1</w:t>
            </w:r>
          </w:p>
          <w:p w14:paraId="3F273B3D" w14:textId="77777777" w:rsidR="0058353D" w:rsidRPr="00DE6256" w:rsidRDefault="0058353D" w:rsidP="0058353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353D" w:rsidRPr="00DE6256" w14:paraId="02C7ADA5" w14:textId="77777777" w:rsidTr="0058353D">
        <w:trPr>
          <w:trHeight w:val="453"/>
        </w:trPr>
        <w:tc>
          <w:tcPr>
            <w:tcW w:w="2830" w:type="dxa"/>
            <w:noWrap/>
          </w:tcPr>
          <w:p w14:paraId="55AF1F6B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893~positive regulation of transcription, DNA-templated</w:t>
            </w:r>
          </w:p>
          <w:p w14:paraId="0BEC7CD9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0A7E51CC" w14:textId="3A553F30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16" w:type="dxa"/>
          </w:tcPr>
          <w:p w14:paraId="7365F3D2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419</w:t>
            </w:r>
          </w:p>
          <w:p w14:paraId="2B14C518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2947A1E5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GA1, DYRK1B, RFX3, CREBL2, RAP2C, FGF7, CDH1, LHX1, PIM1, TASP1, NDP, BTRC, ZNF423, ATXN7L3, YWHAH</w:t>
            </w:r>
          </w:p>
          <w:p w14:paraId="3C1AA988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6D9F638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353D" w:rsidRPr="00DE6256" w14:paraId="2F957194" w14:textId="77777777" w:rsidTr="0058353D">
        <w:trPr>
          <w:trHeight w:val="453"/>
        </w:trPr>
        <w:tc>
          <w:tcPr>
            <w:tcW w:w="2830" w:type="dxa"/>
            <w:noWrap/>
          </w:tcPr>
          <w:p w14:paraId="77B8B4F6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8227~plasma membrane to endosome transport</w:t>
            </w:r>
          </w:p>
          <w:p w14:paraId="0B6ED38A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35B606BC" w14:textId="04034B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</w:tcPr>
          <w:p w14:paraId="0D72BEB8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85</w:t>
            </w:r>
          </w:p>
          <w:p w14:paraId="232D3D94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060B4BF3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6NL, SORT1, RAB35</w:t>
            </w:r>
          </w:p>
          <w:p w14:paraId="19A02418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353D" w:rsidRPr="00DE6256" w14:paraId="3C7E829B" w14:textId="77777777" w:rsidTr="00DD4998">
        <w:trPr>
          <w:trHeight w:val="453"/>
        </w:trPr>
        <w:tc>
          <w:tcPr>
            <w:tcW w:w="9580" w:type="dxa"/>
            <w:gridSpan w:val="5"/>
            <w:noWrap/>
          </w:tcPr>
          <w:p w14:paraId="1762743C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Molecular functions of bta-miR-195</w:t>
            </w:r>
          </w:p>
          <w:p w14:paraId="26E1B8E2" w14:textId="77777777" w:rsidR="0058353D" w:rsidRPr="00DE6256" w:rsidRDefault="0058353D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8353D" w:rsidRPr="00DE6256" w14:paraId="7E2C4008" w14:textId="77777777" w:rsidTr="0058353D">
        <w:trPr>
          <w:trHeight w:val="453"/>
        </w:trPr>
        <w:tc>
          <w:tcPr>
            <w:tcW w:w="2830" w:type="dxa"/>
            <w:noWrap/>
          </w:tcPr>
          <w:p w14:paraId="0640D78A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74~protein serine/threonine kinase activity</w:t>
            </w:r>
          </w:p>
          <w:p w14:paraId="3E0E9201" w14:textId="77777777" w:rsidR="0058353D" w:rsidRPr="00BE0489" w:rsidRDefault="0058353D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50040ABA" w14:textId="56F16862" w:rsidR="0058353D" w:rsidRPr="00BE0489" w:rsidRDefault="00BE0489" w:rsidP="0058353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16" w:type="dxa"/>
          </w:tcPr>
          <w:p w14:paraId="74219BFC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E-05</w:t>
            </w:r>
          </w:p>
          <w:p w14:paraId="461C5DA8" w14:textId="77777777" w:rsidR="0058353D" w:rsidRPr="00BE0489" w:rsidRDefault="0058353D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154006AF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RK1B, ACVR2B, HIPK3, ACVR2A, HIPK2, IKBKB, MAPK8, STK33, IRAK2, MKNK1, AKT3, CHEK1, PIM1, CDK10, SGK1, RAF1, BMPR1A</w:t>
            </w:r>
          </w:p>
          <w:p w14:paraId="4941D8F0" w14:textId="77777777" w:rsidR="0058353D" w:rsidRPr="00BE0489" w:rsidRDefault="0058353D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0489" w:rsidRPr="00DE6256" w14:paraId="3D3BB7C7" w14:textId="77777777" w:rsidTr="0058353D">
        <w:trPr>
          <w:trHeight w:val="453"/>
        </w:trPr>
        <w:tc>
          <w:tcPr>
            <w:tcW w:w="2830" w:type="dxa"/>
            <w:noWrap/>
          </w:tcPr>
          <w:p w14:paraId="50789C89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4672~protein kinase activity</w:t>
            </w:r>
          </w:p>
          <w:p w14:paraId="35278BA8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3E1A1600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  <w:p w14:paraId="492570BE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14:paraId="09CADCDD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E-05</w:t>
            </w:r>
          </w:p>
          <w:p w14:paraId="3C62F227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4687BC1D" w14:textId="4F66A77C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DK17, STRADB, HIPK3, HIPK2, MYLK, IKBKB, </w:t>
            </w:r>
            <w:r w:rsidR="00073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L</w:t>
            </w: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UAK2, CCND1, PTK7, IRAK2, PIM1, RAF1</w:t>
            </w:r>
          </w:p>
          <w:p w14:paraId="3AF0A6CC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0489" w:rsidRPr="00DE6256" w14:paraId="70D7D1B2" w14:textId="77777777" w:rsidTr="0058353D">
        <w:trPr>
          <w:trHeight w:val="453"/>
        </w:trPr>
        <w:tc>
          <w:tcPr>
            <w:tcW w:w="2830" w:type="dxa"/>
            <w:noWrap/>
          </w:tcPr>
          <w:p w14:paraId="64E52A64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332~</w:t>
            </w:r>
            <w:bookmarkStart w:id="1" w:name="_Hlk173307043"/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 binding</w:t>
            </w:r>
          </w:p>
          <w:bookmarkEnd w:id="1"/>
          <w:p w14:paraId="7EEA36DA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7A474280" w14:textId="65FB2504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</w:tcPr>
          <w:p w14:paraId="061368C7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E-04</w:t>
            </w:r>
          </w:p>
          <w:p w14:paraId="1ACF2BB4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4FE421BC" w14:textId="70037215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KBP1A, SMURF2, SKIL, FERMT2, BMPR1A, </w:t>
            </w:r>
            <w:r w:rsidR="000730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P</w:t>
            </w:r>
          </w:p>
          <w:p w14:paraId="18CC4DF8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0489" w:rsidRPr="00DE6256" w14:paraId="57067845" w14:textId="77777777" w:rsidTr="0058353D">
        <w:trPr>
          <w:trHeight w:val="453"/>
        </w:trPr>
        <w:tc>
          <w:tcPr>
            <w:tcW w:w="2830" w:type="dxa"/>
            <w:noWrap/>
          </w:tcPr>
          <w:p w14:paraId="1F598F4D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003~GDP binding</w:t>
            </w:r>
          </w:p>
          <w:p w14:paraId="01B50FED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1A30AD59" w14:textId="49DB3E3C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21961D2A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E-04</w:t>
            </w:r>
          </w:p>
          <w:p w14:paraId="5876F64A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714C1077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E04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2C, ARL3, RAB35, GNAI3, ARL2, RAB9B, RAB11B</w:t>
            </w:r>
          </w:p>
          <w:p w14:paraId="66D3663F" w14:textId="77777777" w:rsidR="00BE0489" w:rsidRPr="00BE0489" w:rsidRDefault="00BE0489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33E3" w:rsidRPr="00DE6256" w14:paraId="682D7948" w14:textId="77777777" w:rsidTr="00714922">
        <w:trPr>
          <w:trHeight w:val="453"/>
        </w:trPr>
        <w:tc>
          <w:tcPr>
            <w:tcW w:w="9580" w:type="dxa"/>
            <w:gridSpan w:val="5"/>
            <w:noWrap/>
          </w:tcPr>
          <w:p w14:paraId="5141E650" w14:textId="1923D354" w:rsidR="004933E3" w:rsidRPr="003D5D6E" w:rsidRDefault="004933E3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sz w:val="24"/>
                <w:szCs w:val="24"/>
              </w:rPr>
              <w:t>KEGG pathway analysis for bta-miR-195</w:t>
            </w:r>
          </w:p>
        </w:tc>
      </w:tr>
      <w:tr w:rsidR="004933E3" w:rsidRPr="00DE6256" w14:paraId="2910EF0B" w14:textId="77777777" w:rsidTr="0058353D">
        <w:trPr>
          <w:trHeight w:val="453"/>
        </w:trPr>
        <w:tc>
          <w:tcPr>
            <w:tcW w:w="2830" w:type="dxa"/>
            <w:noWrap/>
          </w:tcPr>
          <w:p w14:paraId="02264C45" w14:textId="076EEC74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4390:</w:t>
            </w:r>
            <w:r w:rsidR="0044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ppo </w:t>
            </w:r>
            <w:proofErr w:type="spellStart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  <w:p w14:paraId="1AF47871" w14:textId="77777777" w:rsidR="004933E3" w:rsidRPr="003D5D6E" w:rsidRDefault="004933E3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2FBD4AB7" w14:textId="130CD913" w:rsidR="004933E3" w:rsidRPr="003D5D6E" w:rsidRDefault="004933E3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</w:tcPr>
          <w:p w14:paraId="55A5CCC3" w14:textId="77777777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E-06</w:t>
            </w:r>
          </w:p>
          <w:p w14:paraId="0BE8112C" w14:textId="77777777" w:rsidR="004933E3" w:rsidRPr="003D5D6E" w:rsidRDefault="004933E3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5FBCB9A2" w14:textId="77777777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P1, WWC1, SMAD7, AMOT, CCND3, PARD6B, CCND2, CCND1, YWHAQ, CDH1, BTRC, BMPR1A, YWHAH, LLGL2</w:t>
            </w:r>
          </w:p>
          <w:p w14:paraId="60E76B6C" w14:textId="77777777" w:rsidR="004933E3" w:rsidRPr="003D5D6E" w:rsidRDefault="004933E3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933E3" w:rsidRPr="00DE6256" w14:paraId="4DD40CEC" w14:textId="77777777" w:rsidTr="0058353D">
        <w:trPr>
          <w:trHeight w:val="453"/>
        </w:trPr>
        <w:tc>
          <w:tcPr>
            <w:tcW w:w="2830" w:type="dxa"/>
            <w:noWrap/>
          </w:tcPr>
          <w:p w14:paraId="59D84775" w14:textId="09D9281D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</w:t>
            </w:r>
            <w:proofErr w:type="gramStart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51:PI</w:t>
            </w:r>
            <w:proofErr w:type="gramEnd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K-Akt </w:t>
            </w:r>
            <w:proofErr w:type="spellStart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  <w:p w14:paraId="5153827F" w14:textId="77777777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0BC2122A" w14:textId="5CD9CAED" w:rsidR="004933E3" w:rsidRPr="003D5D6E" w:rsidRDefault="004933E3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16" w:type="dxa"/>
          </w:tcPr>
          <w:p w14:paraId="715336FC" w14:textId="77777777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742</w:t>
            </w:r>
          </w:p>
          <w:p w14:paraId="2F3F886F" w14:textId="77777777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7ED806A0" w14:textId="37E1334D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PP2R5C, VEGFA, </w:t>
            </w:r>
            <w:r w:rsid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</w:t>
            </w: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IKBKB, CCND3, FGF7, CCND2, CCND1, YWHAQ, CCNE1, AKT3, MYB, KDR, SGK1, </w:t>
            </w:r>
            <w:r w:rsidR="006C4C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RMP1</w:t>
            </w: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OS2, YWHAH</w:t>
            </w:r>
          </w:p>
          <w:p w14:paraId="3361E67D" w14:textId="77777777" w:rsidR="004933E3" w:rsidRPr="003D5D6E" w:rsidRDefault="004933E3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5D6E" w:rsidRPr="00DE6256" w14:paraId="6FEC4E76" w14:textId="77777777" w:rsidTr="0058353D">
        <w:trPr>
          <w:trHeight w:val="453"/>
        </w:trPr>
        <w:tc>
          <w:tcPr>
            <w:tcW w:w="2830" w:type="dxa"/>
            <w:noWrap/>
          </w:tcPr>
          <w:p w14:paraId="3A344DD0" w14:textId="0B457E94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5166:</w:t>
            </w:r>
            <w:r w:rsidR="0044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man T-cell </w:t>
            </w:r>
            <w:proofErr w:type="spellStart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emia</w:t>
            </w:r>
            <w:proofErr w:type="spellEnd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irus 1 infection</w:t>
            </w:r>
          </w:p>
          <w:p w14:paraId="40CC2135" w14:textId="77777777" w:rsidR="003D5D6E" w:rsidRPr="003D5D6E" w:rsidRDefault="003D5D6E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7222C611" w14:textId="47FC95A8" w:rsidR="003D5D6E" w:rsidRPr="003D5D6E" w:rsidRDefault="003D5D6E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16" w:type="dxa"/>
          </w:tcPr>
          <w:p w14:paraId="47CF91F3" w14:textId="77777777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E-04</w:t>
            </w:r>
          </w:p>
          <w:p w14:paraId="3B1575E2" w14:textId="77777777" w:rsidR="003D5D6E" w:rsidRPr="003D5D6E" w:rsidRDefault="003D5D6E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12DBC13A" w14:textId="77777777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P, NFATC3, IKBKB, CCND3, MAPK8, CDC23, CCND2, CCND1, CCNE1, AKT3, CHEK1, CDC27, TBPL1, E2F3</w:t>
            </w:r>
          </w:p>
          <w:p w14:paraId="415834BF" w14:textId="77777777" w:rsidR="003D5D6E" w:rsidRPr="003D5D6E" w:rsidRDefault="003D5D6E" w:rsidP="004933E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D5D6E" w:rsidRPr="00DE6256" w14:paraId="6C8B4D5A" w14:textId="77777777" w:rsidTr="0058353D">
        <w:trPr>
          <w:trHeight w:val="453"/>
        </w:trPr>
        <w:tc>
          <w:tcPr>
            <w:tcW w:w="2830" w:type="dxa"/>
            <w:noWrap/>
          </w:tcPr>
          <w:p w14:paraId="4F8E77D4" w14:textId="4D564BDA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ta</w:t>
            </w:r>
            <w:proofErr w:type="gramStart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218:Cellular</w:t>
            </w:r>
            <w:proofErr w:type="gramEnd"/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nescence</w:t>
            </w:r>
          </w:p>
          <w:p w14:paraId="4ACAFDF4" w14:textId="77777777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dxa"/>
            <w:gridSpan w:val="2"/>
          </w:tcPr>
          <w:p w14:paraId="687D6263" w14:textId="05994EBD" w:rsidR="003D5D6E" w:rsidRPr="003D5D6E" w:rsidRDefault="003D5D6E" w:rsidP="00BE0489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16" w:type="dxa"/>
          </w:tcPr>
          <w:p w14:paraId="0E2BF950" w14:textId="77777777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E-04</w:t>
            </w:r>
          </w:p>
          <w:p w14:paraId="2D346D9F" w14:textId="77777777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92" w:type="dxa"/>
          </w:tcPr>
          <w:p w14:paraId="082A1B2C" w14:textId="77777777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5D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ND3, CCND2, CCND1, CCNE1, AKT3, CHEK1, NFATC3, E2F3, BTRC, RAF1, HIPK3, HIPK2</w:t>
            </w:r>
          </w:p>
          <w:p w14:paraId="4F5E37B0" w14:textId="77777777" w:rsidR="003D5D6E" w:rsidRPr="003D5D6E" w:rsidRDefault="003D5D6E" w:rsidP="003D5D6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80D01EB" w14:textId="77777777" w:rsidR="007A1D24" w:rsidRPr="00DE6256" w:rsidRDefault="007A1D24" w:rsidP="0090509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C4CDD3" w14:textId="77777777" w:rsidR="00DE6256" w:rsidRPr="00DE6256" w:rsidRDefault="00DE6256" w:rsidP="00DE6256">
      <w:pPr>
        <w:rPr>
          <w:rFonts w:ascii="Times New Roman" w:hAnsi="Times New Roman" w:cs="Times New Roman"/>
          <w:sz w:val="24"/>
          <w:szCs w:val="24"/>
        </w:rPr>
      </w:pPr>
    </w:p>
    <w:p w14:paraId="6180782B" w14:textId="7ADB3DDA" w:rsidR="00F5465D" w:rsidRDefault="00DE6256" w:rsidP="00DE625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 Ontology and pathway analysis of selected miRNAs (bta-miR-</w:t>
      </w:r>
      <w:r w:rsidR="000564F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39</w:t>
      </w:r>
      <w:r w:rsidR="00A53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tbl>
      <w:tblPr>
        <w:tblStyle w:val="TableGrid"/>
        <w:tblW w:w="9394" w:type="dxa"/>
        <w:tblLook w:val="04A0" w:firstRow="1" w:lastRow="0" w:firstColumn="1" w:lastColumn="0" w:noHBand="0" w:noVBand="1"/>
      </w:tblPr>
      <w:tblGrid>
        <w:gridCol w:w="3159"/>
        <w:gridCol w:w="829"/>
        <w:gridCol w:w="1476"/>
        <w:gridCol w:w="4290"/>
      </w:tblGrid>
      <w:tr w:rsidR="00DE6256" w:rsidRPr="00DE6256" w14:paraId="69711390" w14:textId="77777777" w:rsidTr="001C567E">
        <w:trPr>
          <w:trHeight w:val="538"/>
        </w:trPr>
        <w:tc>
          <w:tcPr>
            <w:tcW w:w="3159" w:type="dxa"/>
            <w:noWrap/>
            <w:hideMark/>
          </w:tcPr>
          <w:p w14:paraId="680CEC33" w14:textId="77777777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829" w:type="dxa"/>
            <w:noWrap/>
            <w:hideMark/>
          </w:tcPr>
          <w:p w14:paraId="52CE538B" w14:textId="77777777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116" w:type="dxa"/>
            <w:noWrap/>
            <w:hideMark/>
          </w:tcPr>
          <w:p w14:paraId="5067CE5E" w14:textId="77777777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4290" w:type="dxa"/>
            <w:noWrap/>
            <w:hideMark/>
          </w:tcPr>
          <w:p w14:paraId="3964C1F1" w14:textId="77777777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DE6256" w:rsidRPr="00DE6256" w14:paraId="0940D699" w14:textId="77777777" w:rsidTr="001C567E">
        <w:trPr>
          <w:trHeight w:val="349"/>
        </w:trPr>
        <w:tc>
          <w:tcPr>
            <w:tcW w:w="9394" w:type="dxa"/>
            <w:gridSpan w:val="4"/>
            <w:noWrap/>
          </w:tcPr>
          <w:p w14:paraId="3208736C" w14:textId="283B88E5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Biological processes of bta-miR-339b</w:t>
            </w:r>
          </w:p>
        </w:tc>
      </w:tr>
      <w:tr w:rsidR="00DE6256" w:rsidRPr="00DE6256" w14:paraId="02264A4E" w14:textId="77777777" w:rsidTr="001C567E">
        <w:trPr>
          <w:trHeight w:val="349"/>
        </w:trPr>
        <w:tc>
          <w:tcPr>
            <w:tcW w:w="3159" w:type="dxa"/>
            <w:noWrap/>
          </w:tcPr>
          <w:p w14:paraId="274BA23C" w14:textId="77777777" w:rsidR="00DE6256" w:rsidRPr="000F1EA3" w:rsidRDefault="00DE6256" w:rsidP="00DE625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Hlk173299597"/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433~ubiquitin-dependent ERAD pathway</w:t>
            </w:r>
          </w:p>
          <w:p w14:paraId="1AC2D99F" w14:textId="77777777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02379E9" w14:textId="1B9B9085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</w:tcPr>
          <w:p w14:paraId="409AE2AE" w14:textId="77777777" w:rsidR="00DE6256" w:rsidRPr="000F1EA3" w:rsidRDefault="00DE6256" w:rsidP="00DE625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549</w:t>
            </w:r>
          </w:p>
          <w:p w14:paraId="2C08AE9F" w14:textId="77777777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0" w:type="dxa"/>
          </w:tcPr>
          <w:p w14:paraId="03B9DF64" w14:textId="135D0F6A" w:rsidR="00DE6256" w:rsidRPr="000F1EA3" w:rsidRDefault="00DE6256" w:rsidP="00DE625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CP, FAF2, ERLIN1, </w:t>
            </w:r>
            <w:r w:rsidR="00573AB2"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AN</w:t>
            </w:r>
          </w:p>
          <w:p w14:paraId="7A6B5199" w14:textId="079FDBE0" w:rsidR="00DE6256" w:rsidRPr="000F1EA3" w:rsidRDefault="00DE625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3AB2" w:rsidRPr="00DE6256" w14:paraId="02B74C18" w14:textId="77777777" w:rsidTr="001C567E">
        <w:trPr>
          <w:trHeight w:val="349"/>
        </w:trPr>
        <w:tc>
          <w:tcPr>
            <w:tcW w:w="3159" w:type="dxa"/>
            <w:noWrap/>
          </w:tcPr>
          <w:p w14:paraId="79B64A9F" w14:textId="77777777" w:rsidR="00573AB2" w:rsidRPr="000F1EA3" w:rsidRDefault="00573AB2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397~mRNA processing</w:t>
            </w:r>
          </w:p>
          <w:p w14:paraId="2203A834" w14:textId="77777777" w:rsidR="00573AB2" w:rsidRPr="000F1EA3" w:rsidRDefault="00573AB2" w:rsidP="00DE625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0158956F" w14:textId="265D0168" w:rsidR="00573AB2" w:rsidRPr="000F1EA3" w:rsidRDefault="00573AB2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</w:tcPr>
          <w:p w14:paraId="41008067" w14:textId="77777777" w:rsidR="00573AB2" w:rsidRPr="000F1EA3" w:rsidRDefault="00573AB2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55</w:t>
            </w:r>
          </w:p>
          <w:p w14:paraId="3E6972D4" w14:textId="77777777" w:rsidR="00573AB2" w:rsidRPr="000F1EA3" w:rsidRDefault="00573AB2" w:rsidP="00DE625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13AF6F68" w14:textId="542F02CC" w:rsidR="00573AB2" w:rsidRPr="000F1EA3" w:rsidRDefault="00573AB2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53, HNRNPK, SAP18, HNRNPA1</w:t>
            </w:r>
          </w:p>
          <w:p w14:paraId="6E670EFF" w14:textId="77777777" w:rsidR="00573AB2" w:rsidRPr="000F1EA3" w:rsidRDefault="00573AB2" w:rsidP="00DE625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248" w:rsidRPr="00DE6256" w14:paraId="5752C94B" w14:textId="77777777" w:rsidTr="001C567E">
        <w:trPr>
          <w:trHeight w:val="349"/>
        </w:trPr>
        <w:tc>
          <w:tcPr>
            <w:tcW w:w="3159" w:type="dxa"/>
            <w:noWrap/>
          </w:tcPr>
          <w:p w14:paraId="40627541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541~negative regulation of cholesterol biosynthetic process</w:t>
            </w:r>
          </w:p>
          <w:p w14:paraId="2D4B8703" w14:textId="77777777" w:rsidR="00D77248" w:rsidRPr="000F1EA3" w:rsidRDefault="00D77248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458736A9" w14:textId="1C391768" w:rsidR="00D77248" w:rsidRPr="000F1EA3" w:rsidRDefault="00D77248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</w:tcPr>
          <w:p w14:paraId="6805A3F2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52</w:t>
            </w:r>
          </w:p>
          <w:p w14:paraId="6F48D08D" w14:textId="77777777" w:rsidR="00D77248" w:rsidRPr="000F1EA3" w:rsidRDefault="00D77248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3D95897F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LIN1, ERLIN2</w:t>
            </w:r>
          </w:p>
          <w:p w14:paraId="5775A549" w14:textId="77777777" w:rsidR="00D77248" w:rsidRPr="000F1EA3" w:rsidRDefault="00D77248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248" w:rsidRPr="00DE6256" w14:paraId="15B66A38" w14:textId="77777777" w:rsidTr="001C567E">
        <w:trPr>
          <w:trHeight w:val="349"/>
        </w:trPr>
        <w:tc>
          <w:tcPr>
            <w:tcW w:w="3159" w:type="dxa"/>
            <w:noWrap/>
          </w:tcPr>
          <w:p w14:paraId="768AA477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510~endosome to lysosome transport via multivesicular body sorting pathway</w:t>
            </w:r>
          </w:p>
          <w:p w14:paraId="45217ED0" w14:textId="77777777" w:rsidR="00D77248" w:rsidRPr="000F1EA3" w:rsidRDefault="00D77248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310AD658" w14:textId="287F2F9F" w:rsidR="00D77248" w:rsidRPr="000F1EA3" w:rsidRDefault="00D77248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</w:tcPr>
          <w:p w14:paraId="14228ED0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798</w:t>
            </w:r>
          </w:p>
          <w:p w14:paraId="07CDAD36" w14:textId="77777777" w:rsidR="00D77248" w:rsidRPr="000F1EA3" w:rsidRDefault="00D77248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75268AE4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P, VPS4B</w:t>
            </w:r>
          </w:p>
          <w:p w14:paraId="787AAFC7" w14:textId="77777777" w:rsidR="00D77248" w:rsidRPr="000F1EA3" w:rsidRDefault="00D77248" w:rsidP="00573AB2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248" w:rsidRPr="00DE6256" w14:paraId="7CCEA844" w14:textId="77777777" w:rsidTr="001C567E">
        <w:trPr>
          <w:trHeight w:val="349"/>
        </w:trPr>
        <w:tc>
          <w:tcPr>
            <w:tcW w:w="3159" w:type="dxa"/>
            <w:noWrap/>
          </w:tcPr>
          <w:p w14:paraId="66E7AB61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32933~SREBP </w:t>
            </w:r>
            <w:proofErr w:type="spellStart"/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  <w:p w14:paraId="6A02C0CD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06AB589C" w14:textId="5DEE5233" w:rsidR="00D77248" w:rsidRPr="000F1EA3" w:rsidRDefault="00D77248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6" w:type="dxa"/>
          </w:tcPr>
          <w:p w14:paraId="14A01FBD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513</w:t>
            </w:r>
          </w:p>
          <w:p w14:paraId="76730DDE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5511C496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LIN1, ERLIN2</w:t>
            </w:r>
          </w:p>
          <w:p w14:paraId="36E7FC81" w14:textId="77777777" w:rsidR="00D77248" w:rsidRPr="000F1EA3" w:rsidRDefault="00D77248" w:rsidP="00D7724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1EA3" w:rsidRPr="00DE6256" w14:paraId="4D971D15" w14:textId="77777777" w:rsidTr="001C567E">
        <w:trPr>
          <w:trHeight w:val="349"/>
        </w:trPr>
        <w:tc>
          <w:tcPr>
            <w:tcW w:w="9394" w:type="dxa"/>
            <w:gridSpan w:val="4"/>
            <w:noWrap/>
          </w:tcPr>
          <w:p w14:paraId="681375B2" w14:textId="61B1DEA1" w:rsidR="000F1EA3" w:rsidRDefault="000F1EA3" w:rsidP="000F1EA3">
            <w:pPr>
              <w:jc w:val="both"/>
              <w:rPr>
                <w:rFonts w:ascii="Calibri" w:hAnsi="Calibri" w:cs="Calibri"/>
                <w:color w:val="000000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Cellular processes of bta-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9b</w:t>
            </w:r>
          </w:p>
        </w:tc>
      </w:tr>
      <w:tr w:rsidR="000F1EA3" w:rsidRPr="00DE6256" w14:paraId="738BD2A7" w14:textId="77777777" w:rsidTr="001C567E">
        <w:trPr>
          <w:trHeight w:val="349"/>
        </w:trPr>
        <w:tc>
          <w:tcPr>
            <w:tcW w:w="3159" w:type="dxa"/>
            <w:noWrap/>
          </w:tcPr>
          <w:p w14:paraId="2AD77BD8" w14:textId="77777777" w:rsidR="00724BDD" w:rsidRPr="001C567E" w:rsidRDefault="00724BDD" w:rsidP="00724B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54~nucleoplasm</w:t>
            </w:r>
          </w:p>
          <w:p w14:paraId="294701BC" w14:textId="77777777" w:rsidR="000F1EA3" w:rsidRPr="001C567E" w:rsidRDefault="000F1EA3" w:rsidP="000F1E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61BBA295" w14:textId="77777777" w:rsidR="00724BDD" w:rsidRPr="001C567E" w:rsidRDefault="00724BDD" w:rsidP="00724B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  <w:p w14:paraId="241A5CFE" w14:textId="77777777" w:rsidR="000F1EA3" w:rsidRPr="001C567E" w:rsidRDefault="000F1EA3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</w:tcPr>
          <w:p w14:paraId="3EF5EBB9" w14:textId="77777777" w:rsidR="00724BDD" w:rsidRPr="001C567E" w:rsidRDefault="00724BDD" w:rsidP="00724B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4</w:t>
            </w:r>
          </w:p>
          <w:p w14:paraId="226E51FE" w14:textId="77777777" w:rsidR="000F1EA3" w:rsidRPr="001C567E" w:rsidRDefault="000F1EA3" w:rsidP="000F1E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6A2EDF5F" w14:textId="0BBAA456" w:rsidR="00724BDD" w:rsidRPr="001C567E" w:rsidRDefault="00724BDD" w:rsidP="00724BD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LC35F6, VCP, ACSS2, MAPKAP1, ZNRF2, IRAK1, ALKBH1, PEA15, PAK6, TSPAN2, HNRNPA1, MTA2, IQCB1, AKIRIN1, RANBP3, PPIL2, MCC, ALDP, </w:t>
            </w:r>
            <w:proofErr w:type="spellStart"/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a</w:t>
            </w:r>
            <w:proofErr w:type="spellEnd"/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ZC3HC1, MLLT11, HNRNPK, TFAP4, CCDC86, POLR3H, MASP1, CHMP7, STK40</w:t>
            </w:r>
          </w:p>
          <w:p w14:paraId="7D4C4F51" w14:textId="77777777" w:rsidR="000F1EA3" w:rsidRPr="001C567E" w:rsidRDefault="000F1EA3" w:rsidP="000F1E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1EA3" w:rsidRPr="00DE6256" w14:paraId="6EEB34A6" w14:textId="77777777" w:rsidTr="001C567E">
        <w:trPr>
          <w:trHeight w:val="349"/>
        </w:trPr>
        <w:tc>
          <w:tcPr>
            <w:tcW w:w="3159" w:type="dxa"/>
            <w:noWrap/>
          </w:tcPr>
          <w:p w14:paraId="12DBAC5C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29~cytosol</w:t>
            </w:r>
          </w:p>
          <w:p w14:paraId="37BBD7CC" w14:textId="77777777" w:rsidR="000F1EA3" w:rsidRPr="001C567E" w:rsidRDefault="000F1EA3" w:rsidP="000F1E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3C526EAC" w14:textId="362D38E1" w:rsidR="000F1EA3" w:rsidRPr="001C567E" w:rsidRDefault="001C567E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16" w:type="dxa"/>
          </w:tcPr>
          <w:p w14:paraId="510D2336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363</w:t>
            </w:r>
          </w:p>
          <w:p w14:paraId="416C93DA" w14:textId="77777777" w:rsidR="000F1EA3" w:rsidRPr="001C567E" w:rsidRDefault="000F1EA3" w:rsidP="000F1E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13BCEF96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5F6, VCP, PRKAA1, ACSS2, VPS4B, MAPKAP1, UBE3A, FLCN, IRAK1, PEA15, NCK2, USP8, TRAPPC2L, SPRY4, ERLIN2, MCC, BAIAP2, MLLT11, SPSB1, ZDHHC9, RANBP10, BIRC5, HCLS1, MASP1, CHMP7, STK40</w:t>
            </w:r>
          </w:p>
          <w:p w14:paraId="7D70E417" w14:textId="77777777" w:rsidR="000F1EA3" w:rsidRPr="001C567E" w:rsidRDefault="000F1EA3" w:rsidP="000F1EA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67E" w:rsidRPr="00DE6256" w14:paraId="504B06A1" w14:textId="77777777" w:rsidTr="001C567E">
        <w:trPr>
          <w:trHeight w:val="349"/>
        </w:trPr>
        <w:tc>
          <w:tcPr>
            <w:tcW w:w="3159" w:type="dxa"/>
            <w:noWrap/>
          </w:tcPr>
          <w:p w14:paraId="12203DEB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5783~endoplasmic reticulum</w:t>
            </w:r>
          </w:p>
          <w:p w14:paraId="3E7D91B1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724B1095" w14:textId="25C6A531" w:rsidR="001C567E" w:rsidRPr="001C567E" w:rsidRDefault="001C567E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6" w:type="dxa"/>
          </w:tcPr>
          <w:p w14:paraId="2995C74B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71</w:t>
            </w:r>
          </w:p>
          <w:p w14:paraId="44C829CD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3C91F796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PL1, VCP, TRAPPC2L, ZDHHC9, STIM1, ALKBH1, MTTP, NCK2, TMEM119, ERLIN1, CWH43</w:t>
            </w:r>
          </w:p>
          <w:p w14:paraId="4DF8791C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67E" w:rsidRPr="00DE6256" w14:paraId="0B527DB9" w14:textId="77777777" w:rsidTr="001C567E">
        <w:trPr>
          <w:trHeight w:val="349"/>
        </w:trPr>
        <w:tc>
          <w:tcPr>
            <w:tcW w:w="3159" w:type="dxa"/>
            <w:noWrap/>
          </w:tcPr>
          <w:p w14:paraId="2C672E18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765~lysosomal membrane</w:t>
            </w:r>
          </w:p>
          <w:p w14:paraId="6C0BACD0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16F1A25F" w14:textId="0D600891" w:rsidR="001C567E" w:rsidRPr="001C567E" w:rsidRDefault="001C567E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</w:tcPr>
          <w:p w14:paraId="2E0E02A0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E-06</w:t>
            </w:r>
          </w:p>
          <w:p w14:paraId="4EEEE543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04090353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P5, SLC35F6, FLCN, BRI3, TMEM79, M6PR, KXD1, ABHD6, CHMP7</w:t>
            </w:r>
          </w:p>
          <w:p w14:paraId="3DDE1182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67E" w:rsidRPr="004F4294" w14:paraId="5ED26608" w14:textId="77777777" w:rsidTr="001C567E">
        <w:trPr>
          <w:trHeight w:val="349"/>
        </w:trPr>
        <w:tc>
          <w:tcPr>
            <w:tcW w:w="3159" w:type="dxa"/>
            <w:noWrap/>
          </w:tcPr>
          <w:p w14:paraId="4129AE61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991~macromolecular complex</w:t>
            </w:r>
          </w:p>
          <w:p w14:paraId="73C94126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0AD54EC9" w14:textId="7713A2D1" w:rsidR="001C567E" w:rsidRPr="001C567E" w:rsidRDefault="001C567E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4C152FF6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6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031</w:t>
            </w:r>
          </w:p>
          <w:p w14:paraId="343C31CA" w14:textId="77777777" w:rsidR="001C567E" w:rsidRPr="001C567E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4ECD7511" w14:textId="77777777" w:rsidR="001C567E" w:rsidRPr="004F4294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F429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ZNRF2, IRAK1, ERLIN1, ABAT, ERLIN2, F11R, CNNM4</w:t>
            </w:r>
          </w:p>
          <w:p w14:paraId="044ED1C7" w14:textId="77777777" w:rsidR="001C567E" w:rsidRPr="004F4294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</w:p>
        </w:tc>
      </w:tr>
      <w:tr w:rsidR="001C567E" w:rsidRPr="00DE6256" w14:paraId="47AA2232" w14:textId="77777777" w:rsidTr="001C567E">
        <w:trPr>
          <w:trHeight w:val="349"/>
        </w:trPr>
        <w:tc>
          <w:tcPr>
            <w:tcW w:w="9394" w:type="dxa"/>
            <w:gridSpan w:val="4"/>
            <w:noWrap/>
          </w:tcPr>
          <w:p w14:paraId="77A14F47" w14:textId="56C28435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Molecular functions of bta-miR-339b</w:t>
            </w:r>
          </w:p>
          <w:p w14:paraId="3621BF06" w14:textId="77777777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67E" w:rsidRPr="00DE6256" w14:paraId="336FB396" w14:textId="77777777" w:rsidTr="001C567E">
        <w:trPr>
          <w:trHeight w:val="349"/>
        </w:trPr>
        <w:tc>
          <w:tcPr>
            <w:tcW w:w="3159" w:type="dxa"/>
            <w:noWrap/>
          </w:tcPr>
          <w:p w14:paraId="2AAC1E34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803~protein homodimerization activity</w:t>
            </w:r>
          </w:p>
          <w:p w14:paraId="518729A9" w14:textId="77777777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495622CB" w14:textId="07B2078F" w:rsidR="001C567E" w:rsidRPr="00B54F4C" w:rsidRDefault="00B54F4C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6" w:type="dxa"/>
          </w:tcPr>
          <w:p w14:paraId="5146EE22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lk173300971"/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349</w:t>
            </w:r>
          </w:p>
          <w:bookmarkEnd w:id="3"/>
          <w:p w14:paraId="08819CE4" w14:textId="77777777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15FFDF0C" w14:textId="08A2EEEF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AP4, IRAK1, CCNB2, VPS4B, PDGFB, BIRC5, MASP1, F11R, ABCG4</w:t>
            </w:r>
          </w:p>
          <w:p w14:paraId="6F6C93D1" w14:textId="77777777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567E" w:rsidRPr="00DE6256" w14:paraId="344B928E" w14:textId="77777777" w:rsidTr="001C567E">
        <w:trPr>
          <w:trHeight w:val="349"/>
        </w:trPr>
        <w:tc>
          <w:tcPr>
            <w:tcW w:w="3159" w:type="dxa"/>
            <w:noWrap/>
          </w:tcPr>
          <w:p w14:paraId="78329CF9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525~GTP binding</w:t>
            </w:r>
          </w:p>
          <w:p w14:paraId="2E4B2FD4" w14:textId="77777777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1576B3F5" w14:textId="48BCF9F6" w:rsidR="001C567E" w:rsidRPr="00B54F4C" w:rsidRDefault="00B54F4C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6" w:type="dxa"/>
          </w:tcPr>
          <w:p w14:paraId="57A9BC7E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086</w:t>
            </w:r>
          </w:p>
          <w:p w14:paraId="05E26C9D" w14:textId="77777777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6DA08D6E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L12, MRAS, RASL10A, RAB15, RHOJ, GIMAP5, RAB7B</w:t>
            </w:r>
          </w:p>
          <w:p w14:paraId="5A6D75C3" w14:textId="77777777" w:rsidR="001C567E" w:rsidRPr="00B54F4C" w:rsidRDefault="001C567E" w:rsidP="001C567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F4C" w:rsidRPr="00DE6256" w14:paraId="0AC2F850" w14:textId="77777777" w:rsidTr="001C567E">
        <w:trPr>
          <w:trHeight w:val="349"/>
        </w:trPr>
        <w:tc>
          <w:tcPr>
            <w:tcW w:w="3159" w:type="dxa"/>
            <w:noWrap/>
          </w:tcPr>
          <w:p w14:paraId="4868320A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924~GTPase activity</w:t>
            </w:r>
          </w:p>
          <w:p w14:paraId="413B49FC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1A921FB1" w14:textId="605481D2" w:rsidR="00B54F4C" w:rsidRPr="00B54F4C" w:rsidRDefault="00B54F4C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</w:tcPr>
          <w:p w14:paraId="2766A1FC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726</w:t>
            </w:r>
          </w:p>
          <w:p w14:paraId="72D6864A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2C195DE7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L12, MRAS, RASL10A, RAB15, RHOJ, RAB7B</w:t>
            </w:r>
          </w:p>
          <w:p w14:paraId="2AEABF8B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F4C" w:rsidRPr="00DE6256" w14:paraId="65F555CB" w14:textId="77777777" w:rsidTr="001C567E">
        <w:trPr>
          <w:trHeight w:val="349"/>
        </w:trPr>
        <w:tc>
          <w:tcPr>
            <w:tcW w:w="3159" w:type="dxa"/>
            <w:noWrap/>
          </w:tcPr>
          <w:p w14:paraId="08AFE3AD" w14:textId="77777777" w:rsidR="00B54F4C" w:rsidRPr="0031461F" w:rsidRDefault="00B54F4C" w:rsidP="00B54F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99~enzyme binding</w:t>
            </w:r>
          </w:p>
          <w:p w14:paraId="6DDEDAE9" w14:textId="77777777" w:rsidR="00B54F4C" w:rsidRPr="0031461F" w:rsidRDefault="00B54F4C" w:rsidP="00B54F4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19811C2D" w14:textId="5EBE29FB" w:rsidR="00B54F4C" w:rsidRPr="00B54F4C" w:rsidRDefault="00B54F4C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</w:tcPr>
          <w:p w14:paraId="4E0EB94B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38</w:t>
            </w:r>
          </w:p>
          <w:p w14:paraId="0922A3D2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32E7525F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CB1, FLCN, TSPAN14, VAPB, RFC2</w:t>
            </w:r>
          </w:p>
          <w:p w14:paraId="10F36EFB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4F4C" w:rsidRPr="00DE6256" w14:paraId="427405F0" w14:textId="77777777" w:rsidTr="001C567E">
        <w:trPr>
          <w:trHeight w:val="349"/>
        </w:trPr>
        <w:tc>
          <w:tcPr>
            <w:tcW w:w="3159" w:type="dxa"/>
            <w:noWrap/>
          </w:tcPr>
          <w:p w14:paraId="458E253B" w14:textId="77777777" w:rsidR="00B54F4C" w:rsidRPr="0031461F" w:rsidRDefault="00B54F4C" w:rsidP="00B54F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1625~ubiquitin protein ligase binding</w:t>
            </w:r>
          </w:p>
          <w:p w14:paraId="5677AE21" w14:textId="77777777" w:rsidR="00B54F4C" w:rsidRPr="0031461F" w:rsidRDefault="00B54F4C" w:rsidP="00B54F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485FFC5B" w14:textId="61A6AF9C" w:rsidR="00B54F4C" w:rsidRPr="00B54F4C" w:rsidRDefault="00B54F4C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</w:tcPr>
          <w:p w14:paraId="5F81F953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349</w:t>
            </w:r>
          </w:p>
          <w:p w14:paraId="25611D21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4A9A0D09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P, SYT11, FAF2, ERLIN1, ERLIN2</w:t>
            </w:r>
          </w:p>
          <w:p w14:paraId="19A74E50" w14:textId="77777777" w:rsidR="00B54F4C" w:rsidRPr="00B54F4C" w:rsidRDefault="00B54F4C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19F0" w:rsidRPr="00DE6256" w14:paraId="235417BD" w14:textId="77777777" w:rsidTr="00401B0C">
        <w:trPr>
          <w:trHeight w:val="349"/>
        </w:trPr>
        <w:tc>
          <w:tcPr>
            <w:tcW w:w="9394" w:type="dxa"/>
            <w:gridSpan w:val="4"/>
            <w:noWrap/>
          </w:tcPr>
          <w:p w14:paraId="2DE773D9" w14:textId="11D501AB" w:rsidR="00FA19F0" w:rsidRPr="0031461F" w:rsidRDefault="00FA19F0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sz w:val="24"/>
                <w:szCs w:val="24"/>
              </w:rPr>
              <w:t>KEGG pathway analysis for bta-miR-339B</w:t>
            </w:r>
          </w:p>
        </w:tc>
      </w:tr>
      <w:tr w:rsidR="00FA19F0" w:rsidRPr="004F4294" w14:paraId="50069CD3" w14:textId="77777777" w:rsidTr="001C567E">
        <w:trPr>
          <w:trHeight w:val="349"/>
        </w:trPr>
        <w:tc>
          <w:tcPr>
            <w:tcW w:w="3159" w:type="dxa"/>
            <w:noWrap/>
          </w:tcPr>
          <w:p w14:paraId="361CF2D2" w14:textId="146D8109" w:rsidR="00FA19F0" w:rsidRPr="0031461F" w:rsidRDefault="00FA19F0" w:rsidP="00FA19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5132:</w:t>
            </w:r>
            <w:r w:rsidR="0044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monella infection</w:t>
            </w:r>
          </w:p>
          <w:p w14:paraId="7341601E" w14:textId="4F570E42" w:rsidR="00FA19F0" w:rsidRPr="0031461F" w:rsidRDefault="00FA19F0" w:rsidP="003146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2E114241" w14:textId="0F9C3BAF" w:rsidR="00FA19F0" w:rsidRPr="0031461F" w:rsidRDefault="00FA19F0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6" w:type="dxa"/>
          </w:tcPr>
          <w:p w14:paraId="1223DD0A" w14:textId="77777777" w:rsidR="00FA19F0" w:rsidRPr="0031461F" w:rsidRDefault="00FA19F0" w:rsidP="00FA19F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875333</w:t>
            </w:r>
          </w:p>
          <w:p w14:paraId="67278C0E" w14:textId="77777777" w:rsidR="00FA19F0" w:rsidRPr="0031461F" w:rsidRDefault="00FA19F0" w:rsidP="00314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1F340873" w14:textId="43B9C806" w:rsidR="00FA19F0" w:rsidRPr="004F4294" w:rsidRDefault="00FA19F0" w:rsidP="00FA19F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  <w:r w:rsidRPr="004F429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ACTR1A, IRAK1, PODXL, RHOJ, M6PR, RAB</w:t>
            </w:r>
            <w:r w:rsidR="0031461F" w:rsidRPr="004F429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l</w:t>
            </w:r>
            <w:r w:rsidRPr="004F4294"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  <w:t>B</w:t>
            </w:r>
          </w:p>
          <w:p w14:paraId="1B6BDDFB" w14:textId="4021CDC3" w:rsidR="00FA19F0" w:rsidRPr="004F4294" w:rsidRDefault="00FA19F0" w:rsidP="00FA19F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</w:p>
          <w:p w14:paraId="7334EA1F" w14:textId="77777777" w:rsidR="00FA19F0" w:rsidRPr="004F4294" w:rsidRDefault="00FA19F0" w:rsidP="00B54F4C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fr-CH"/>
              </w:rPr>
            </w:pPr>
          </w:p>
        </w:tc>
      </w:tr>
      <w:tr w:rsidR="0031461F" w:rsidRPr="00DE6256" w14:paraId="039A5850" w14:textId="77777777" w:rsidTr="001C567E">
        <w:trPr>
          <w:trHeight w:val="349"/>
        </w:trPr>
        <w:tc>
          <w:tcPr>
            <w:tcW w:w="3159" w:type="dxa"/>
            <w:noWrap/>
          </w:tcPr>
          <w:p w14:paraId="17F6FC67" w14:textId="47FBFFC6" w:rsidR="0031461F" w:rsidRPr="0031461F" w:rsidRDefault="0031461F" w:rsidP="003146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4014:</w:t>
            </w:r>
            <w:r w:rsidR="0044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s </w:t>
            </w:r>
            <w:proofErr w:type="spellStart"/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  <w:p w14:paraId="7542BFF9" w14:textId="77777777" w:rsidR="0031461F" w:rsidRPr="0031461F" w:rsidRDefault="0031461F" w:rsidP="00FA19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1CCBB6CF" w14:textId="740024E5" w:rsidR="0031461F" w:rsidRPr="0031461F" w:rsidRDefault="0031461F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16" w:type="dxa"/>
          </w:tcPr>
          <w:p w14:paraId="45E22F63" w14:textId="77777777" w:rsidR="0031461F" w:rsidRPr="0031461F" w:rsidRDefault="0031461F" w:rsidP="00314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008358</w:t>
            </w:r>
          </w:p>
          <w:p w14:paraId="4E30E6B6" w14:textId="77777777" w:rsidR="0031461F" w:rsidRPr="0031461F" w:rsidRDefault="0031461F" w:rsidP="00FA19F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33F4282C" w14:textId="69549319" w:rsidR="0031461F" w:rsidRPr="0031461F" w:rsidRDefault="0031461F" w:rsidP="00314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A2G12A, MRAS, SHC1, PDGFB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L2</w:t>
            </w:r>
          </w:p>
          <w:p w14:paraId="450FA0D8" w14:textId="77777777" w:rsidR="0031461F" w:rsidRPr="0031461F" w:rsidRDefault="0031461F" w:rsidP="00FA19F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1461F" w:rsidRPr="00DE6256" w14:paraId="52AE6A27" w14:textId="77777777" w:rsidTr="001C567E">
        <w:trPr>
          <w:trHeight w:val="349"/>
        </w:trPr>
        <w:tc>
          <w:tcPr>
            <w:tcW w:w="3159" w:type="dxa"/>
            <w:noWrap/>
          </w:tcPr>
          <w:p w14:paraId="7FD9C653" w14:textId="2990300A" w:rsidR="0031461F" w:rsidRPr="0031461F" w:rsidRDefault="0031461F" w:rsidP="0031461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5211:</w:t>
            </w:r>
            <w:r w:rsidR="00442A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 cell carcinoma</w:t>
            </w:r>
          </w:p>
          <w:p w14:paraId="2FC78D37" w14:textId="77777777" w:rsidR="0031461F" w:rsidRPr="0031461F" w:rsidRDefault="0031461F" w:rsidP="00FA19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1581371F" w14:textId="3549E756" w:rsidR="0031461F" w:rsidRPr="0031461F" w:rsidRDefault="0031461F" w:rsidP="000F1EA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6" w:type="dxa"/>
          </w:tcPr>
          <w:p w14:paraId="4FB03117" w14:textId="532A3082" w:rsidR="0031461F" w:rsidRPr="0031461F" w:rsidRDefault="0031461F" w:rsidP="00314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6836</w:t>
            </w:r>
          </w:p>
          <w:p w14:paraId="192C6653" w14:textId="77777777" w:rsidR="0031461F" w:rsidRPr="0031461F" w:rsidRDefault="0031461F" w:rsidP="00FA19F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90" w:type="dxa"/>
          </w:tcPr>
          <w:p w14:paraId="15BB97ED" w14:textId="77777777" w:rsidR="0031461F" w:rsidRPr="0031461F" w:rsidRDefault="0031461F" w:rsidP="0031461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6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CN, PDGFB, PAK6</w:t>
            </w:r>
          </w:p>
          <w:p w14:paraId="575E2B42" w14:textId="77777777" w:rsidR="0031461F" w:rsidRPr="0031461F" w:rsidRDefault="0031461F" w:rsidP="00FA19F0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bookmarkEnd w:id="2"/>
    </w:tbl>
    <w:p w14:paraId="57AECD75" w14:textId="77777777" w:rsidR="00DE6256" w:rsidRPr="00DE6256" w:rsidRDefault="00DE6256" w:rsidP="00DE625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003A749" w14:textId="3FB59524" w:rsidR="000564F6" w:rsidRDefault="000564F6" w:rsidP="000564F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6917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 w:rsidR="00F5465D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ene Ontology and pathway analysis of selected miRNAs (bta-miR-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99b</w:t>
      </w:r>
      <w:r w:rsidRPr="00DE62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p w14:paraId="623932D7" w14:textId="77777777" w:rsidR="00F5465D" w:rsidRDefault="00F5465D" w:rsidP="000564F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159"/>
        <w:gridCol w:w="829"/>
        <w:gridCol w:w="1536"/>
        <w:gridCol w:w="4252"/>
      </w:tblGrid>
      <w:tr w:rsidR="000564F6" w:rsidRPr="000F1EA3" w14:paraId="003B417F" w14:textId="77777777" w:rsidTr="00FD00D3">
        <w:trPr>
          <w:trHeight w:val="538"/>
        </w:trPr>
        <w:tc>
          <w:tcPr>
            <w:tcW w:w="3159" w:type="dxa"/>
            <w:noWrap/>
            <w:hideMark/>
          </w:tcPr>
          <w:p w14:paraId="2896F32B" w14:textId="77777777" w:rsidR="000564F6" w:rsidRPr="000F1EA3" w:rsidRDefault="000564F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829" w:type="dxa"/>
            <w:noWrap/>
            <w:hideMark/>
          </w:tcPr>
          <w:p w14:paraId="41FB9010" w14:textId="77777777" w:rsidR="000564F6" w:rsidRPr="000F1EA3" w:rsidRDefault="000564F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536" w:type="dxa"/>
            <w:noWrap/>
            <w:hideMark/>
          </w:tcPr>
          <w:p w14:paraId="6AD28EAD" w14:textId="77777777" w:rsidR="000564F6" w:rsidRPr="000F1EA3" w:rsidRDefault="000564F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4252" w:type="dxa"/>
            <w:noWrap/>
            <w:hideMark/>
          </w:tcPr>
          <w:p w14:paraId="2AB86D06" w14:textId="77777777" w:rsidR="000564F6" w:rsidRPr="000F1EA3" w:rsidRDefault="000564F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</w:tr>
      <w:tr w:rsidR="000564F6" w:rsidRPr="000F1EA3" w14:paraId="16834123" w14:textId="77777777" w:rsidTr="00FD00D3">
        <w:trPr>
          <w:trHeight w:val="349"/>
        </w:trPr>
        <w:tc>
          <w:tcPr>
            <w:tcW w:w="9776" w:type="dxa"/>
            <w:gridSpan w:val="4"/>
            <w:noWrap/>
          </w:tcPr>
          <w:p w14:paraId="7C4C4F18" w14:textId="175CA562" w:rsidR="000564F6" w:rsidRPr="000F1EA3" w:rsidRDefault="000564F6" w:rsidP="00081528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Biological processes of bta-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F1EA3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</w:tr>
      <w:tr w:rsidR="000564F6" w:rsidRPr="000F1EA3" w14:paraId="3A4E7EDC" w14:textId="77777777" w:rsidTr="00FD00D3">
        <w:trPr>
          <w:trHeight w:val="349"/>
        </w:trPr>
        <w:tc>
          <w:tcPr>
            <w:tcW w:w="3159" w:type="dxa"/>
            <w:noWrap/>
          </w:tcPr>
          <w:p w14:paraId="6C60A72A" w14:textId="77777777" w:rsidR="00FD00D3" w:rsidRPr="00997D9E" w:rsidRDefault="00FD00D3" w:rsidP="00FD00D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7D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6357~regulation of transcription from RNA polymerase II promoter</w:t>
            </w:r>
          </w:p>
          <w:p w14:paraId="44668F7E" w14:textId="336D7D35" w:rsidR="000564F6" w:rsidRPr="000F1EA3" w:rsidRDefault="000564F6" w:rsidP="0008152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D9B9BF5" w14:textId="77777777" w:rsidR="000564F6" w:rsidRPr="000F1EA3" w:rsidRDefault="000564F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6AB93B21" w14:textId="77777777" w:rsidR="00363F63" w:rsidRPr="00363F63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  <w:p w14:paraId="45BACEE9" w14:textId="23A9E0CA" w:rsidR="000564F6" w:rsidRPr="00363F63" w:rsidRDefault="000564F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6" w:type="dxa"/>
          </w:tcPr>
          <w:p w14:paraId="7A6EED76" w14:textId="77777777" w:rsidR="00363F63" w:rsidRPr="00363F63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E-04</w:t>
            </w:r>
          </w:p>
          <w:p w14:paraId="2AA0905F" w14:textId="1CF9511F" w:rsidR="000564F6" w:rsidRPr="00363F63" w:rsidRDefault="000564F6" w:rsidP="00081528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CCF4A2D" w14:textId="77777777" w:rsidR="000564F6" w:rsidRPr="00363F63" w:rsidRDefault="000564F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69592B0" w14:textId="052D65CC" w:rsidR="00363F63" w:rsidRPr="00363F63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B1, ZNF791, ONECUT2, ZBTB42, ZNF23, RORB, ETS1, NPAS2, CDKN2AIP, ATXN7, ZNF704, RAD21, ZNF527, ZKSCAN5, BRD7, ZNF148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Z</w:t>
            </w: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ZNF641, ZBTB18, MYEF2, ZFP2, ZBTB37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D4</w:t>
            </w: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EVX2, MED4, POU3F1, TOX3, SP1, KLF9, ZNF614, SNAI1, VGLL2, ZNF654, CLOCK, ZNF652</w:t>
            </w:r>
          </w:p>
          <w:p w14:paraId="0AF6D4CD" w14:textId="77777777" w:rsidR="000564F6" w:rsidRPr="00363F63" w:rsidRDefault="000564F6" w:rsidP="0008152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F63" w:rsidRPr="000F1EA3" w14:paraId="02CF3081" w14:textId="77777777" w:rsidTr="00FD00D3">
        <w:trPr>
          <w:trHeight w:val="349"/>
        </w:trPr>
        <w:tc>
          <w:tcPr>
            <w:tcW w:w="3159" w:type="dxa"/>
            <w:noWrap/>
          </w:tcPr>
          <w:p w14:paraId="6DDB0976" w14:textId="77777777" w:rsidR="00363F63" w:rsidRPr="00363F63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65~signal transduction</w:t>
            </w:r>
          </w:p>
          <w:p w14:paraId="3289F2D0" w14:textId="77777777" w:rsidR="00363F63" w:rsidRPr="00363F63" w:rsidRDefault="00363F63" w:rsidP="00FD00D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7134DDB7" w14:textId="4C4268F3" w:rsidR="00363F63" w:rsidRPr="00363F63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6" w:type="dxa"/>
          </w:tcPr>
          <w:p w14:paraId="1B6AD50D" w14:textId="183BEB96" w:rsidR="00233D0F" w:rsidRPr="00363F63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716</w:t>
            </w:r>
          </w:p>
          <w:p w14:paraId="142AB29D" w14:textId="6C7C252B" w:rsidR="00363F63" w:rsidRPr="00363F63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4602E029" w14:textId="78D13D36" w:rsidR="00363F63" w:rsidRPr="00363F63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GFB2, TENM4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</w:t>
            </w: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63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HHIP, HGF, ARHGAP29, STK4, ARHGAP35, ARHGAP12, ARHGAP21, RASSF2, RASSF3, SHOC2, SRGAP3</w:t>
            </w:r>
          </w:p>
          <w:p w14:paraId="4512F1B3" w14:textId="77777777" w:rsidR="00363F63" w:rsidRPr="00363F63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F63" w:rsidRPr="000F1EA3" w14:paraId="4172F975" w14:textId="77777777" w:rsidTr="00FD00D3">
        <w:trPr>
          <w:trHeight w:val="349"/>
        </w:trPr>
        <w:tc>
          <w:tcPr>
            <w:tcW w:w="3159" w:type="dxa"/>
            <w:noWrap/>
          </w:tcPr>
          <w:p w14:paraId="02866941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35~positive regulation of cell migration</w:t>
            </w:r>
          </w:p>
          <w:p w14:paraId="2E1F4B64" w14:textId="77777777" w:rsidR="00363F63" w:rsidRPr="00233D0F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204F420D" w14:textId="292AA2A8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14:paraId="019C03A3" w14:textId="77777777" w:rsidR="00363F63" w:rsidRPr="00233D0F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6" w:type="dxa"/>
          </w:tcPr>
          <w:p w14:paraId="7408B8BD" w14:textId="0AB84D9D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082</w:t>
            </w:r>
          </w:p>
          <w:p w14:paraId="5944428E" w14:textId="0DA432BC" w:rsidR="00363F63" w:rsidRPr="00233D0F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5A3EEFB2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, ONECUT2, FZD4, HGF, PDPN, KIT, SNAI1, GCNT2</w:t>
            </w:r>
          </w:p>
          <w:p w14:paraId="2ABA2039" w14:textId="77777777" w:rsidR="00363F63" w:rsidRPr="00233D0F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3F63" w:rsidRPr="000F1EA3" w14:paraId="5273F7BC" w14:textId="77777777" w:rsidTr="00FD00D3">
        <w:trPr>
          <w:trHeight w:val="349"/>
        </w:trPr>
        <w:tc>
          <w:tcPr>
            <w:tcW w:w="3159" w:type="dxa"/>
            <w:noWrap/>
          </w:tcPr>
          <w:p w14:paraId="6A28FC70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680~negative regulation of epithelial cell proliferation</w:t>
            </w:r>
          </w:p>
          <w:p w14:paraId="48CE5BD1" w14:textId="77777777" w:rsidR="00363F63" w:rsidRPr="00233D0F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2FA52B55" w14:textId="63AEC0B9" w:rsidR="00363F63" w:rsidRPr="00233D0F" w:rsidRDefault="00233D0F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6" w:type="dxa"/>
          </w:tcPr>
          <w:p w14:paraId="0CBF5C04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E-04</w:t>
            </w:r>
          </w:p>
          <w:p w14:paraId="6E7C1D83" w14:textId="77777777" w:rsidR="00363F63" w:rsidRPr="00233D0F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7351108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, CDKN1C, TGFB2, AQP11, STK4, CDC73</w:t>
            </w:r>
          </w:p>
          <w:p w14:paraId="2A852F4A" w14:textId="77777777" w:rsidR="00363F63" w:rsidRPr="00233D0F" w:rsidRDefault="00363F63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3D0F" w:rsidRPr="000F1EA3" w14:paraId="6B2DF842" w14:textId="77777777" w:rsidTr="00FD00D3">
        <w:trPr>
          <w:trHeight w:val="349"/>
        </w:trPr>
        <w:tc>
          <w:tcPr>
            <w:tcW w:w="3159" w:type="dxa"/>
            <w:noWrap/>
          </w:tcPr>
          <w:p w14:paraId="067C7641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0308~negative regulation of cell growth</w:t>
            </w:r>
          </w:p>
          <w:p w14:paraId="18348D70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3322B637" w14:textId="6FD161BE" w:rsidR="00233D0F" w:rsidRPr="00233D0F" w:rsidRDefault="00233D0F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6" w:type="dxa"/>
          </w:tcPr>
          <w:p w14:paraId="27EF70A2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653</w:t>
            </w:r>
          </w:p>
          <w:p w14:paraId="55B51C1E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967A83C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3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, TGFB2, CDKN1B, DDX3X, SIRT1, CDKN2AIP</w:t>
            </w:r>
          </w:p>
          <w:p w14:paraId="20049752" w14:textId="77777777" w:rsidR="00233D0F" w:rsidRPr="00233D0F" w:rsidRDefault="00233D0F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A76" w:rsidRPr="000F1EA3" w14:paraId="2C624A37" w14:textId="77777777" w:rsidTr="00851CEF">
        <w:trPr>
          <w:trHeight w:val="349"/>
        </w:trPr>
        <w:tc>
          <w:tcPr>
            <w:tcW w:w="9776" w:type="dxa"/>
            <w:gridSpan w:val="4"/>
            <w:noWrap/>
          </w:tcPr>
          <w:p w14:paraId="38FF1200" w14:textId="2A3DC155" w:rsidR="00852A76" w:rsidRPr="00233D0F" w:rsidRDefault="00852A76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Cellular processes of bta-miR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b</w:t>
            </w:r>
          </w:p>
        </w:tc>
      </w:tr>
      <w:tr w:rsidR="00852A76" w:rsidRPr="000F1EA3" w14:paraId="5690FC1B" w14:textId="77777777" w:rsidTr="00FD00D3">
        <w:trPr>
          <w:trHeight w:val="349"/>
        </w:trPr>
        <w:tc>
          <w:tcPr>
            <w:tcW w:w="3159" w:type="dxa"/>
            <w:noWrap/>
          </w:tcPr>
          <w:p w14:paraId="71A1C74D" w14:textId="77777777" w:rsidR="00852A76" w:rsidRPr="00852A76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34~nucleus</w:t>
            </w:r>
          </w:p>
          <w:p w14:paraId="7048E50B" w14:textId="77777777" w:rsidR="00852A76" w:rsidRPr="00852A76" w:rsidRDefault="00852A76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3787C36B" w14:textId="396CA575" w:rsidR="00852A76" w:rsidRPr="00852A76" w:rsidRDefault="00852A76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36" w:type="dxa"/>
          </w:tcPr>
          <w:p w14:paraId="11A018CE" w14:textId="77777777" w:rsidR="00852A76" w:rsidRPr="00852A76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E-04</w:t>
            </w:r>
          </w:p>
          <w:p w14:paraId="6E60B36A" w14:textId="77777777" w:rsidR="00852A76" w:rsidRPr="00852A76" w:rsidRDefault="00852A76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0215205A" w14:textId="77777777" w:rsidR="00852A76" w:rsidRPr="00852A76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A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, CDKN1C, RNF11, DDX3X, CCNJ, NAA40, CDKN1B, TENM4, ONECUT2, CDCA7L, HDLBP, RORB, ETS1, RASSF2, ZNF527, SACS, SMARCAD1, KPNA4, CCNL1, ZNF641, USP46, SRRM4, RALGAPA1, PDE4D, ZFP2, MITF, PRPF40A, DCK, SIRT1, TOX3, MN1, CLIP1, ZNF516, LCOR, VGLL2, KPNB1, ARHGEF5, DDX6, RBM47, ZNF791, MYRF, SRSF1, RNF8, ZBTB42, ZNF23, STK4, NPAS2, CDKN2AIP, UNG, FXR1, MAPK8, RBBP4, IRAK2, BTBD3, ZNF704, UBN2, ZKSCAN5, SHOC2, ZNF148, BRD7, PPARGC1A, ZBTB18, MYEF2, EVX2, FER, MAB21L1, RGS10, ZNF654</w:t>
            </w:r>
          </w:p>
          <w:p w14:paraId="0ECFD7A8" w14:textId="77777777" w:rsidR="00852A76" w:rsidRPr="00852A76" w:rsidRDefault="00852A76" w:rsidP="00233D0F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52A76" w:rsidRPr="000F1EA3" w14:paraId="03CDAEC4" w14:textId="77777777" w:rsidTr="00FD00D3">
        <w:trPr>
          <w:trHeight w:val="349"/>
        </w:trPr>
        <w:tc>
          <w:tcPr>
            <w:tcW w:w="3159" w:type="dxa"/>
            <w:noWrap/>
          </w:tcPr>
          <w:p w14:paraId="18DE70FF" w14:textId="77777777" w:rsidR="00852A76" w:rsidRPr="00DA742D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829~cytosol</w:t>
            </w:r>
          </w:p>
          <w:p w14:paraId="279FBE7D" w14:textId="77777777" w:rsidR="00852A76" w:rsidRPr="00DA742D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365B7BC8" w14:textId="5BC18F46" w:rsidR="00852A76" w:rsidRPr="00DA742D" w:rsidRDefault="00852A76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536" w:type="dxa"/>
          </w:tcPr>
          <w:p w14:paraId="75EA8FE6" w14:textId="77777777" w:rsidR="00852A76" w:rsidRPr="00DA742D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E-06</w:t>
            </w:r>
          </w:p>
          <w:p w14:paraId="6EA86E3C" w14:textId="77777777" w:rsidR="00852A76" w:rsidRPr="00DA742D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EDC5420" w14:textId="77777777" w:rsidR="00852A76" w:rsidRPr="00DA742D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A40, CDKN1B, CDCA7L, HDLBP, STON2, SAT1, CDC73, WDR44, PPP6C, IPO8, RASSF2, RASSF3, AP1G1, GIT1, ZNF641, PLEKHJ1, USP46, PDE4D, WIPI2, RAD23B, SIRT1, TOX3, AFTPH, </w:t>
            </w: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RSF2, MYH9, CLOCK, KPNB1, ARHGEF5, GLYR1, DDX6, MYRF, NUFIP2, PXN, RNF8, VPS26A, STK4, CLCN3, NPAS2, FXR1, RBBP4, FLRT3, ATXN7, BTBD3, RAD21, NLRP5, SHOC2, BRD7, LARP4, FER, AGO3, OSTM1, CAPRIN1, AGO1, KLF9, WNK3, RGS10, SNAI1, RLIM, SEC24C, LSM14A, RAB9B</w:t>
            </w:r>
          </w:p>
          <w:p w14:paraId="4E99F80B" w14:textId="77777777" w:rsidR="00852A76" w:rsidRPr="00DA742D" w:rsidRDefault="00852A76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742D" w:rsidRPr="000F1EA3" w14:paraId="7EF2D83F" w14:textId="77777777" w:rsidTr="00FD00D3">
        <w:trPr>
          <w:trHeight w:val="349"/>
        </w:trPr>
        <w:tc>
          <w:tcPr>
            <w:tcW w:w="3159" w:type="dxa"/>
            <w:noWrap/>
          </w:tcPr>
          <w:p w14:paraId="0671A13E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5737~cytoplasm</w:t>
            </w:r>
          </w:p>
          <w:p w14:paraId="706DA4B1" w14:textId="77777777" w:rsidR="00DA742D" w:rsidRPr="00DA742D" w:rsidRDefault="00DA742D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395402E7" w14:textId="45D8976F" w:rsidR="00DA742D" w:rsidRPr="00DA742D" w:rsidRDefault="00DA742D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36" w:type="dxa"/>
          </w:tcPr>
          <w:p w14:paraId="577D496C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206</w:t>
            </w:r>
          </w:p>
          <w:p w14:paraId="67002145" w14:textId="77777777" w:rsidR="00DA742D" w:rsidRPr="00DA742D" w:rsidRDefault="00DA742D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17B8F95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1C, CCNJ, CDKN1B, TENM4, CDCA7L, HDLBP, STON2, ARHGAP35, IPO8, ACTR1A, RASSF2, RASSF3, CDH2, KPNA4, PHACTR4, EIF5B, ARHGEF15, RALGAPA1, MITF, DCK, ASRGL1, CLIP1, TRAF3, SRSF2, VGLL2, KPNB1, ARHGEF5, FKBP5, ATG4D, RGS16, SRSF1, RNF8, ZBTB42, LIN7C, STK4, NPAS2, ARHGAP12, FXR1, MAPK8, IRAK2, BTBD3, NLRP5, SHOC2, SRGAP3, HSPA9, RANBP3, MYEF2, SUCO, ARHGAP29, HSPBAP1, BICC1, MFHAS1, FER, CSDC2, CAPRIN1, TAOK1, WNK3, RLIM, AQP11, LSM14A</w:t>
            </w:r>
          </w:p>
          <w:p w14:paraId="0B094D9B" w14:textId="77777777" w:rsidR="00DA742D" w:rsidRPr="00DA742D" w:rsidRDefault="00DA742D" w:rsidP="00852A76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742D" w:rsidRPr="000F1EA3" w14:paraId="40C7225D" w14:textId="77777777" w:rsidTr="00FD00D3">
        <w:trPr>
          <w:trHeight w:val="349"/>
        </w:trPr>
        <w:tc>
          <w:tcPr>
            <w:tcW w:w="3159" w:type="dxa"/>
            <w:noWrap/>
          </w:tcPr>
          <w:p w14:paraId="5378A5BA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5654~nucleoplasm</w:t>
            </w:r>
          </w:p>
          <w:p w14:paraId="65629D70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133EBF29" w14:textId="3AC8B13D" w:rsidR="00DA742D" w:rsidRPr="00DA742D" w:rsidRDefault="00DA742D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36" w:type="dxa"/>
          </w:tcPr>
          <w:p w14:paraId="5A56593F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E-07</w:t>
            </w:r>
          </w:p>
          <w:p w14:paraId="693849D4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4909CBC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NF512B, DDX3X, NAA40, CDKN1B, ONECUT2, CDCA7L, RORB, ETS1, RASSF2, SMARCAD1, KPNA4, ZNF641, ZBTB37, WIPI2, MED4, POU3F1, RAD23B, DCK, SIRT1, ILF2, NAALADL2, TOX3, AFTPH, LCOR, CLOCK, KPNB1, ARHGEF5, FKBP5, ATG4D, GLYR1, MYRF, NUFIP2, RNF38, SRSF1, RNF8, ZBTB42, PDHB, NPAS2, CDKN2AIP, ATXN7, RAD21, UBN2, BEND3, SHOC2, ZNF148, BRD7, RANBP2, RANBP3, AGO3, SP1, KLF9, SNAI1, RLIM</w:t>
            </w:r>
          </w:p>
          <w:p w14:paraId="2F75443A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742D" w:rsidRPr="000F1EA3" w14:paraId="6CD3718F" w14:textId="77777777" w:rsidTr="00FD00D3">
        <w:trPr>
          <w:trHeight w:val="349"/>
        </w:trPr>
        <w:tc>
          <w:tcPr>
            <w:tcW w:w="3159" w:type="dxa"/>
            <w:noWrap/>
          </w:tcPr>
          <w:p w14:paraId="0C0DEECA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0139~Golgi membrane</w:t>
            </w:r>
          </w:p>
          <w:p w14:paraId="2372F0B5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0B890E3F" w14:textId="2A1D982B" w:rsidR="00DA742D" w:rsidRPr="00DA742D" w:rsidRDefault="00DA742D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6" w:type="dxa"/>
          </w:tcPr>
          <w:p w14:paraId="06578AB0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728</w:t>
            </w:r>
          </w:p>
          <w:p w14:paraId="23F44D19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53197E3C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4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ROT, GPR89A, SLC35A3, LMAN2, YIPF6, GCNT2, ZDHHC21, CLCN3, SORL1</w:t>
            </w:r>
          </w:p>
          <w:p w14:paraId="6E3E731F" w14:textId="77777777" w:rsidR="00DA742D" w:rsidRPr="00DA742D" w:rsidRDefault="00DA742D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7194" w:rsidRPr="000F1EA3" w14:paraId="7C8FE444" w14:textId="77777777" w:rsidTr="00FD4325">
        <w:trPr>
          <w:trHeight w:val="349"/>
        </w:trPr>
        <w:tc>
          <w:tcPr>
            <w:tcW w:w="9776" w:type="dxa"/>
            <w:gridSpan w:val="4"/>
            <w:noWrap/>
          </w:tcPr>
          <w:p w14:paraId="5FDB2E56" w14:textId="563C2AE2" w:rsidR="004A7194" w:rsidRPr="00B54F4C" w:rsidRDefault="004A7194" w:rsidP="004A71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Molecular functions of bta-miR-</w:t>
            </w:r>
            <w:r w:rsidR="006917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54F4C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  <w:p w14:paraId="0D832E32" w14:textId="77777777" w:rsidR="004A7194" w:rsidRPr="00DA742D" w:rsidRDefault="004A7194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7194" w:rsidRPr="000F1EA3" w14:paraId="68EF7B40" w14:textId="77777777" w:rsidTr="00FD00D3">
        <w:trPr>
          <w:trHeight w:val="349"/>
        </w:trPr>
        <w:tc>
          <w:tcPr>
            <w:tcW w:w="3159" w:type="dxa"/>
            <w:noWrap/>
          </w:tcPr>
          <w:p w14:paraId="2DD8FEC9" w14:textId="77777777" w:rsidR="004A7194" w:rsidRPr="004A7194" w:rsidRDefault="004A7194" w:rsidP="004A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1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:0000978~RNA polymerase II core promoter </w:t>
            </w:r>
            <w:r w:rsidRPr="004A71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oximal region sequence-specific DNA binding</w:t>
            </w:r>
          </w:p>
          <w:p w14:paraId="26DEA73A" w14:textId="77777777" w:rsidR="004A7194" w:rsidRPr="004A7194" w:rsidRDefault="004A7194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46C22DD1" w14:textId="4C073933" w:rsidR="004A7194" w:rsidRPr="004A7194" w:rsidRDefault="004A7194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1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536" w:type="dxa"/>
          </w:tcPr>
          <w:p w14:paraId="2CBDE2B4" w14:textId="77777777" w:rsidR="004A7194" w:rsidRPr="004A7194" w:rsidRDefault="004A7194" w:rsidP="004A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1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4</w:t>
            </w:r>
          </w:p>
          <w:p w14:paraId="22648B49" w14:textId="77777777" w:rsidR="004A7194" w:rsidRPr="004A7194" w:rsidRDefault="004A7194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33EFDEF" w14:textId="77777777" w:rsidR="004A7194" w:rsidRPr="004A7194" w:rsidRDefault="004A7194" w:rsidP="004A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71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ECUT2, ZBTB42, ZNF23, RORB, ETS1, NPAS2, CDKN2AIP, RBBP4, ZNF704, ZNF527, ZKSCAN5, ZNF226, </w:t>
            </w:r>
            <w:r w:rsidRPr="004A71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ZNF148, ZNF641, ZBTB18, ZFP2, ZBTB37, MITF, EVX2, POU3F1, SIRT1, SP1, KLF9, ZNF516, SNAI1, CLOCK, ZNF652</w:t>
            </w:r>
          </w:p>
          <w:p w14:paraId="064039A1" w14:textId="77777777" w:rsidR="004A7194" w:rsidRPr="004A7194" w:rsidRDefault="004A7194" w:rsidP="00DA742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A7194" w:rsidRPr="000F1EA3" w14:paraId="7459BC0B" w14:textId="77777777" w:rsidTr="00FD00D3">
        <w:trPr>
          <w:trHeight w:val="349"/>
        </w:trPr>
        <w:tc>
          <w:tcPr>
            <w:tcW w:w="3159" w:type="dxa"/>
            <w:noWrap/>
          </w:tcPr>
          <w:p w14:paraId="17693223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0981~RNA polymerase II transcription factor activity, sequence-specific DNA binding</w:t>
            </w:r>
          </w:p>
          <w:p w14:paraId="610D2B3A" w14:textId="77777777" w:rsidR="004A7194" w:rsidRPr="00072F67" w:rsidRDefault="004A7194" w:rsidP="004A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51402C75" w14:textId="0B9120D8" w:rsidR="004A7194" w:rsidRPr="00072F67" w:rsidRDefault="0042030E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6" w:type="dxa"/>
          </w:tcPr>
          <w:p w14:paraId="34CA2313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86</w:t>
            </w:r>
          </w:p>
          <w:p w14:paraId="25F65CEC" w14:textId="77777777" w:rsidR="004A7194" w:rsidRPr="00072F67" w:rsidRDefault="004A7194" w:rsidP="004A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7588BC9E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BTB18, ZNF791, ONECUT2, MYRF, ZFP2, ZBTB42, MITF, EVX2, ZNF23, POU3F1, ETS1, NPAS2, CDKN2AIP, SP1, KLF9, ZNF527, ZNF516, ZNF614, ZNF579, ZKSCAN5, ZNF226, ZNF654, CLOCK, ZNF641</w:t>
            </w:r>
          </w:p>
          <w:p w14:paraId="77578A18" w14:textId="77777777" w:rsidR="004A7194" w:rsidRPr="00072F67" w:rsidRDefault="004A7194" w:rsidP="004A71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30E" w:rsidRPr="000F1EA3" w14:paraId="5896CE1D" w14:textId="77777777" w:rsidTr="00FD00D3">
        <w:trPr>
          <w:trHeight w:val="349"/>
        </w:trPr>
        <w:tc>
          <w:tcPr>
            <w:tcW w:w="3159" w:type="dxa"/>
            <w:noWrap/>
          </w:tcPr>
          <w:p w14:paraId="2BB43944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677~DNA binding</w:t>
            </w:r>
          </w:p>
          <w:p w14:paraId="2786DB42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7B962D31" w14:textId="43F98483" w:rsidR="0042030E" w:rsidRPr="00072F67" w:rsidRDefault="0042030E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6" w:type="dxa"/>
          </w:tcPr>
          <w:p w14:paraId="6605246C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888</w:t>
            </w:r>
          </w:p>
          <w:p w14:paraId="4B50B62C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5147EB6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72F6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X3X, ONECUT2, MYRF, ZFP2, MITF, EVX2, ILF2, DCK, NPAS2, EEPD1, TOX3, ZNF527, SMARCAD1, LCOR, ZNF226, ZNF654, ZNF148, PPARGC1A, SOS2, GLYR1</w:t>
            </w:r>
          </w:p>
          <w:p w14:paraId="72699C1C" w14:textId="77777777" w:rsidR="0042030E" w:rsidRPr="00072F67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2030E" w:rsidRPr="000F1EA3" w14:paraId="073A9B65" w14:textId="77777777" w:rsidTr="00FD00D3">
        <w:trPr>
          <w:trHeight w:val="349"/>
        </w:trPr>
        <w:tc>
          <w:tcPr>
            <w:tcW w:w="3159" w:type="dxa"/>
            <w:noWrap/>
          </w:tcPr>
          <w:p w14:paraId="10F6024A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3723~RNA binding</w:t>
            </w:r>
          </w:p>
          <w:p w14:paraId="12CFF748" w14:textId="77777777" w:rsidR="0042030E" w:rsidRPr="000B7C7A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4F4E2E84" w14:textId="6B6D774C" w:rsidR="0042030E" w:rsidRPr="000B7C7A" w:rsidRDefault="00072F67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6" w:type="dxa"/>
          </w:tcPr>
          <w:p w14:paraId="51AAAAE3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342</w:t>
            </w:r>
          </w:p>
          <w:p w14:paraId="055B61FC" w14:textId="77777777" w:rsidR="0042030E" w:rsidRPr="000B7C7A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564FFEF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BP2, RBM47, DDX3X, MYEF2, RBPMS, NUFIP2, SRSF1, HDLBP, PRPF40A, LARP4, BICC1, CDKN2AIP, AKAP1, PAN3, AGO3, CAPRIN1, AGO1, SRSF2, PPARGC1A</w:t>
            </w:r>
          </w:p>
          <w:p w14:paraId="1DCAC6D5" w14:textId="77777777" w:rsidR="0042030E" w:rsidRPr="000B7C7A" w:rsidRDefault="0042030E" w:rsidP="0042030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2F67" w:rsidRPr="000F1EA3" w14:paraId="5E2A73F5" w14:textId="77777777" w:rsidTr="00FD00D3">
        <w:trPr>
          <w:trHeight w:val="349"/>
        </w:trPr>
        <w:tc>
          <w:tcPr>
            <w:tcW w:w="3159" w:type="dxa"/>
            <w:noWrap/>
          </w:tcPr>
          <w:p w14:paraId="092AC01B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803~protein homodimerization activity</w:t>
            </w:r>
          </w:p>
          <w:p w14:paraId="5E4358B8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58AF6DE6" w14:textId="5A4AC297" w:rsidR="00072F67" w:rsidRPr="000B7C7A" w:rsidRDefault="00072F67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6" w:type="dxa"/>
          </w:tcPr>
          <w:p w14:paraId="3A111EDC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013</w:t>
            </w:r>
          </w:p>
          <w:p w14:paraId="5D17EF56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3D69B072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B2, TENM4, FZD4, RNF8, ECE1, STK4, DCK, FXR1, TOX3, FLRT3, ACOX1, SP1, IRAK2, KIT, MYH9, MAP3K11</w:t>
            </w:r>
          </w:p>
          <w:p w14:paraId="7A45ADD3" w14:textId="77777777" w:rsidR="00072F67" w:rsidRPr="000B7C7A" w:rsidRDefault="00072F67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C7A" w:rsidRPr="000F1EA3" w14:paraId="6C049CAE" w14:textId="77777777" w:rsidTr="00A546B2">
        <w:trPr>
          <w:trHeight w:val="349"/>
        </w:trPr>
        <w:tc>
          <w:tcPr>
            <w:tcW w:w="9776" w:type="dxa"/>
            <w:gridSpan w:val="4"/>
            <w:noWrap/>
          </w:tcPr>
          <w:p w14:paraId="25A2A79B" w14:textId="7117F23E" w:rsidR="000B7C7A" w:rsidRPr="000B7C7A" w:rsidRDefault="000B7C7A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sz w:val="24"/>
                <w:szCs w:val="24"/>
              </w:rPr>
              <w:t>KEGG pathway analysis for bta-miR-</w:t>
            </w:r>
            <w:r w:rsidR="0069178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B7C7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9178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0B7C7A" w:rsidRPr="000F1EA3" w14:paraId="6E3C2963" w14:textId="77777777" w:rsidTr="00FD00D3">
        <w:trPr>
          <w:trHeight w:val="349"/>
        </w:trPr>
        <w:tc>
          <w:tcPr>
            <w:tcW w:w="3159" w:type="dxa"/>
            <w:noWrap/>
          </w:tcPr>
          <w:p w14:paraId="62E77FC5" w14:textId="7BBDB6AD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5200: Pathways in cancer</w:t>
            </w:r>
          </w:p>
          <w:p w14:paraId="5ACD3AA0" w14:textId="77777777" w:rsidR="000B7C7A" w:rsidRPr="000B7C7A" w:rsidRDefault="000B7C7A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0E4EFAA6" w14:textId="187D8AC3" w:rsidR="000B7C7A" w:rsidRPr="000B7C7A" w:rsidRDefault="000B7C7A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6" w:type="dxa"/>
          </w:tcPr>
          <w:p w14:paraId="283DE945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3</w:t>
            </w:r>
          </w:p>
          <w:p w14:paraId="06F262B6" w14:textId="77777777" w:rsidR="000B7C7A" w:rsidRPr="000B7C7A" w:rsidRDefault="000B7C7A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63C8B6E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, TGFB2, CDKN1B, JAG1, FZD4, HHIP, IL23R, HGF, FZD6, MITF, STK4, ETS1, MAPK8, TRAF3, SP1, KIT, SOS2</w:t>
            </w:r>
          </w:p>
          <w:p w14:paraId="1BC1A0A2" w14:textId="77777777" w:rsidR="000B7C7A" w:rsidRPr="000B7C7A" w:rsidRDefault="000B7C7A" w:rsidP="00072F67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C7A" w:rsidRPr="000F1EA3" w14:paraId="6490DDBB" w14:textId="77777777" w:rsidTr="00FD00D3">
        <w:trPr>
          <w:trHeight w:val="349"/>
        </w:trPr>
        <w:tc>
          <w:tcPr>
            <w:tcW w:w="3159" w:type="dxa"/>
            <w:noWrap/>
          </w:tcPr>
          <w:p w14:paraId="7FCF5479" w14:textId="40AB142D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ta04014: Ras </w:t>
            </w:r>
            <w:proofErr w:type="spellStart"/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thway</w:t>
            </w:r>
          </w:p>
          <w:p w14:paraId="54217266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222EA22D" w14:textId="6E5312F8" w:rsidR="000B7C7A" w:rsidRPr="000B7C7A" w:rsidRDefault="000B7C7A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6" w:type="dxa"/>
          </w:tcPr>
          <w:p w14:paraId="69AF2FF2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763</w:t>
            </w:r>
          </w:p>
          <w:p w14:paraId="72105A22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64B64CBE" w14:textId="769884DF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PK8, RALGAPA1, HGF, </w:t>
            </w:r>
            <w:proofErr w:type="spellStart"/>
            <w:r w:rsidR="001A3C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T</w:t>
            </w:r>
            <w:proofErr w:type="spellEnd"/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SHOC2, STK4, ETS1, SOS2</w:t>
            </w:r>
          </w:p>
          <w:p w14:paraId="785EB69F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C7A" w:rsidRPr="000F1EA3" w14:paraId="1A4FB37F" w14:textId="77777777" w:rsidTr="00FD00D3">
        <w:trPr>
          <w:trHeight w:val="349"/>
        </w:trPr>
        <w:tc>
          <w:tcPr>
            <w:tcW w:w="3159" w:type="dxa"/>
            <w:noWrap/>
          </w:tcPr>
          <w:p w14:paraId="5CDDC6DB" w14:textId="2F93B549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5224: Breast cancer</w:t>
            </w:r>
          </w:p>
          <w:p w14:paraId="7F6FF4E6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051308F4" w14:textId="43229547" w:rsidR="000B7C7A" w:rsidRPr="000B7C7A" w:rsidRDefault="000B7C7A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6" w:type="dxa"/>
          </w:tcPr>
          <w:p w14:paraId="3995678A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623</w:t>
            </w:r>
          </w:p>
          <w:p w14:paraId="464B339C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780D416C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, JAG1, SP1, FZD4, KIT, FZD6, SOS2</w:t>
            </w:r>
          </w:p>
          <w:p w14:paraId="4E07BFA3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C7A" w:rsidRPr="000F1EA3" w14:paraId="5BBE9676" w14:textId="77777777" w:rsidTr="00FD00D3">
        <w:trPr>
          <w:trHeight w:val="349"/>
        </w:trPr>
        <w:tc>
          <w:tcPr>
            <w:tcW w:w="3159" w:type="dxa"/>
            <w:noWrap/>
          </w:tcPr>
          <w:p w14:paraId="2E3DC264" w14:textId="57382D21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5226: Gastric cancer</w:t>
            </w:r>
          </w:p>
          <w:p w14:paraId="64B099DE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660BB403" w14:textId="125739C4" w:rsidR="000B7C7A" w:rsidRPr="000B7C7A" w:rsidRDefault="000B7C7A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6" w:type="dxa"/>
          </w:tcPr>
          <w:p w14:paraId="3A02E676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725</w:t>
            </w:r>
          </w:p>
          <w:p w14:paraId="6A05B32D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277D987D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1, TGFB2, CDKN1B, FZD4, HGF, FZD6, SOS2</w:t>
            </w:r>
          </w:p>
          <w:p w14:paraId="77B7A840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B7C7A" w:rsidRPr="000F1EA3" w14:paraId="68CDBD20" w14:textId="77777777" w:rsidTr="00FD00D3">
        <w:trPr>
          <w:trHeight w:val="349"/>
        </w:trPr>
        <w:tc>
          <w:tcPr>
            <w:tcW w:w="3159" w:type="dxa"/>
            <w:noWrap/>
          </w:tcPr>
          <w:p w14:paraId="45FD1250" w14:textId="03C8C38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a04141:</w:t>
            </w:r>
            <w:r w:rsidR="006917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rocessing in endoplasmic reticulum</w:t>
            </w:r>
          </w:p>
          <w:p w14:paraId="4E7B8F01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9" w:type="dxa"/>
          </w:tcPr>
          <w:p w14:paraId="7529F9B8" w14:textId="10656E6B" w:rsidR="000B7C7A" w:rsidRPr="000B7C7A" w:rsidRDefault="000B7C7A" w:rsidP="00363F6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6" w:type="dxa"/>
          </w:tcPr>
          <w:p w14:paraId="6DA6E22F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462</w:t>
            </w:r>
          </w:p>
          <w:p w14:paraId="665DF84F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2" w:type="dxa"/>
          </w:tcPr>
          <w:p w14:paraId="1DBB3108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B7C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NAB, MAPK8, LMAN2, DERL2, UBE2G1, RAD23B, SEC24C</w:t>
            </w:r>
          </w:p>
          <w:p w14:paraId="3E0BE144" w14:textId="77777777" w:rsidR="000B7C7A" w:rsidRPr="000B7C7A" w:rsidRDefault="000B7C7A" w:rsidP="000B7C7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F793945" w14:textId="77777777" w:rsidR="000564F6" w:rsidRDefault="000564F6" w:rsidP="000564F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D02D491" w14:textId="47500081" w:rsidR="00C0396F" w:rsidRPr="00DE6256" w:rsidRDefault="00C0396F">
      <w:pPr>
        <w:rPr>
          <w:rFonts w:ascii="Times New Roman" w:hAnsi="Times New Roman" w:cs="Times New Roman"/>
          <w:sz w:val="24"/>
          <w:szCs w:val="24"/>
        </w:rPr>
      </w:pPr>
    </w:p>
    <w:p w14:paraId="465418AE" w14:textId="66C9DE2A" w:rsidR="00866414" w:rsidRPr="00DE6256" w:rsidRDefault="00866414" w:rsidP="0086641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232733" w14:textId="77777777" w:rsidR="00691783" w:rsidRDefault="00691783">
      <w:pPr>
        <w:rPr>
          <w:rFonts w:ascii="Times New Roman" w:hAnsi="Times New Roman" w:cs="Times New Roman"/>
          <w:sz w:val="24"/>
          <w:szCs w:val="24"/>
        </w:rPr>
      </w:pPr>
    </w:p>
    <w:p w14:paraId="652634CC" w14:textId="0086229E" w:rsidR="009D7F80" w:rsidRPr="00DE6256" w:rsidRDefault="006917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 w:rsidR="009D7F80">
        <w:rPr>
          <w:rFonts w:ascii="Times New Roman" w:hAnsi="Times New Roman" w:cs="Times New Roman"/>
          <w:sz w:val="24"/>
          <w:szCs w:val="24"/>
        </w:rPr>
        <w:t>1</w:t>
      </w:r>
      <w:r w:rsidR="00F5465D">
        <w:rPr>
          <w:rFonts w:ascii="Times New Roman" w:hAnsi="Times New Roman" w:cs="Times New Roman"/>
          <w:sz w:val="24"/>
          <w:szCs w:val="24"/>
        </w:rPr>
        <w:t>4</w:t>
      </w:r>
      <w:r w:rsidR="004F4294">
        <w:rPr>
          <w:rFonts w:ascii="Times New Roman" w:hAnsi="Times New Roman" w:cs="Times New Roman"/>
          <w:sz w:val="24"/>
          <w:szCs w:val="24"/>
        </w:rPr>
        <w:t>:</w:t>
      </w:r>
      <w:r w:rsidR="009D7F80">
        <w:rPr>
          <w:rFonts w:ascii="Times New Roman" w:hAnsi="Times New Roman" w:cs="Times New Roman"/>
          <w:sz w:val="24"/>
          <w:szCs w:val="24"/>
        </w:rPr>
        <w:t xml:space="preserve"> </w:t>
      </w:r>
      <w:r w:rsidR="009D7F80" w:rsidRPr="009D7F80">
        <w:rPr>
          <w:rFonts w:ascii="Times New Roman" w:hAnsi="Times New Roman" w:cs="Times New Roman"/>
          <w:sz w:val="24"/>
          <w:szCs w:val="24"/>
        </w:rPr>
        <w:t>Sequence of the primers for miRNA target genes and reference genes</w:t>
      </w:r>
    </w:p>
    <w:tbl>
      <w:tblPr>
        <w:tblStyle w:val="TableGrid"/>
        <w:tblW w:w="9203" w:type="dxa"/>
        <w:tblLook w:val="04A0" w:firstRow="1" w:lastRow="0" w:firstColumn="1" w:lastColumn="0" w:noHBand="0" w:noVBand="1"/>
      </w:tblPr>
      <w:tblGrid>
        <w:gridCol w:w="1728"/>
        <w:gridCol w:w="4209"/>
        <w:gridCol w:w="1691"/>
        <w:gridCol w:w="1575"/>
      </w:tblGrid>
      <w:tr w:rsidR="00AC7191" w:rsidRPr="00DE6256" w14:paraId="1676CD87" w14:textId="77777777" w:rsidTr="00AC7191">
        <w:trPr>
          <w:trHeight w:val="336"/>
        </w:trPr>
        <w:tc>
          <w:tcPr>
            <w:tcW w:w="1728" w:type="dxa"/>
          </w:tcPr>
          <w:p w14:paraId="47272581" w14:textId="7CE62E6F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</w:p>
        </w:tc>
        <w:tc>
          <w:tcPr>
            <w:tcW w:w="4209" w:type="dxa"/>
          </w:tcPr>
          <w:p w14:paraId="43D69523" w14:textId="59697CD9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1691" w:type="dxa"/>
          </w:tcPr>
          <w:p w14:paraId="1A24404D" w14:textId="774225E3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575" w:type="dxa"/>
          </w:tcPr>
          <w:p w14:paraId="7BC3829D" w14:textId="06E54BF6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Tm</w:t>
            </w:r>
          </w:p>
        </w:tc>
      </w:tr>
      <w:tr w:rsidR="00AC7191" w:rsidRPr="00DE6256" w14:paraId="1BCF5A81" w14:textId="77777777" w:rsidTr="00AC7191">
        <w:trPr>
          <w:trHeight w:val="324"/>
        </w:trPr>
        <w:tc>
          <w:tcPr>
            <w:tcW w:w="1728" w:type="dxa"/>
          </w:tcPr>
          <w:p w14:paraId="66B77DB2" w14:textId="5CF11642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ta-miR-195</w:t>
            </w:r>
          </w:p>
        </w:tc>
        <w:tc>
          <w:tcPr>
            <w:tcW w:w="4209" w:type="dxa"/>
          </w:tcPr>
          <w:p w14:paraId="285E04B6" w14:textId="61EAE37D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GACCGCAGTAGCAGCACAG</w:t>
            </w:r>
          </w:p>
        </w:tc>
        <w:tc>
          <w:tcPr>
            <w:tcW w:w="1691" w:type="dxa"/>
          </w:tcPr>
          <w:p w14:paraId="39E774F0" w14:textId="046FCCF3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75" w:type="dxa"/>
          </w:tcPr>
          <w:p w14:paraId="7F7DE537" w14:textId="3522F612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AC7191" w:rsidRPr="00DE6256" w14:paraId="47EBF07D" w14:textId="77777777" w:rsidTr="00AC7191">
        <w:trPr>
          <w:trHeight w:val="336"/>
        </w:trPr>
        <w:tc>
          <w:tcPr>
            <w:tcW w:w="1728" w:type="dxa"/>
          </w:tcPr>
          <w:p w14:paraId="7CCFD383" w14:textId="4E06B4A8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ta-miR-1246</w:t>
            </w:r>
          </w:p>
        </w:tc>
        <w:tc>
          <w:tcPr>
            <w:tcW w:w="4209" w:type="dxa"/>
          </w:tcPr>
          <w:p w14:paraId="4BF241D3" w14:textId="02EC2B5E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ACGCGCAGAATGGATTTTTGGAG</w:t>
            </w:r>
          </w:p>
        </w:tc>
        <w:tc>
          <w:tcPr>
            <w:tcW w:w="1691" w:type="dxa"/>
          </w:tcPr>
          <w:p w14:paraId="27D41199" w14:textId="7ED7FC9C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75" w:type="dxa"/>
          </w:tcPr>
          <w:p w14:paraId="0DB3DB2C" w14:textId="2DBBFF9F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AC7191" w:rsidRPr="00DE6256" w14:paraId="3EC8B2BE" w14:textId="77777777" w:rsidTr="00AC7191">
        <w:trPr>
          <w:trHeight w:val="324"/>
        </w:trPr>
        <w:tc>
          <w:tcPr>
            <w:tcW w:w="1728" w:type="dxa"/>
          </w:tcPr>
          <w:p w14:paraId="4175CC84" w14:textId="262DC259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ta-miR-339b</w:t>
            </w:r>
          </w:p>
        </w:tc>
        <w:tc>
          <w:tcPr>
            <w:tcW w:w="4209" w:type="dxa"/>
          </w:tcPr>
          <w:p w14:paraId="5F33CD60" w14:textId="7126B507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ACCAGTCCCTGTCCTCCAG</w:t>
            </w:r>
          </w:p>
        </w:tc>
        <w:tc>
          <w:tcPr>
            <w:tcW w:w="1691" w:type="dxa"/>
          </w:tcPr>
          <w:p w14:paraId="615ACB84" w14:textId="6F265508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5" w:type="dxa"/>
          </w:tcPr>
          <w:p w14:paraId="733E7984" w14:textId="1946CF8E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AC7191" w:rsidRPr="00DE6256" w14:paraId="51C61F0A" w14:textId="77777777" w:rsidTr="00AC7191">
        <w:trPr>
          <w:trHeight w:val="336"/>
        </w:trPr>
        <w:tc>
          <w:tcPr>
            <w:tcW w:w="1728" w:type="dxa"/>
          </w:tcPr>
          <w:p w14:paraId="347DEB2E" w14:textId="2ADE324B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ta-miR-199b</w:t>
            </w:r>
          </w:p>
        </w:tc>
        <w:tc>
          <w:tcPr>
            <w:tcW w:w="4209" w:type="dxa"/>
          </w:tcPr>
          <w:p w14:paraId="5DB41A7A" w14:textId="44015537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ACGCCCAGTGTTTAGACTATCTG</w:t>
            </w:r>
          </w:p>
        </w:tc>
        <w:tc>
          <w:tcPr>
            <w:tcW w:w="1691" w:type="dxa"/>
          </w:tcPr>
          <w:p w14:paraId="6168A132" w14:textId="0671B5AF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75" w:type="dxa"/>
          </w:tcPr>
          <w:p w14:paraId="05FCE411" w14:textId="526E5798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AC7191" w:rsidRPr="00DE6256" w14:paraId="5E287152" w14:textId="77777777" w:rsidTr="00AC7191">
        <w:trPr>
          <w:trHeight w:val="336"/>
        </w:trPr>
        <w:tc>
          <w:tcPr>
            <w:tcW w:w="1728" w:type="dxa"/>
          </w:tcPr>
          <w:p w14:paraId="7C86E010" w14:textId="2CFE87FF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bta-let-7a-5p</w:t>
            </w:r>
          </w:p>
        </w:tc>
        <w:tc>
          <w:tcPr>
            <w:tcW w:w="4209" w:type="dxa"/>
          </w:tcPr>
          <w:p w14:paraId="5D4EBF45" w14:textId="21739010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GACTGAGGTAGTAGGTTGT</w:t>
            </w:r>
          </w:p>
        </w:tc>
        <w:tc>
          <w:tcPr>
            <w:tcW w:w="1691" w:type="dxa"/>
          </w:tcPr>
          <w:p w14:paraId="310CA4D7" w14:textId="6A2630EE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75" w:type="dxa"/>
          </w:tcPr>
          <w:p w14:paraId="4D1C9FBA" w14:textId="0FB35274" w:rsidR="00AC7191" w:rsidRPr="00DE6256" w:rsidRDefault="00AC71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6256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</w:tr>
    </w:tbl>
    <w:p w14:paraId="352B97FD" w14:textId="77777777" w:rsidR="00AC7191" w:rsidRDefault="00AC7191">
      <w:pPr>
        <w:rPr>
          <w:rFonts w:ascii="Times New Roman" w:hAnsi="Times New Roman" w:cs="Times New Roman"/>
          <w:sz w:val="24"/>
          <w:szCs w:val="24"/>
        </w:rPr>
      </w:pPr>
    </w:p>
    <w:p w14:paraId="34EBB2B4" w14:textId="77777777" w:rsidR="0079623E" w:rsidRDefault="0079623E">
      <w:pPr>
        <w:rPr>
          <w:rFonts w:ascii="Times New Roman" w:hAnsi="Times New Roman" w:cs="Times New Roman"/>
          <w:sz w:val="24"/>
          <w:szCs w:val="24"/>
        </w:rPr>
      </w:pPr>
    </w:p>
    <w:p w14:paraId="3CBD301C" w14:textId="77777777" w:rsidR="0079623E" w:rsidRDefault="0079623E">
      <w:pPr>
        <w:rPr>
          <w:rFonts w:ascii="Times New Roman" w:hAnsi="Times New Roman" w:cs="Times New Roman"/>
          <w:sz w:val="24"/>
          <w:szCs w:val="24"/>
        </w:rPr>
      </w:pPr>
    </w:p>
    <w:p w14:paraId="247D16B6" w14:textId="77777777" w:rsidR="0079623E" w:rsidRDefault="0079623E">
      <w:pPr>
        <w:rPr>
          <w:rFonts w:ascii="Times New Roman" w:hAnsi="Times New Roman" w:cs="Times New Roman"/>
          <w:sz w:val="24"/>
          <w:szCs w:val="24"/>
        </w:rPr>
      </w:pPr>
    </w:p>
    <w:p w14:paraId="566B9655" w14:textId="45073484" w:rsidR="0079623E" w:rsidRPr="00B85452" w:rsidRDefault="0079623E" w:rsidP="00B85452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9623E" w:rsidRPr="00B854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C9F"/>
    <w:rsid w:val="00011C64"/>
    <w:rsid w:val="00052BCF"/>
    <w:rsid w:val="00054B69"/>
    <w:rsid w:val="000564F6"/>
    <w:rsid w:val="00072F67"/>
    <w:rsid w:val="000730A4"/>
    <w:rsid w:val="00080257"/>
    <w:rsid w:val="000A1FD4"/>
    <w:rsid w:val="000B7C7A"/>
    <w:rsid w:val="000E7BAC"/>
    <w:rsid w:val="000F1EA3"/>
    <w:rsid w:val="00147567"/>
    <w:rsid w:val="00153F2D"/>
    <w:rsid w:val="00164BC0"/>
    <w:rsid w:val="001A3C5A"/>
    <w:rsid w:val="001C567E"/>
    <w:rsid w:val="001F78FB"/>
    <w:rsid w:val="002269E4"/>
    <w:rsid w:val="00233D0F"/>
    <w:rsid w:val="0029442B"/>
    <w:rsid w:val="002A5784"/>
    <w:rsid w:val="00303A17"/>
    <w:rsid w:val="00307E4B"/>
    <w:rsid w:val="0031461F"/>
    <w:rsid w:val="003408F1"/>
    <w:rsid w:val="00363F63"/>
    <w:rsid w:val="003D5D6E"/>
    <w:rsid w:val="0042030E"/>
    <w:rsid w:val="00442A33"/>
    <w:rsid w:val="004722BC"/>
    <w:rsid w:val="00475941"/>
    <w:rsid w:val="004933E3"/>
    <w:rsid w:val="004A7194"/>
    <w:rsid w:val="004C2AE3"/>
    <w:rsid w:val="004F4294"/>
    <w:rsid w:val="00505381"/>
    <w:rsid w:val="0052125F"/>
    <w:rsid w:val="00572061"/>
    <w:rsid w:val="00573AB2"/>
    <w:rsid w:val="0058353D"/>
    <w:rsid w:val="00591189"/>
    <w:rsid w:val="00603725"/>
    <w:rsid w:val="006162F0"/>
    <w:rsid w:val="0062641F"/>
    <w:rsid w:val="006631AD"/>
    <w:rsid w:val="00671B3B"/>
    <w:rsid w:val="00673658"/>
    <w:rsid w:val="00674643"/>
    <w:rsid w:val="00691783"/>
    <w:rsid w:val="006C4CD4"/>
    <w:rsid w:val="006D4C9F"/>
    <w:rsid w:val="006E396B"/>
    <w:rsid w:val="007108D0"/>
    <w:rsid w:val="00724BDD"/>
    <w:rsid w:val="007936AB"/>
    <w:rsid w:val="00793AAA"/>
    <w:rsid w:val="0079623E"/>
    <w:rsid w:val="00797CC3"/>
    <w:rsid w:val="007A1D24"/>
    <w:rsid w:val="007E332A"/>
    <w:rsid w:val="00852A76"/>
    <w:rsid w:val="00862230"/>
    <w:rsid w:val="00866414"/>
    <w:rsid w:val="00866806"/>
    <w:rsid w:val="00885B4E"/>
    <w:rsid w:val="008C4773"/>
    <w:rsid w:val="008F1AB8"/>
    <w:rsid w:val="0090509A"/>
    <w:rsid w:val="00946B82"/>
    <w:rsid w:val="0095126A"/>
    <w:rsid w:val="009647D2"/>
    <w:rsid w:val="009814DC"/>
    <w:rsid w:val="00997D9E"/>
    <w:rsid w:val="009A1B1E"/>
    <w:rsid w:val="009B3EB8"/>
    <w:rsid w:val="009D7F80"/>
    <w:rsid w:val="00A53DA4"/>
    <w:rsid w:val="00A8303E"/>
    <w:rsid w:val="00A96A4C"/>
    <w:rsid w:val="00AA20F2"/>
    <w:rsid w:val="00AC7191"/>
    <w:rsid w:val="00AE1B44"/>
    <w:rsid w:val="00AE2A62"/>
    <w:rsid w:val="00B54F4C"/>
    <w:rsid w:val="00B72B74"/>
    <w:rsid w:val="00B85452"/>
    <w:rsid w:val="00B9453B"/>
    <w:rsid w:val="00BB2BAA"/>
    <w:rsid w:val="00BE0489"/>
    <w:rsid w:val="00C0396F"/>
    <w:rsid w:val="00C333B3"/>
    <w:rsid w:val="00D02CCE"/>
    <w:rsid w:val="00D354B9"/>
    <w:rsid w:val="00D52668"/>
    <w:rsid w:val="00D77248"/>
    <w:rsid w:val="00DA16AA"/>
    <w:rsid w:val="00DA742D"/>
    <w:rsid w:val="00DB022B"/>
    <w:rsid w:val="00DB6ED9"/>
    <w:rsid w:val="00DE6256"/>
    <w:rsid w:val="00E00835"/>
    <w:rsid w:val="00E460EE"/>
    <w:rsid w:val="00E573F9"/>
    <w:rsid w:val="00E65F95"/>
    <w:rsid w:val="00E840C2"/>
    <w:rsid w:val="00EB2384"/>
    <w:rsid w:val="00F0044A"/>
    <w:rsid w:val="00F05E29"/>
    <w:rsid w:val="00F4322B"/>
    <w:rsid w:val="00F5465D"/>
    <w:rsid w:val="00FA19F0"/>
    <w:rsid w:val="00FB3CBC"/>
    <w:rsid w:val="00FB3E1D"/>
    <w:rsid w:val="00FD0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36994E"/>
  <w15:chartTrackingRefBased/>
  <w15:docId w15:val="{7C86184D-59B3-4443-825D-4FCD7B5E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9647D2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3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6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9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4394</Words>
  <Characters>25048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IKA CHAUHAN</dc:creator>
  <cp:keywords/>
  <dc:description/>
  <cp:lastModifiedBy>Elisabetta Zancan</cp:lastModifiedBy>
  <cp:revision>2</cp:revision>
  <dcterms:created xsi:type="dcterms:W3CDTF">2024-09-18T10:23:00Z</dcterms:created>
  <dcterms:modified xsi:type="dcterms:W3CDTF">2024-09-1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f20f20-6beb-4864-9685-31cec6f9117a</vt:lpwstr>
  </property>
</Properties>
</file>